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C8E41" w14:textId="77777777" w:rsidR="009A6537" w:rsidRDefault="00000000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02AEAC7D" w14:textId="77777777" w:rsidR="002B065B" w:rsidRDefault="002B065B">
      <w:pPr>
        <w:jc w:val="center"/>
        <w:rPr>
          <w:rFonts w:hint="eastAsia"/>
        </w:rPr>
      </w:pPr>
    </w:p>
    <w:p w14:paraId="572A1BEB" w14:textId="677BBD41" w:rsidR="00297F23" w:rsidRDefault="00000000">
      <w:pPr>
        <w:jc w:val="center"/>
      </w:pPr>
      <w:r>
        <w:t>Heavy metal mixture exposure and insulin resistance in U.S. adults: the mediating role of systemic inflammation.</w:t>
      </w:r>
    </w:p>
    <w:p w14:paraId="1118665F" w14:textId="77777777" w:rsidR="00297F23" w:rsidRDefault="00297F23">
      <w:r>
        <w:br w:type="page"/>
      </w:r>
    </w:p>
    <w:sdt>
      <w:sdtPr>
        <w:rPr>
          <w:rFonts w:ascii="Times New Roman" w:eastAsia="SimSun" w:hAnsi="Times New Roman" w:cs="Times New Roman"/>
          <w:b w:val="0"/>
          <w:bCs w:val="0"/>
          <w:color w:val="auto"/>
          <w:sz w:val="24"/>
          <w:szCs w:val="24"/>
          <w:lang w:eastAsia="zh-CN"/>
        </w:rPr>
        <w:id w:val="207892604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65E9A07" w14:textId="214947F6" w:rsidR="00297F23" w:rsidRPr="00297F23" w:rsidRDefault="00297F23" w:rsidP="00297F23">
          <w:pPr>
            <w:pStyle w:val="TOCHeading"/>
            <w:jc w:val="center"/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</w:pPr>
          <w:r w:rsidRPr="00297F23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75F894C4" w14:textId="30D759EC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r w:rsidRPr="00297F23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297F23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297F23">
            <w:rPr>
              <w:rFonts w:ascii="Times New Roman" w:hAnsi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231942522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1. Participant characteristics stratified by se</w:t>
            </w:r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x</w:t>
            </w:r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, NHANES 2021–2023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2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3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C701624" w14:textId="60A743CC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3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2. Metal–log(HOMA-IR) β estimates across progressive adjustment models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3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4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530E5558" w14:textId="624FFC4C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4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3. Spearman correlation matrix of metals, hs-CRP, and glycemic biomarkers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4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5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67ECEAE1" w14:textId="1BDF9E80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5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4. Age-stratified mediation of the lead → HOMA-IR association by hs-CRP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5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6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6FBB8BF" w14:textId="26FE8216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6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5. Sensitivity analysis of metal–log(HOMA-IR) associations under progressive adjustment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6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7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1EB264C" w14:textId="30A4DD61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7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6. Decomposition of the hs-CRP indirect effect by metal and group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7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8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3528D9D9" w14:textId="70920753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8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7. Weighted quantile sum (WQS) mixture associations with log(HOMA-IR) under progressive adjustment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8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1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B3A2210" w14:textId="5B7DC364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29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8. hs-CRP mediation of metal–HOMA-IR associations before and after BMI and smoking adjustment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29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2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0039B48E" w14:textId="2DC9D975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0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Table S9. Prevalent cardiovascular disease by insulin-resistance status, with and without CVD adjustment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0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3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40D05EE9" w14:textId="1EE9E225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1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1. Fully adjusted associations of blood metals with insulin resistance, by sex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1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4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14D5FABF" w14:textId="6AAA4422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2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2. WQS mixture weights for the metal-mixture → HOMA-IR association, by sex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2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5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0013B0A" w14:textId="097AA3DA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3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3. Proportion of each metal–HOMA-IR association mediated by hs-CRP, by sex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3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6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A42DDAC" w14:textId="59D26FAA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4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4. Spearman correlation heatmap of metals, hs-CRP, and glycemic biomarkers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4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7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23F1707" w14:textId="35DC3398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5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5. Age-stratified hs-CRP mediation of the lead → HOMA-IR association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5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8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79635802" w14:textId="09E90B45" w:rsidR="00297F23" w:rsidRPr="00297F23" w:rsidRDefault="00297F2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/>
              <w:b w:val="0"/>
              <w:bCs w:val="0"/>
              <w:i w:val="0"/>
              <w:iCs w:val="0"/>
              <w:noProof/>
              <w:color w:val="000000" w:themeColor="text1"/>
              <w:kern w:val="2"/>
              <w14:ligatures w14:val="standardContextual"/>
            </w:rPr>
          </w:pPr>
          <w:hyperlink w:anchor="_Toc231942536" w:history="1">
            <w:r w:rsidRPr="00297F23">
              <w:rPr>
                <w:rStyle w:val="Hyperlink"/>
                <w:rFonts w:ascii="Times New Roman" w:hAnsi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Fig. S6. Attenuation of metal–log(HOMA-IR) associations across nested adjustment models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ab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begin"/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instrText xml:space="preserve"> PAGEREF _Toc231942536 \h </w:instrTex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separate"/>
            </w:r>
            <w:r w:rsidR="00555802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t>19</w:t>
            </w:r>
            <w:r w:rsidRPr="00297F23">
              <w:rPr>
                <w:rFonts w:ascii="Times New Roman" w:hAnsi="Times New Roman"/>
                <w:b w:val="0"/>
                <w:bCs w:val="0"/>
                <w:i w:val="0"/>
                <w:iCs w:val="0"/>
                <w:noProof/>
                <w:webHidden/>
                <w:color w:val="000000" w:themeColor="text1"/>
              </w:rPr>
              <w:fldChar w:fldCharType="end"/>
            </w:r>
          </w:hyperlink>
        </w:p>
        <w:p w14:paraId="2647FD19" w14:textId="19DF298A" w:rsidR="00297F23" w:rsidRDefault="00297F23">
          <w:r w:rsidRPr="00297F23">
            <w:rPr>
              <w:noProof/>
              <w:color w:val="000000" w:themeColor="text1"/>
            </w:rPr>
            <w:fldChar w:fldCharType="end"/>
          </w:r>
        </w:p>
      </w:sdtContent>
    </w:sdt>
    <w:p w14:paraId="35303FEF" w14:textId="701BF25F" w:rsidR="009A6537" w:rsidRDefault="009A6537">
      <w:pPr>
        <w:tabs>
          <w:tab w:val="right" w:leader="dot" w:pos="9350"/>
        </w:tabs>
      </w:pPr>
    </w:p>
    <w:p w14:paraId="17117218" w14:textId="77777777" w:rsidR="009A6537" w:rsidRDefault="009A6537">
      <w:pPr>
        <w:sectPr w:rsidR="009A653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52CB07" w14:textId="77777777" w:rsidR="00F11C63" w:rsidRDefault="00000000">
      <w:pPr>
        <w:pStyle w:val="Heading1"/>
        <w:spacing w:before="120" w:after="80"/>
      </w:pPr>
      <w:bookmarkStart w:id="0" w:name="_Toc231942411"/>
      <w:bookmarkStart w:id="1" w:name="_Toc231942522"/>
      <w:r>
        <w:lastRenderedPageBreak/>
        <w:t>Table S1. Participant characteristics stratified by sex, NHANES 2021–2023</w:t>
      </w:r>
      <w:bookmarkEnd w:id="0"/>
      <w:bookmarkEnd w:id="1"/>
    </w:p>
    <w:tbl>
      <w:tblPr>
        <w:tblStyle w:val="TableGrid"/>
        <w:tblW w:w="897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16"/>
        <w:gridCol w:w="1976"/>
        <w:gridCol w:w="1976"/>
        <w:gridCol w:w="930"/>
        <w:gridCol w:w="1976"/>
      </w:tblGrid>
      <w:tr w:rsidR="00F11C63" w14:paraId="6B74FE03" w14:textId="77777777">
        <w:trPr>
          <w:tblHeader/>
        </w:trPr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389E2" w14:textId="77777777" w:rsidR="00F11C63" w:rsidRDefault="00000000" w:rsidP="00515E8D">
            <w:pPr>
              <w:spacing w:line="360" w:lineRule="auto"/>
              <w:jc w:val="center"/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81BD" w14:textId="77777777" w:rsidR="00F11C63" w:rsidRDefault="00000000" w:rsidP="00515E8D">
            <w:pPr>
              <w:spacing w:line="360" w:lineRule="auto"/>
              <w:jc w:val="center"/>
            </w:pPr>
            <w:r>
              <w:rPr>
                <w:b/>
                <w:bCs/>
              </w:rPr>
              <w:t>Males (n=1,372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6F2F1" w14:textId="77777777" w:rsidR="00F11C63" w:rsidRDefault="00000000" w:rsidP="00515E8D">
            <w:pPr>
              <w:spacing w:line="360" w:lineRule="auto"/>
              <w:jc w:val="center"/>
            </w:pPr>
            <w:r>
              <w:rPr>
                <w:b/>
                <w:bCs/>
              </w:rPr>
              <w:t>Females (n=1,67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30C19" w14:textId="77777777" w:rsidR="00F11C63" w:rsidRDefault="00000000" w:rsidP="00515E8D">
            <w:pPr>
              <w:spacing w:line="360" w:lineRule="auto"/>
              <w:jc w:val="center"/>
            </w:pPr>
            <w:r>
              <w:rPr>
                <w:b/>
                <w:bCs/>
              </w:rPr>
              <w:t>P (sex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4015C" w14:textId="77777777" w:rsidR="00F11C63" w:rsidRDefault="00000000" w:rsidP="00515E8D">
            <w:pPr>
              <w:spacing w:line="360" w:lineRule="auto"/>
              <w:jc w:val="center"/>
            </w:pPr>
            <w:r>
              <w:rPr>
                <w:b/>
                <w:bCs/>
              </w:rPr>
              <w:t>Overall (N=3,042)</w:t>
            </w:r>
          </w:p>
        </w:tc>
      </w:tr>
      <w:tr w:rsidR="00F11C63" w14:paraId="1347F697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19FE5" w14:textId="77777777" w:rsidR="00F11C63" w:rsidRDefault="00000000" w:rsidP="00515E8D">
            <w:pPr>
              <w:spacing w:line="360" w:lineRule="auto"/>
            </w:pPr>
            <w:r>
              <w:t>Age, years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CFC3" w14:textId="77777777" w:rsidR="00F11C63" w:rsidRDefault="00000000" w:rsidP="00515E8D">
            <w:pPr>
              <w:spacing w:line="360" w:lineRule="auto"/>
              <w:jc w:val="center"/>
            </w:pPr>
            <w:r>
              <w:t>58.0 (41–6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2ED4" w14:textId="77777777" w:rsidR="00F11C63" w:rsidRDefault="00000000" w:rsidP="00515E8D">
            <w:pPr>
              <w:spacing w:line="360" w:lineRule="auto"/>
              <w:jc w:val="center"/>
            </w:pPr>
            <w:r>
              <w:t>57.5 (40–6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B5455" w14:textId="77777777" w:rsidR="00F11C63" w:rsidRDefault="00000000" w:rsidP="00515E8D">
            <w:pPr>
              <w:spacing w:line="360" w:lineRule="auto"/>
              <w:jc w:val="center"/>
            </w:pPr>
            <w:r>
              <w:t>.4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F0822" w14:textId="77777777" w:rsidR="00F11C63" w:rsidRDefault="00000000" w:rsidP="00515E8D">
            <w:pPr>
              <w:spacing w:line="360" w:lineRule="auto"/>
              <w:jc w:val="center"/>
            </w:pPr>
            <w:r>
              <w:t>58.0 (41–67)</w:t>
            </w:r>
          </w:p>
        </w:tc>
      </w:tr>
      <w:tr w:rsidR="00F11C63" w14:paraId="0E4CA193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BCA75" w14:textId="77777777" w:rsidR="00F11C63" w:rsidRDefault="00000000" w:rsidP="00515E8D">
            <w:pPr>
              <w:spacing w:line="360" w:lineRule="auto"/>
            </w:pPr>
            <w:r>
              <w:t>IR prevalence, n (%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CEE9" w14:textId="77777777" w:rsidR="00F11C63" w:rsidRDefault="00000000" w:rsidP="00515E8D">
            <w:pPr>
              <w:spacing w:line="360" w:lineRule="auto"/>
              <w:jc w:val="center"/>
            </w:pPr>
            <w:r>
              <w:t>710 (51.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88367" w14:textId="77777777" w:rsidR="00F11C63" w:rsidRDefault="00000000" w:rsidP="00515E8D">
            <w:pPr>
              <w:spacing w:line="360" w:lineRule="auto"/>
              <w:jc w:val="center"/>
            </w:pPr>
            <w:r>
              <w:t>722 (43.2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008E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FFDE8" w14:textId="77777777" w:rsidR="00F11C63" w:rsidRDefault="00000000" w:rsidP="00515E8D">
            <w:pPr>
              <w:spacing w:line="360" w:lineRule="auto"/>
              <w:jc w:val="center"/>
            </w:pPr>
            <w:r>
              <w:t>1,432 (47.1)</w:t>
            </w:r>
          </w:p>
        </w:tc>
      </w:tr>
      <w:tr w:rsidR="00F11C63" w14:paraId="5DCD60CB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F3448" w14:textId="77777777" w:rsidR="00F11C63" w:rsidRDefault="00000000" w:rsidP="00515E8D">
            <w:pPr>
              <w:spacing w:line="360" w:lineRule="auto"/>
            </w:pPr>
            <w:r>
              <w:t xml:space="preserve">Blood </w:t>
            </w:r>
            <w:proofErr w:type="gramStart"/>
            <w:r>
              <w:t>Lead</w:t>
            </w:r>
            <w:proofErr w:type="gramEnd"/>
            <w:r>
              <w:t>, µg/d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8A9F" w14:textId="77777777" w:rsidR="00F11C63" w:rsidRDefault="00000000" w:rsidP="00515E8D">
            <w:pPr>
              <w:spacing w:line="360" w:lineRule="auto"/>
              <w:jc w:val="center"/>
            </w:pPr>
            <w:r>
              <w:t>0.87 (0.56–1.35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3AEC8" w14:textId="77777777" w:rsidR="00F11C63" w:rsidRDefault="00000000" w:rsidP="00515E8D">
            <w:pPr>
              <w:spacing w:line="360" w:lineRule="auto"/>
              <w:jc w:val="center"/>
            </w:pPr>
            <w:r>
              <w:t>0.66 (0.43–1.03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1144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412AD" w14:textId="77777777" w:rsidR="00F11C63" w:rsidRDefault="00000000" w:rsidP="00515E8D">
            <w:pPr>
              <w:spacing w:line="360" w:lineRule="auto"/>
              <w:jc w:val="center"/>
            </w:pPr>
            <w:r>
              <w:t>0.75 (0.48–1.15)</w:t>
            </w:r>
          </w:p>
        </w:tc>
      </w:tr>
      <w:tr w:rsidR="00F11C63" w14:paraId="304C4AA5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745CE" w14:textId="77777777" w:rsidR="00F11C63" w:rsidRDefault="00000000" w:rsidP="00515E8D">
            <w:pPr>
              <w:spacing w:line="360" w:lineRule="auto"/>
            </w:pPr>
            <w:r>
              <w:t>Blood Cadmium, µg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DC58E" w14:textId="77777777" w:rsidR="00F11C63" w:rsidRDefault="00000000" w:rsidP="00515E8D">
            <w:pPr>
              <w:spacing w:line="360" w:lineRule="auto"/>
              <w:jc w:val="center"/>
            </w:pPr>
            <w:r>
              <w:t>0.28 (0.17–0.4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0AAA3" w14:textId="77777777" w:rsidR="00F11C63" w:rsidRDefault="00000000" w:rsidP="00515E8D">
            <w:pPr>
              <w:spacing w:line="360" w:lineRule="auto"/>
              <w:jc w:val="center"/>
            </w:pPr>
            <w:r>
              <w:t>0.26 (0.17–0.44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EDEB8" w14:textId="77777777" w:rsidR="00F11C63" w:rsidRDefault="00000000" w:rsidP="00515E8D">
            <w:pPr>
              <w:spacing w:line="360" w:lineRule="auto"/>
              <w:jc w:val="center"/>
            </w:pPr>
            <w:r>
              <w:t>.08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18D3" w14:textId="77777777" w:rsidR="00F11C63" w:rsidRDefault="00000000" w:rsidP="00515E8D">
            <w:pPr>
              <w:spacing w:line="360" w:lineRule="auto"/>
              <w:jc w:val="center"/>
            </w:pPr>
            <w:r>
              <w:t>0.27 (0.17–0.45)</w:t>
            </w:r>
          </w:p>
        </w:tc>
      </w:tr>
      <w:tr w:rsidR="00F11C63" w14:paraId="1DB08459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8564F" w14:textId="77777777" w:rsidR="00F11C63" w:rsidRDefault="00000000" w:rsidP="00515E8D">
            <w:pPr>
              <w:spacing w:line="360" w:lineRule="auto"/>
            </w:pPr>
            <w:r>
              <w:t>Total Mercury, µg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401A4" w14:textId="77777777" w:rsidR="00F11C63" w:rsidRDefault="00000000" w:rsidP="00515E8D">
            <w:pPr>
              <w:spacing w:line="360" w:lineRule="auto"/>
              <w:jc w:val="center"/>
            </w:pPr>
            <w:r>
              <w:t>0.65 (0.26–1.4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FF4D4" w14:textId="77777777" w:rsidR="00F11C63" w:rsidRDefault="00000000" w:rsidP="00515E8D">
            <w:pPr>
              <w:spacing w:line="360" w:lineRule="auto"/>
              <w:jc w:val="center"/>
            </w:pPr>
            <w:r>
              <w:t>0.58 (0.25–1.3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0336B" w14:textId="77777777" w:rsidR="00F11C63" w:rsidRDefault="00000000" w:rsidP="00515E8D">
            <w:pPr>
              <w:spacing w:line="360" w:lineRule="auto"/>
              <w:jc w:val="center"/>
            </w:pPr>
            <w:r>
              <w:t>.03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177DF" w14:textId="77777777" w:rsidR="00F11C63" w:rsidRDefault="00000000" w:rsidP="00515E8D">
            <w:pPr>
              <w:spacing w:line="360" w:lineRule="auto"/>
              <w:jc w:val="center"/>
            </w:pPr>
            <w:r>
              <w:t>0.61 (0.25–1.38)</w:t>
            </w:r>
          </w:p>
        </w:tc>
      </w:tr>
      <w:tr w:rsidR="00F11C63" w14:paraId="770FADCD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2181C" w14:textId="77777777" w:rsidR="00F11C63" w:rsidRDefault="00000000" w:rsidP="00515E8D">
            <w:pPr>
              <w:spacing w:line="360" w:lineRule="auto"/>
            </w:pPr>
            <w:r>
              <w:t>Selenium, µg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3B27A" w14:textId="77777777" w:rsidR="00F11C63" w:rsidRDefault="00000000" w:rsidP="00515E8D">
            <w:pPr>
              <w:spacing w:line="360" w:lineRule="auto"/>
              <w:jc w:val="center"/>
            </w:pPr>
            <w:r>
              <w:t>179.0 (164.9–193.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D707" w14:textId="77777777" w:rsidR="00F11C63" w:rsidRDefault="00000000" w:rsidP="00515E8D">
            <w:pPr>
              <w:spacing w:line="360" w:lineRule="auto"/>
              <w:jc w:val="center"/>
            </w:pPr>
            <w:r>
              <w:t>177.6 (163.6–192.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DFD0" w14:textId="77777777" w:rsidR="00F11C63" w:rsidRDefault="00000000" w:rsidP="00515E8D">
            <w:pPr>
              <w:spacing w:line="360" w:lineRule="auto"/>
              <w:jc w:val="center"/>
            </w:pPr>
            <w:r>
              <w:t>.1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A1836" w14:textId="77777777" w:rsidR="00F11C63" w:rsidRDefault="00000000" w:rsidP="00515E8D">
            <w:pPr>
              <w:spacing w:line="360" w:lineRule="auto"/>
              <w:jc w:val="center"/>
            </w:pPr>
            <w:r>
              <w:t>178.2 (164.1–193.2)</w:t>
            </w:r>
          </w:p>
        </w:tc>
      </w:tr>
      <w:tr w:rsidR="00F11C63" w14:paraId="2E862DA2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B77AD" w14:textId="77777777" w:rsidR="00F11C63" w:rsidRDefault="00000000" w:rsidP="00515E8D">
            <w:pPr>
              <w:spacing w:line="360" w:lineRule="auto"/>
            </w:pPr>
            <w:r>
              <w:t>Manganese, µg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F866" w14:textId="77777777" w:rsidR="00F11C63" w:rsidRDefault="00000000" w:rsidP="00515E8D">
            <w:pPr>
              <w:spacing w:line="360" w:lineRule="auto"/>
              <w:jc w:val="center"/>
            </w:pPr>
            <w:r>
              <w:t>8.29 (6.82–10.18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81EA5" w14:textId="77777777" w:rsidR="00F11C63" w:rsidRDefault="00000000" w:rsidP="00515E8D">
            <w:pPr>
              <w:spacing w:line="360" w:lineRule="auto"/>
              <w:jc w:val="center"/>
            </w:pPr>
            <w:r>
              <w:t>9.29 (7.46–11.5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C85A0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EEAE5" w14:textId="77777777" w:rsidR="00F11C63" w:rsidRDefault="00000000" w:rsidP="00515E8D">
            <w:pPr>
              <w:spacing w:line="360" w:lineRule="auto"/>
              <w:jc w:val="center"/>
            </w:pPr>
            <w:r>
              <w:t>8.84 (7.16–10.96)</w:t>
            </w:r>
          </w:p>
        </w:tc>
      </w:tr>
      <w:tr w:rsidR="00F11C63" w14:paraId="2BF42B8B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1738B" w14:textId="77777777" w:rsidR="00F11C63" w:rsidRDefault="00000000" w:rsidP="00515E8D">
            <w:pPr>
              <w:spacing w:line="360" w:lineRule="auto"/>
            </w:pPr>
            <w:proofErr w:type="spellStart"/>
            <w:r>
              <w:t>hs</w:t>
            </w:r>
            <w:proofErr w:type="spellEnd"/>
            <w:r>
              <w:t>-CRP, mg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A9794" w14:textId="77777777" w:rsidR="00F11C63" w:rsidRDefault="00000000" w:rsidP="00515E8D">
            <w:pPr>
              <w:spacing w:line="360" w:lineRule="auto"/>
              <w:jc w:val="center"/>
            </w:pPr>
            <w:r>
              <w:t>1.60 (0.75–3.67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5DACF" w14:textId="77777777" w:rsidR="00F11C63" w:rsidRDefault="00000000" w:rsidP="00515E8D">
            <w:pPr>
              <w:spacing w:line="360" w:lineRule="auto"/>
              <w:jc w:val="center"/>
            </w:pPr>
            <w:r>
              <w:t>2.14 (0.95–4.7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8336F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9E2F1" w14:textId="77777777" w:rsidR="00F11C63" w:rsidRDefault="00000000" w:rsidP="00515E8D">
            <w:pPr>
              <w:spacing w:line="360" w:lineRule="auto"/>
              <w:jc w:val="center"/>
            </w:pPr>
            <w:r>
              <w:t>1.85 (0.85–4.20)</w:t>
            </w:r>
          </w:p>
        </w:tc>
      </w:tr>
      <w:tr w:rsidR="00F11C63" w14:paraId="4907F0FE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72DDD" w14:textId="77777777" w:rsidR="00F11C63" w:rsidRDefault="00000000" w:rsidP="00515E8D">
            <w:pPr>
              <w:spacing w:line="360" w:lineRule="auto"/>
            </w:pPr>
            <w:r>
              <w:t>Fasting glucose, mg/d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7643B" w14:textId="77777777" w:rsidR="00F11C63" w:rsidRDefault="00000000" w:rsidP="00515E8D">
            <w:pPr>
              <w:spacing w:line="360" w:lineRule="auto"/>
              <w:jc w:val="center"/>
            </w:pPr>
            <w:r>
              <w:t>100.0 (92–110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D0951" w14:textId="77777777" w:rsidR="00F11C63" w:rsidRDefault="00000000" w:rsidP="00515E8D">
            <w:pPr>
              <w:spacing w:line="360" w:lineRule="auto"/>
              <w:jc w:val="center"/>
            </w:pPr>
            <w:r>
              <w:t>96.0 (89–105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B591D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6B4EE" w14:textId="77777777" w:rsidR="00F11C63" w:rsidRDefault="00000000" w:rsidP="00515E8D">
            <w:pPr>
              <w:spacing w:line="360" w:lineRule="auto"/>
              <w:jc w:val="center"/>
            </w:pPr>
            <w:r>
              <w:t>98.0 (90–108)</w:t>
            </w:r>
          </w:p>
        </w:tc>
      </w:tr>
      <w:tr w:rsidR="00F11C63" w14:paraId="0BBF70B0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514A4" w14:textId="77777777" w:rsidR="00F11C63" w:rsidRDefault="00000000" w:rsidP="00515E8D">
            <w:pPr>
              <w:spacing w:line="360" w:lineRule="auto"/>
            </w:pPr>
            <w:r>
              <w:t>Fasting insulin, µU/m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5C5A6" w14:textId="77777777" w:rsidR="00F11C63" w:rsidRDefault="00000000" w:rsidP="00515E8D">
            <w:pPr>
              <w:spacing w:line="360" w:lineRule="auto"/>
              <w:jc w:val="center"/>
            </w:pPr>
            <w:r>
              <w:t>9.82 (6.18–16.20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C44A1" w14:textId="77777777" w:rsidR="00F11C63" w:rsidRDefault="00000000" w:rsidP="00515E8D">
            <w:pPr>
              <w:spacing w:line="360" w:lineRule="auto"/>
              <w:jc w:val="center"/>
            </w:pPr>
            <w:r>
              <w:t>9.44 (5.98–15.72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1875D" w14:textId="77777777" w:rsidR="00F11C63" w:rsidRDefault="00000000" w:rsidP="00515E8D">
            <w:pPr>
              <w:spacing w:line="360" w:lineRule="auto"/>
              <w:jc w:val="center"/>
            </w:pPr>
            <w:r>
              <w:t>.38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E171" w14:textId="77777777" w:rsidR="00F11C63" w:rsidRDefault="00000000" w:rsidP="00515E8D">
            <w:pPr>
              <w:spacing w:line="360" w:lineRule="auto"/>
              <w:jc w:val="center"/>
            </w:pPr>
            <w:r>
              <w:t>9.60 (6.08–15.95)</w:t>
            </w:r>
          </w:p>
        </w:tc>
      </w:tr>
      <w:tr w:rsidR="00F11C63" w14:paraId="1DD3EFCE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2D219" w14:textId="77777777" w:rsidR="00F11C63" w:rsidRDefault="00000000" w:rsidP="00515E8D">
            <w:pPr>
              <w:spacing w:line="360" w:lineRule="auto"/>
            </w:pPr>
            <w:r>
              <w:t>HOMA-IR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2F1D4" w14:textId="77777777" w:rsidR="00F11C63" w:rsidRDefault="00000000" w:rsidP="00515E8D">
            <w:pPr>
              <w:spacing w:line="360" w:lineRule="auto"/>
              <w:jc w:val="center"/>
            </w:pPr>
            <w:r>
              <w:t>2.48 (1.44–4.30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4FAC" w14:textId="77777777" w:rsidR="00F11C63" w:rsidRDefault="00000000" w:rsidP="00515E8D">
            <w:pPr>
              <w:spacing w:line="360" w:lineRule="auto"/>
              <w:jc w:val="center"/>
            </w:pPr>
            <w:r>
              <w:t>2.27 (1.35–3.94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446B" w14:textId="77777777" w:rsidR="00F11C63" w:rsidRDefault="00000000" w:rsidP="00515E8D">
            <w:pPr>
              <w:spacing w:line="360" w:lineRule="auto"/>
              <w:jc w:val="center"/>
            </w:pPr>
            <w:r>
              <w:t>.0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A628F" w14:textId="77777777" w:rsidR="00F11C63" w:rsidRDefault="00000000" w:rsidP="00515E8D">
            <w:pPr>
              <w:spacing w:line="360" w:lineRule="auto"/>
              <w:jc w:val="center"/>
            </w:pPr>
            <w:r>
              <w:t>2.36 (1.39–4.11)</w:t>
            </w:r>
          </w:p>
        </w:tc>
      </w:tr>
      <w:tr w:rsidR="00F11C63" w14:paraId="30308E8B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6755" w14:textId="77777777" w:rsidR="00F11C63" w:rsidRDefault="00000000" w:rsidP="00515E8D">
            <w:pPr>
              <w:spacing w:line="360" w:lineRule="auto"/>
            </w:pPr>
            <w:r>
              <w:t>Triglycerides, mg/d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01C3F" w14:textId="77777777" w:rsidR="00F11C63" w:rsidRDefault="00000000" w:rsidP="00515E8D">
            <w:pPr>
              <w:spacing w:line="360" w:lineRule="auto"/>
              <w:jc w:val="center"/>
            </w:pPr>
            <w:r>
              <w:t>108.0 (77–155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853BC" w14:textId="77777777" w:rsidR="00F11C63" w:rsidRDefault="00000000" w:rsidP="00515E8D">
            <w:pPr>
              <w:spacing w:line="360" w:lineRule="auto"/>
              <w:jc w:val="center"/>
            </w:pPr>
            <w:r>
              <w:t>98.5 (73–140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12BA4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EBF9" w14:textId="77777777" w:rsidR="00F11C63" w:rsidRDefault="00000000" w:rsidP="00515E8D">
            <w:pPr>
              <w:spacing w:line="360" w:lineRule="auto"/>
              <w:jc w:val="center"/>
            </w:pPr>
            <w:r>
              <w:t>102.5 (75–146)</w:t>
            </w:r>
          </w:p>
        </w:tc>
      </w:tr>
      <w:tr w:rsidR="00F11C63" w14:paraId="5C46BB7A" w14:textId="77777777"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9313A" w14:textId="77777777" w:rsidR="00F11C63" w:rsidRDefault="00000000" w:rsidP="00515E8D">
            <w:pPr>
              <w:spacing w:line="360" w:lineRule="auto"/>
            </w:pPr>
            <w:r>
              <w:t>Vitamin D, nmol/L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269E5" w14:textId="77777777" w:rsidR="00F11C63" w:rsidRDefault="00000000" w:rsidP="00515E8D">
            <w:pPr>
              <w:spacing w:line="360" w:lineRule="auto"/>
              <w:jc w:val="center"/>
            </w:pPr>
            <w:r>
              <w:t>73.8 (55.3–96.4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3847" w14:textId="77777777" w:rsidR="00F11C63" w:rsidRDefault="00000000" w:rsidP="00515E8D">
            <w:pPr>
              <w:spacing w:line="360" w:lineRule="auto"/>
              <w:jc w:val="center"/>
            </w:pPr>
            <w:r>
              <w:t>79.0 (58.9–103.7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CDD93" w14:textId="77777777" w:rsidR="00F11C63" w:rsidRDefault="00000000" w:rsidP="00515E8D">
            <w:pPr>
              <w:spacing w:line="360" w:lineRule="auto"/>
              <w:jc w:val="center"/>
            </w:pPr>
            <w:r>
              <w:t>&lt;.00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D2BD2" w14:textId="77777777" w:rsidR="00F11C63" w:rsidRDefault="00000000" w:rsidP="00515E8D">
            <w:pPr>
              <w:spacing w:line="360" w:lineRule="auto"/>
              <w:jc w:val="center"/>
            </w:pPr>
            <w:r>
              <w:t>76.5 (57.3–100.6)</w:t>
            </w:r>
          </w:p>
        </w:tc>
      </w:tr>
    </w:tbl>
    <w:p w14:paraId="20932D42" w14:textId="77777777" w:rsidR="00F11C63" w:rsidRDefault="00000000">
      <w:pPr>
        <w:spacing w:before="60" w:after="180" w:line="480" w:lineRule="auto"/>
      </w:pPr>
      <w:r>
        <w:rPr>
          <w:i/>
          <w:iCs/>
        </w:rPr>
        <w:t>Values are median (IQR) unless otherwise noted. P from Mann–Whitney U test for continuous and chi-square for categorical variables.</w:t>
      </w:r>
    </w:p>
    <w:p w14:paraId="493C1312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B46811" w14:textId="77777777" w:rsidR="00F11C63" w:rsidRDefault="00000000">
      <w:pPr>
        <w:pStyle w:val="Heading1"/>
        <w:spacing w:before="120" w:after="80"/>
      </w:pPr>
      <w:bookmarkStart w:id="2" w:name="_Toc231942412"/>
      <w:bookmarkStart w:id="3" w:name="_Toc231942523"/>
      <w:r>
        <w:lastRenderedPageBreak/>
        <w:t>Table S2. Metal–</w:t>
      </w:r>
      <w:proofErr w:type="gramStart"/>
      <w:r>
        <w:t>log(</w:t>
      </w:r>
      <w:proofErr w:type="gramEnd"/>
      <w:r>
        <w:t>HOMA-IR) β estimates across progressive adjustment models</w:t>
      </w:r>
      <w:bookmarkEnd w:id="2"/>
      <w:bookmarkEnd w:id="3"/>
    </w:p>
    <w:tbl>
      <w:tblPr>
        <w:tblStyle w:val="TableGrid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97"/>
        <w:gridCol w:w="2185"/>
        <w:gridCol w:w="2184"/>
        <w:gridCol w:w="2184"/>
      </w:tblGrid>
      <w:tr w:rsidR="00F11C63" w14:paraId="01C28AF0" w14:textId="77777777" w:rsidTr="00515E8D">
        <w:trPr>
          <w:tblHeader/>
        </w:trPr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91570" w14:textId="77777777" w:rsidR="00F11C63" w:rsidRDefault="00000000" w:rsidP="00515E8D">
            <w:pPr>
              <w:spacing w:line="480" w:lineRule="auto"/>
              <w:jc w:val="center"/>
            </w:pPr>
            <w:r>
              <w:rPr>
                <w:b/>
                <w:bCs/>
              </w:rPr>
              <w:t>Metal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84B8C" w14:textId="77777777" w:rsidR="00F11C63" w:rsidRDefault="00000000" w:rsidP="00515E8D">
            <w:pPr>
              <w:spacing w:line="480" w:lineRule="auto"/>
              <w:jc w:val="center"/>
            </w:pPr>
            <w:r>
              <w:rPr>
                <w:b/>
                <w:bCs/>
              </w:rPr>
              <w:t>Crude β (95% CI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6F5E1" w14:textId="77777777" w:rsidR="00F11C63" w:rsidRDefault="00000000" w:rsidP="00515E8D">
            <w:pPr>
              <w:spacing w:line="480" w:lineRule="auto"/>
              <w:jc w:val="center"/>
            </w:pPr>
            <w:r>
              <w:rPr>
                <w:b/>
                <w:bCs/>
              </w:rPr>
              <w:t>Model 1 β (95% CI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37F2C" w14:textId="77777777" w:rsidR="00F11C63" w:rsidRDefault="00000000" w:rsidP="00515E8D">
            <w:pPr>
              <w:spacing w:line="480" w:lineRule="auto"/>
              <w:jc w:val="center"/>
            </w:pPr>
            <w:r>
              <w:rPr>
                <w:b/>
                <w:bCs/>
              </w:rPr>
              <w:t>Model 2 β (95% CI)</w:t>
            </w:r>
          </w:p>
        </w:tc>
      </w:tr>
      <w:tr w:rsidR="00F11C63" w14:paraId="07EB2D22" w14:textId="77777777" w:rsidTr="00515E8D"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8C566" w14:textId="77777777" w:rsidR="00F11C63" w:rsidRDefault="00000000" w:rsidP="00515E8D">
            <w:pPr>
              <w:spacing w:line="480" w:lineRule="auto"/>
              <w:jc w:val="center"/>
            </w:pPr>
            <w:r>
              <w:t>Lead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6B07" w14:textId="77777777" w:rsidR="00515E8D" w:rsidRDefault="00000000" w:rsidP="00515E8D">
            <w:pPr>
              <w:spacing w:line="480" w:lineRule="auto"/>
              <w:jc w:val="center"/>
            </w:pPr>
            <w:r>
              <w:t>-0.341</w:t>
            </w:r>
          </w:p>
          <w:p w14:paraId="2B9993FA" w14:textId="2A156318" w:rsidR="00F11C63" w:rsidRDefault="00000000" w:rsidP="00515E8D">
            <w:pPr>
              <w:spacing w:line="480" w:lineRule="auto"/>
              <w:jc w:val="center"/>
            </w:pPr>
            <w:r>
              <w:t xml:space="preserve"> (-0.395, -0.</w:t>
            </w:r>
            <w:r w:rsidR="00515E8D">
              <w:t>287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6E283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288 </w:t>
            </w:r>
          </w:p>
          <w:p w14:paraId="3DCEB7F6" w14:textId="03A913D5" w:rsidR="00F11C63" w:rsidRDefault="00000000" w:rsidP="00515E8D">
            <w:pPr>
              <w:spacing w:line="480" w:lineRule="auto"/>
              <w:jc w:val="center"/>
            </w:pPr>
            <w:r>
              <w:t>(-0.335, -0.</w:t>
            </w:r>
            <w:r w:rsidR="00515E8D">
              <w:t>240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0CAE2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259 </w:t>
            </w:r>
          </w:p>
          <w:p w14:paraId="3E741F8D" w14:textId="15F7ED39" w:rsidR="00F11C63" w:rsidRDefault="00000000" w:rsidP="00515E8D">
            <w:pPr>
              <w:spacing w:line="480" w:lineRule="auto"/>
              <w:jc w:val="center"/>
            </w:pPr>
            <w:r>
              <w:t>(-0.301, -0.</w:t>
            </w:r>
            <w:r w:rsidR="00515E8D">
              <w:t>204) *</w:t>
            </w:r>
          </w:p>
        </w:tc>
      </w:tr>
      <w:tr w:rsidR="00F11C63" w14:paraId="485118F6" w14:textId="77777777" w:rsidTr="00515E8D"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F1AB6" w14:textId="77777777" w:rsidR="00F11C63" w:rsidRDefault="00000000" w:rsidP="00515E8D">
            <w:pPr>
              <w:spacing w:line="480" w:lineRule="auto"/>
              <w:jc w:val="center"/>
            </w:pPr>
            <w:r>
              <w:t>Cadmium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92CA1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192 </w:t>
            </w:r>
          </w:p>
          <w:p w14:paraId="7E209C25" w14:textId="0070C8B1" w:rsidR="00F11C63" w:rsidRDefault="00000000" w:rsidP="00515E8D">
            <w:pPr>
              <w:spacing w:line="480" w:lineRule="auto"/>
              <w:jc w:val="center"/>
            </w:pPr>
            <w:r>
              <w:t>(-0.247, -0.</w:t>
            </w:r>
            <w:r w:rsidR="00515E8D">
              <w:t>137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8A820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166 </w:t>
            </w:r>
          </w:p>
          <w:p w14:paraId="44132416" w14:textId="7A894C1A" w:rsidR="00F11C63" w:rsidRDefault="00000000" w:rsidP="00515E8D">
            <w:pPr>
              <w:spacing w:line="480" w:lineRule="auto"/>
              <w:jc w:val="center"/>
            </w:pPr>
            <w:r>
              <w:t>(-0.216, -0.</w:t>
            </w:r>
            <w:r w:rsidR="00515E8D">
              <w:t>115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ED811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143 </w:t>
            </w:r>
          </w:p>
          <w:p w14:paraId="2D5C485E" w14:textId="19A674F8" w:rsidR="00F11C63" w:rsidRDefault="00000000" w:rsidP="00515E8D">
            <w:pPr>
              <w:spacing w:line="480" w:lineRule="auto"/>
              <w:jc w:val="center"/>
            </w:pPr>
            <w:r>
              <w:t>(-0.190, -0.</w:t>
            </w:r>
            <w:r w:rsidR="00515E8D">
              <w:t>102) *</w:t>
            </w:r>
          </w:p>
        </w:tc>
      </w:tr>
      <w:tr w:rsidR="00F11C63" w14:paraId="16373BE2" w14:textId="77777777" w:rsidTr="00515E8D"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774E6" w14:textId="77777777" w:rsidR="00F11C63" w:rsidRDefault="00000000" w:rsidP="00515E8D">
            <w:pPr>
              <w:spacing w:line="480" w:lineRule="auto"/>
              <w:jc w:val="center"/>
            </w:pPr>
            <w:r>
              <w:t>Mercury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91574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118 </w:t>
            </w:r>
          </w:p>
          <w:p w14:paraId="6C8C8C18" w14:textId="4B03F652" w:rsidR="00F11C63" w:rsidRDefault="00000000" w:rsidP="00515E8D">
            <w:pPr>
              <w:spacing w:line="480" w:lineRule="auto"/>
              <w:jc w:val="center"/>
            </w:pPr>
            <w:r>
              <w:t>(-0.156, -0.</w:t>
            </w:r>
            <w:r w:rsidR="00515E8D">
              <w:t>081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ED93E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098 </w:t>
            </w:r>
          </w:p>
          <w:p w14:paraId="66E76E2D" w14:textId="110F1B1A" w:rsidR="00F11C63" w:rsidRDefault="00000000" w:rsidP="00515E8D">
            <w:pPr>
              <w:spacing w:line="480" w:lineRule="auto"/>
              <w:jc w:val="center"/>
            </w:pPr>
            <w:r>
              <w:t>(-0.133, -0.</w:t>
            </w:r>
            <w:r w:rsidR="00515E8D">
              <w:t>062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3E4CC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-0.085 </w:t>
            </w:r>
          </w:p>
          <w:p w14:paraId="577A9F1F" w14:textId="72ACA072" w:rsidR="00F11C63" w:rsidRDefault="00000000" w:rsidP="00515E8D">
            <w:pPr>
              <w:spacing w:line="480" w:lineRule="auto"/>
              <w:jc w:val="center"/>
            </w:pPr>
            <w:r>
              <w:t>(-0.122, -0.</w:t>
            </w:r>
            <w:r w:rsidR="00515E8D">
              <w:t>052) *</w:t>
            </w:r>
          </w:p>
        </w:tc>
      </w:tr>
      <w:tr w:rsidR="00F11C63" w14:paraId="11938DD8" w14:textId="77777777" w:rsidTr="00515E8D"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11BD9" w14:textId="77777777" w:rsidR="00F11C63" w:rsidRDefault="00000000" w:rsidP="00515E8D">
            <w:pPr>
              <w:spacing w:line="480" w:lineRule="auto"/>
              <w:jc w:val="center"/>
            </w:pPr>
            <w:r>
              <w:t>Selenium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62C75" w14:textId="77777777" w:rsidR="00515E8D" w:rsidRDefault="00000000" w:rsidP="00515E8D">
            <w:pPr>
              <w:spacing w:line="480" w:lineRule="auto"/>
              <w:jc w:val="center"/>
            </w:pPr>
            <w:r>
              <w:t>0.486</w:t>
            </w:r>
          </w:p>
          <w:p w14:paraId="2596505D" w14:textId="731BEF5C" w:rsidR="00F11C63" w:rsidRDefault="00000000" w:rsidP="00515E8D">
            <w:pPr>
              <w:spacing w:line="480" w:lineRule="auto"/>
              <w:jc w:val="center"/>
            </w:pPr>
            <w:r>
              <w:t xml:space="preserve"> </w:t>
            </w:r>
            <w:r w:rsidR="00515E8D">
              <w:t>(0.260</w:t>
            </w:r>
            <w:r>
              <w:t xml:space="preserve">, </w:t>
            </w:r>
            <w:r w:rsidR="00515E8D">
              <w:t>0.712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F2057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0.438 </w:t>
            </w:r>
          </w:p>
          <w:p w14:paraId="1295D548" w14:textId="61CF8C16" w:rsidR="00F11C63" w:rsidRDefault="00515E8D" w:rsidP="00515E8D">
            <w:pPr>
              <w:spacing w:line="480" w:lineRule="auto"/>
              <w:jc w:val="center"/>
            </w:pPr>
            <w:r>
              <w:t>(0.223, 0.653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FFC97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0.401 </w:t>
            </w:r>
          </w:p>
          <w:p w14:paraId="1923E84D" w14:textId="7D7DA502" w:rsidR="00F11C63" w:rsidRDefault="00515E8D" w:rsidP="00515E8D">
            <w:pPr>
              <w:spacing w:line="480" w:lineRule="auto"/>
              <w:jc w:val="center"/>
            </w:pPr>
            <w:r>
              <w:t>(0.208</w:t>
            </w:r>
            <w:r w:rsidR="00000000">
              <w:t xml:space="preserve">, </w:t>
            </w:r>
            <w:r>
              <w:t>0.627) *</w:t>
            </w:r>
          </w:p>
        </w:tc>
      </w:tr>
      <w:tr w:rsidR="00F11C63" w14:paraId="0CD639FF" w14:textId="77777777" w:rsidTr="00515E8D">
        <w:tc>
          <w:tcPr>
            <w:tcW w:w="1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54FF6" w14:textId="77777777" w:rsidR="00F11C63" w:rsidRDefault="00000000" w:rsidP="00515E8D">
            <w:pPr>
              <w:spacing w:line="480" w:lineRule="auto"/>
              <w:jc w:val="center"/>
            </w:pPr>
            <w:r>
              <w:t>Manganese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0DCE9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0.271 </w:t>
            </w:r>
          </w:p>
          <w:p w14:paraId="1AC98EEC" w14:textId="07D4ABD0" w:rsidR="00F11C63" w:rsidRDefault="00515E8D" w:rsidP="00515E8D">
            <w:pPr>
              <w:spacing w:line="480" w:lineRule="auto"/>
              <w:jc w:val="center"/>
            </w:pPr>
            <w:r>
              <w:t>(0.158, 0.384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5CFC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0.249 </w:t>
            </w:r>
          </w:p>
          <w:p w14:paraId="417CC58E" w14:textId="2F0C4C8B" w:rsidR="00F11C63" w:rsidRDefault="00515E8D" w:rsidP="00515E8D">
            <w:pPr>
              <w:spacing w:line="480" w:lineRule="auto"/>
              <w:jc w:val="center"/>
            </w:pPr>
            <w:r>
              <w:t>(0.140, 0.358) *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AE660" w14:textId="77777777" w:rsidR="00515E8D" w:rsidRDefault="00000000" w:rsidP="00515E8D">
            <w:pPr>
              <w:spacing w:line="480" w:lineRule="auto"/>
              <w:jc w:val="center"/>
            </w:pPr>
            <w:r>
              <w:t xml:space="preserve">0.232 </w:t>
            </w:r>
          </w:p>
          <w:p w14:paraId="6AB3BFE9" w14:textId="4560303D" w:rsidR="00F11C63" w:rsidRDefault="00515E8D" w:rsidP="00515E8D">
            <w:pPr>
              <w:spacing w:line="480" w:lineRule="auto"/>
              <w:jc w:val="center"/>
            </w:pPr>
            <w:r>
              <w:t>(0.125, 0.334) *</w:t>
            </w:r>
          </w:p>
        </w:tc>
      </w:tr>
    </w:tbl>
    <w:p w14:paraId="117B91C7" w14:textId="77777777" w:rsidR="00F11C63" w:rsidRDefault="00000000">
      <w:pPr>
        <w:spacing w:before="60" w:after="180" w:line="480" w:lineRule="auto"/>
      </w:pPr>
      <w:r>
        <w:rPr>
          <w:i/>
          <w:iCs/>
        </w:rPr>
        <w:t>Overall sample. Crude: unadjusted. Model 1: age + sex + race/ethnicity. Model 2 (primary): Model 1 + creatinine + cholesterol + triglycerides + vitamin D. *P &lt; .05.</w:t>
      </w:r>
    </w:p>
    <w:p w14:paraId="4C94443A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0A431A" w14:textId="77777777" w:rsidR="00F11C63" w:rsidRDefault="00000000">
      <w:pPr>
        <w:pStyle w:val="Heading1"/>
        <w:spacing w:before="120" w:after="80"/>
      </w:pPr>
      <w:bookmarkStart w:id="4" w:name="_Toc231942413"/>
      <w:bookmarkStart w:id="5" w:name="_Toc231942524"/>
      <w:r>
        <w:lastRenderedPageBreak/>
        <w:t xml:space="preserve">Table S3. Spearman correlation matrix of metals, </w:t>
      </w:r>
      <w:proofErr w:type="spellStart"/>
      <w:r>
        <w:t>hs</w:t>
      </w:r>
      <w:proofErr w:type="spellEnd"/>
      <w:r>
        <w:t>-CRP, and glycemic biomarkers</w:t>
      </w:r>
      <w:bookmarkEnd w:id="4"/>
      <w:bookmarkEnd w:id="5"/>
    </w:p>
    <w:tbl>
      <w:tblPr>
        <w:tblStyle w:val="TableGrid"/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1"/>
        <w:gridCol w:w="855"/>
        <w:gridCol w:w="830"/>
        <w:gridCol w:w="830"/>
        <w:gridCol w:w="830"/>
        <w:gridCol w:w="830"/>
        <w:gridCol w:w="830"/>
        <w:gridCol w:w="1174"/>
        <w:gridCol w:w="830"/>
        <w:gridCol w:w="830"/>
      </w:tblGrid>
      <w:tr w:rsidR="00F11C63" w14:paraId="142ADF6B" w14:textId="77777777">
        <w:trPr>
          <w:tblHeader/>
        </w:trPr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D3B12" w14:textId="77777777" w:rsidR="00F11C63" w:rsidRDefault="00F11C63">
            <w:pPr>
              <w:spacing w:line="480" w:lineRule="auto"/>
              <w:jc w:val="center"/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020B2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Lead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0996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Cd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36675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Hg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E5B5D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3E15B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M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24C4" w14:textId="77777777" w:rsidR="00F11C63" w:rsidRDefault="00000000">
            <w:pPr>
              <w:spacing w:line="480" w:lineRule="auto"/>
              <w:jc w:val="center"/>
            </w:pPr>
            <w:proofErr w:type="spellStart"/>
            <w:r>
              <w:rPr>
                <w:b/>
                <w:bCs/>
              </w:rPr>
              <w:t>hs</w:t>
            </w:r>
            <w:proofErr w:type="spellEnd"/>
            <w:r>
              <w:rPr>
                <w:b/>
                <w:bCs/>
              </w:rPr>
              <w:t>-CRP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462B2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HOMA-I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B2B4C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Glu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8B3EA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Ins</w:t>
            </w:r>
          </w:p>
        </w:tc>
      </w:tr>
      <w:tr w:rsidR="00F11C63" w14:paraId="531E8609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C351" w14:textId="77777777" w:rsidR="00F11C63" w:rsidRDefault="00000000">
            <w:pPr>
              <w:spacing w:line="480" w:lineRule="auto"/>
            </w:pPr>
            <w:r>
              <w:t>Lea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6E427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B6AF6" w14:textId="77777777" w:rsidR="00F11C63" w:rsidRDefault="00000000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31B15" w14:textId="77777777" w:rsidR="00F11C63" w:rsidRDefault="00000000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2EBE9" w14:textId="77777777" w:rsidR="00F11C63" w:rsidRDefault="00000000">
            <w:pPr>
              <w:spacing w:line="480" w:lineRule="auto"/>
              <w:jc w:val="center"/>
            </w:pPr>
            <w:r>
              <w:t>-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15071" w14:textId="77777777" w:rsidR="00F11C63" w:rsidRDefault="00000000">
            <w:pPr>
              <w:spacing w:line="480" w:lineRule="auto"/>
              <w:jc w:val="center"/>
            </w:pPr>
            <w: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7D033" w14:textId="77777777" w:rsidR="00F11C63" w:rsidRDefault="00000000">
            <w:pPr>
              <w:spacing w:line="480" w:lineRule="auto"/>
              <w:jc w:val="center"/>
            </w:pPr>
            <w:r>
              <w:t>-0.0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B0380" w14:textId="77777777" w:rsidR="00F11C63" w:rsidRDefault="00000000">
            <w:pPr>
              <w:spacing w:line="480" w:lineRule="auto"/>
              <w:jc w:val="center"/>
            </w:pPr>
            <w:r>
              <w:t>-0.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23093" w14:textId="77777777" w:rsidR="00F11C63" w:rsidRDefault="00000000">
            <w:pPr>
              <w:spacing w:line="480" w:lineRule="auto"/>
              <w:jc w:val="center"/>
            </w:pPr>
            <w:r>
              <w:t>-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E4088" w14:textId="77777777" w:rsidR="00F11C63" w:rsidRDefault="00000000">
            <w:pPr>
              <w:spacing w:line="480" w:lineRule="auto"/>
              <w:jc w:val="center"/>
            </w:pPr>
            <w:r>
              <w:t>-0.15</w:t>
            </w:r>
          </w:p>
        </w:tc>
      </w:tr>
      <w:tr w:rsidR="00F11C63" w14:paraId="44A423F2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8DF02" w14:textId="77777777" w:rsidR="00F11C63" w:rsidRDefault="00000000">
            <w:pPr>
              <w:spacing w:line="480" w:lineRule="auto"/>
            </w:pPr>
            <w:r>
              <w:t>C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04477" w14:textId="77777777" w:rsidR="00F11C63" w:rsidRDefault="00000000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F62EC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2BB78" w14:textId="77777777" w:rsidR="00F11C63" w:rsidRDefault="00000000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ECC3A" w14:textId="77777777" w:rsidR="00F11C63" w:rsidRDefault="00000000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D9A9F" w14:textId="77777777" w:rsidR="00F11C63" w:rsidRDefault="00000000">
            <w:pPr>
              <w:spacing w:line="480" w:lineRule="auto"/>
              <w:jc w:val="center"/>
            </w:pPr>
            <w:r>
              <w:t>-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19F86" w14:textId="77777777" w:rsidR="00F11C63" w:rsidRDefault="00000000">
            <w:pPr>
              <w:spacing w:line="480" w:lineRule="auto"/>
              <w:jc w:val="center"/>
            </w:pPr>
            <w:r>
              <w:t>-0.0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1C8BF" w14:textId="77777777" w:rsidR="00F11C63" w:rsidRDefault="00000000">
            <w:pPr>
              <w:spacing w:line="480" w:lineRule="auto"/>
              <w:jc w:val="center"/>
            </w:pPr>
            <w:r>
              <w:t>-0.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F24F8" w14:textId="77777777" w:rsidR="00F11C63" w:rsidRDefault="00000000">
            <w:pPr>
              <w:spacing w:line="480" w:lineRule="auto"/>
              <w:jc w:val="center"/>
            </w:pPr>
            <w: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A3946" w14:textId="77777777" w:rsidR="00F11C63" w:rsidRDefault="00000000">
            <w:pPr>
              <w:spacing w:line="480" w:lineRule="auto"/>
              <w:jc w:val="center"/>
            </w:pPr>
            <w:r>
              <w:t>-0.12</w:t>
            </w:r>
          </w:p>
        </w:tc>
      </w:tr>
      <w:tr w:rsidR="00F11C63" w14:paraId="6D153278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DBDF" w14:textId="77777777" w:rsidR="00F11C63" w:rsidRDefault="00000000">
            <w:pPr>
              <w:spacing w:line="480" w:lineRule="auto"/>
            </w:pPr>
            <w:r>
              <w:t>Hg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D57F" w14:textId="77777777" w:rsidR="00F11C63" w:rsidRDefault="00000000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6106" w14:textId="77777777" w:rsidR="00F11C63" w:rsidRDefault="00000000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EEA1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E9352" w14:textId="77777777" w:rsidR="00F11C63" w:rsidRDefault="00000000">
            <w:pPr>
              <w:spacing w:line="480" w:lineRule="auto"/>
              <w:jc w:val="center"/>
            </w:pPr>
            <w:r>
              <w:t>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67BCA" w14:textId="77777777" w:rsidR="00F11C63" w:rsidRDefault="00000000">
            <w:pPr>
              <w:spacing w:line="480" w:lineRule="auto"/>
              <w:jc w:val="center"/>
            </w:pPr>
            <w:r>
              <w:t>-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7EDC4" w14:textId="77777777" w:rsidR="00F11C63" w:rsidRDefault="00000000">
            <w:pPr>
              <w:spacing w:line="480" w:lineRule="auto"/>
              <w:jc w:val="center"/>
            </w:pPr>
            <w:r>
              <w:t>-0.0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95BEF" w14:textId="77777777" w:rsidR="00F11C63" w:rsidRDefault="00000000">
            <w:pPr>
              <w:spacing w:line="480" w:lineRule="auto"/>
              <w:jc w:val="center"/>
            </w:pPr>
            <w:r>
              <w:t>-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8B0AB" w14:textId="77777777" w:rsidR="00F11C63" w:rsidRDefault="00000000">
            <w:pPr>
              <w:spacing w:line="480" w:lineRule="auto"/>
              <w:jc w:val="center"/>
            </w:pPr>
            <w:r>
              <w:t>-0.0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E8FF3" w14:textId="77777777" w:rsidR="00F11C63" w:rsidRDefault="00000000">
            <w:pPr>
              <w:spacing w:line="480" w:lineRule="auto"/>
              <w:jc w:val="center"/>
            </w:pPr>
            <w:r>
              <w:t>-0.09</w:t>
            </w:r>
          </w:p>
        </w:tc>
      </w:tr>
      <w:tr w:rsidR="00F11C63" w14:paraId="5304CA62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E1396" w14:textId="77777777" w:rsidR="00F11C63" w:rsidRDefault="00000000">
            <w:pPr>
              <w:spacing w:line="480" w:lineRule="auto"/>
            </w:pPr>
            <w:r>
              <w:t>S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5436" w14:textId="77777777" w:rsidR="00F11C63" w:rsidRDefault="00000000">
            <w:pPr>
              <w:spacing w:line="480" w:lineRule="auto"/>
              <w:jc w:val="center"/>
            </w:pPr>
            <w:r>
              <w:t>-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5529E" w14:textId="77777777" w:rsidR="00F11C63" w:rsidRDefault="00000000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F3750" w14:textId="77777777" w:rsidR="00F11C63" w:rsidRDefault="00000000">
            <w:pPr>
              <w:spacing w:line="480" w:lineRule="auto"/>
              <w:jc w:val="center"/>
            </w:pPr>
            <w:r>
              <w:t>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9CF93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D4099" w14:textId="77777777" w:rsidR="00F11C63" w:rsidRDefault="00000000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413B7" w14:textId="77777777" w:rsidR="00F11C63" w:rsidRDefault="0000000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4F6B2" w14:textId="77777777" w:rsidR="00F11C63" w:rsidRDefault="00000000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8F2BE" w14:textId="77777777" w:rsidR="00F11C63" w:rsidRDefault="00000000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521F6" w14:textId="77777777" w:rsidR="00F11C63" w:rsidRDefault="00000000">
            <w:pPr>
              <w:spacing w:line="480" w:lineRule="auto"/>
              <w:jc w:val="center"/>
            </w:pPr>
            <w:r>
              <w:t>0.03</w:t>
            </w:r>
          </w:p>
        </w:tc>
      </w:tr>
      <w:tr w:rsidR="00F11C63" w14:paraId="38D8F3BE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00B8" w14:textId="77777777" w:rsidR="00F11C63" w:rsidRDefault="00000000">
            <w:pPr>
              <w:spacing w:line="480" w:lineRule="auto"/>
            </w:pPr>
            <w:r>
              <w:t>Mn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97AFE" w14:textId="77777777" w:rsidR="00F11C63" w:rsidRDefault="00000000">
            <w:pPr>
              <w:spacing w:line="480" w:lineRule="auto"/>
              <w:jc w:val="center"/>
            </w:pPr>
            <w: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04E8B" w14:textId="77777777" w:rsidR="00F11C63" w:rsidRDefault="00000000">
            <w:pPr>
              <w:spacing w:line="480" w:lineRule="auto"/>
              <w:jc w:val="center"/>
            </w:pPr>
            <w:r>
              <w:t>-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21679" w14:textId="77777777" w:rsidR="00F11C63" w:rsidRDefault="00000000">
            <w:pPr>
              <w:spacing w:line="480" w:lineRule="auto"/>
              <w:jc w:val="center"/>
            </w:pPr>
            <w:r>
              <w:t>-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4C99E" w14:textId="77777777" w:rsidR="00F11C63" w:rsidRDefault="00000000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78BEF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5259" w14:textId="77777777" w:rsidR="00F11C63" w:rsidRDefault="00000000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40A35" w14:textId="77777777" w:rsidR="00F11C63" w:rsidRDefault="00000000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8600F" w14:textId="77777777" w:rsidR="00F11C63" w:rsidRDefault="00000000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9D9E5" w14:textId="77777777" w:rsidR="00F11C63" w:rsidRDefault="00000000">
            <w:pPr>
              <w:spacing w:line="480" w:lineRule="auto"/>
              <w:jc w:val="center"/>
            </w:pPr>
            <w:r>
              <w:t>0.12</w:t>
            </w:r>
          </w:p>
        </w:tc>
      </w:tr>
      <w:tr w:rsidR="00F11C63" w14:paraId="11D69A26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99C9" w14:textId="77777777" w:rsidR="00F11C63" w:rsidRDefault="00000000">
            <w:pPr>
              <w:spacing w:line="480" w:lineRule="auto"/>
            </w:pPr>
            <w:proofErr w:type="spellStart"/>
            <w:r>
              <w:t>hs</w:t>
            </w:r>
            <w:proofErr w:type="spellEnd"/>
            <w:r>
              <w:t>-CRP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A516" w14:textId="77777777" w:rsidR="00F11C63" w:rsidRDefault="00000000">
            <w:pPr>
              <w:spacing w:line="480" w:lineRule="auto"/>
              <w:jc w:val="center"/>
            </w:pPr>
            <w:r>
              <w:t>-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51A94" w14:textId="77777777" w:rsidR="00F11C63" w:rsidRDefault="00000000">
            <w:pPr>
              <w:spacing w:line="480" w:lineRule="auto"/>
              <w:jc w:val="center"/>
            </w:pPr>
            <w:r>
              <w:t>-0.0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97495" w14:textId="77777777" w:rsidR="00F11C63" w:rsidRDefault="00000000">
            <w:pPr>
              <w:spacing w:line="480" w:lineRule="auto"/>
              <w:jc w:val="center"/>
            </w:pPr>
            <w:r>
              <w:t>-0.0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A69A4" w14:textId="77777777" w:rsidR="00F11C63" w:rsidRDefault="0000000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3BFE7" w14:textId="77777777" w:rsidR="00F11C63" w:rsidRDefault="00000000">
            <w:pPr>
              <w:spacing w:line="480" w:lineRule="auto"/>
              <w:jc w:val="center"/>
            </w:pPr>
            <w:r>
              <w:t>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5B60B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59584" w14:textId="77777777" w:rsidR="00F11C63" w:rsidRDefault="00000000">
            <w:pPr>
              <w:spacing w:line="480" w:lineRule="auto"/>
              <w:jc w:val="center"/>
            </w:pPr>
            <w:r>
              <w:t>0.3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DAC6" w14:textId="77777777" w:rsidR="00F11C63" w:rsidRDefault="00000000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8E1D" w14:textId="77777777" w:rsidR="00F11C63" w:rsidRDefault="00000000">
            <w:pPr>
              <w:spacing w:line="480" w:lineRule="auto"/>
              <w:jc w:val="center"/>
            </w:pPr>
            <w:r>
              <w:t>0.28</w:t>
            </w:r>
          </w:p>
        </w:tc>
      </w:tr>
      <w:tr w:rsidR="00F11C63" w14:paraId="49C005A2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44C57" w14:textId="77777777" w:rsidR="00F11C63" w:rsidRDefault="00000000">
            <w:pPr>
              <w:spacing w:line="480" w:lineRule="auto"/>
            </w:pPr>
            <w:r>
              <w:t>HOMA-IR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189B7" w14:textId="77777777" w:rsidR="00F11C63" w:rsidRDefault="00000000">
            <w:pPr>
              <w:spacing w:line="480" w:lineRule="auto"/>
              <w:jc w:val="center"/>
            </w:pPr>
            <w:r>
              <w:t>-0.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D85F" w14:textId="77777777" w:rsidR="00F11C63" w:rsidRDefault="00000000">
            <w:pPr>
              <w:spacing w:line="480" w:lineRule="auto"/>
              <w:jc w:val="center"/>
            </w:pPr>
            <w:r>
              <w:t>-0.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57267" w14:textId="77777777" w:rsidR="00F11C63" w:rsidRDefault="00000000">
            <w:pPr>
              <w:spacing w:line="480" w:lineRule="auto"/>
              <w:jc w:val="center"/>
            </w:pPr>
            <w:r>
              <w:t>-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2C01C" w14:textId="77777777" w:rsidR="00F11C63" w:rsidRDefault="00000000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0B681" w14:textId="77777777" w:rsidR="00F11C63" w:rsidRDefault="00000000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665E0" w14:textId="77777777" w:rsidR="00F11C63" w:rsidRDefault="00000000">
            <w:pPr>
              <w:spacing w:line="480" w:lineRule="auto"/>
              <w:jc w:val="center"/>
            </w:pPr>
            <w:r>
              <w:t>0.3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F3B9B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EA576" w14:textId="77777777" w:rsidR="00F11C63" w:rsidRDefault="00000000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E9F3F" w14:textId="77777777" w:rsidR="00F11C63" w:rsidRDefault="00000000">
            <w:pPr>
              <w:spacing w:line="480" w:lineRule="auto"/>
              <w:jc w:val="center"/>
            </w:pPr>
            <w:r>
              <w:t>0.93</w:t>
            </w:r>
          </w:p>
        </w:tc>
      </w:tr>
      <w:tr w:rsidR="00F11C63" w14:paraId="5D556F1F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4F835" w14:textId="77777777" w:rsidR="00F11C63" w:rsidRDefault="00000000">
            <w:pPr>
              <w:spacing w:line="480" w:lineRule="auto"/>
            </w:pPr>
            <w:r>
              <w:t>Glu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2F9B8" w14:textId="77777777" w:rsidR="00F11C63" w:rsidRDefault="00000000">
            <w:pPr>
              <w:spacing w:line="480" w:lineRule="auto"/>
              <w:jc w:val="center"/>
            </w:pPr>
            <w:r>
              <w:t>-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2FA55" w14:textId="77777777" w:rsidR="00F11C63" w:rsidRDefault="00000000">
            <w:pPr>
              <w:spacing w:line="480" w:lineRule="auto"/>
              <w:jc w:val="center"/>
            </w:pPr>
            <w:r>
              <w:t>-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A7DB2" w14:textId="77777777" w:rsidR="00F11C63" w:rsidRDefault="00000000">
            <w:pPr>
              <w:spacing w:line="480" w:lineRule="auto"/>
              <w:jc w:val="center"/>
            </w:pPr>
            <w:r>
              <w:t>-0.0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50861" w14:textId="77777777" w:rsidR="00F11C63" w:rsidRDefault="00000000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4E99" w14:textId="77777777" w:rsidR="00F11C63" w:rsidRDefault="00000000">
            <w:pPr>
              <w:spacing w:line="480" w:lineRule="auto"/>
              <w:jc w:val="center"/>
            </w:pPr>
            <w:r>
              <w:t>0.0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729DD" w14:textId="77777777" w:rsidR="00F11C63" w:rsidRDefault="00000000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DB470" w14:textId="77777777" w:rsidR="00F11C63" w:rsidRDefault="00000000">
            <w:pPr>
              <w:spacing w:line="480" w:lineRule="auto"/>
              <w:jc w:val="center"/>
            </w:pPr>
            <w:r>
              <w:t>0.7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00C85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D305E" w14:textId="77777777" w:rsidR="00F11C63" w:rsidRDefault="00000000">
            <w:pPr>
              <w:spacing w:line="480" w:lineRule="auto"/>
              <w:jc w:val="center"/>
            </w:pPr>
            <w:r>
              <w:t>0.48</w:t>
            </w:r>
          </w:p>
        </w:tc>
      </w:tr>
      <w:tr w:rsidR="00F11C63" w14:paraId="4AC51429" w14:textId="77777777"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4E476" w14:textId="77777777" w:rsidR="00F11C63" w:rsidRDefault="00000000">
            <w:pPr>
              <w:spacing w:line="480" w:lineRule="auto"/>
            </w:pPr>
            <w:r>
              <w:t>Ins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D416F" w14:textId="77777777" w:rsidR="00F11C63" w:rsidRDefault="00000000">
            <w:pPr>
              <w:spacing w:line="480" w:lineRule="auto"/>
              <w:jc w:val="center"/>
            </w:pPr>
            <w:r>
              <w:t>-0.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40C7F" w14:textId="77777777" w:rsidR="00F11C63" w:rsidRDefault="00000000">
            <w:pPr>
              <w:spacing w:line="480" w:lineRule="auto"/>
              <w:jc w:val="center"/>
            </w:pPr>
            <w:r>
              <w:t>-0.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067CA" w14:textId="77777777" w:rsidR="00F11C63" w:rsidRDefault="00000000">
            <w:pPr>
              <w:spacing w:line="480" w:lineRule="auto"/>
              <w:jc w:val="center"/>
            </w:pPr>
            <w:r>
              <w:t>-0.0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A6968" w14:textId="77777777" w:rsidR="00F11C63" w:rsidRDefault="0000000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A7706" w14:textId="77777777" w:rsidR="00F11C63" w:rsidRDefault="00000000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4FC85" w14:textId="77777777" w:rsidR="00F11C63" w:rsidRDefault="00000000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83DE6" w14:textId="77777777" w:rsidR="00F11C63" w:rsidRDefault="00000000">
            <w:pPr>
              <w:spacing w:line="480" w:lineRule="auto"/>
              <w:jc w:val="center"/>
            </w:pPr>
            <w:r>
              <w:t>0.9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9A9D" w14:textId="77777777" w:rsidR="00F11C63" w:rsidRDefault="00000000">
            <w:pPr>
              <w:spacing w:line="480" w:lineRule="auto"/>
              <w:jc w:val="center"/>
            </w:pPr>
            <w:r>
              <w:t>0.4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4EC1" w14:textId="77777777" w:rsidR="00F11C63" w:rsidRDefault="00000000">
            <w:pPr>
              <w:spacing w:line="480" w:lineRule="auto"/>
              <w:jc w:val="center"/>
            </w:pPr>
            <w:r>
              <w:t>1.00</w:t>
            </w:r>
          </w:p>
        </w:tc>
      </w:tr>
    </w:tbl>
    <w:p w14:paraId="05A33EC4" w14:textId="77777777" w:rsidR="00F11C63" w:rsidRDefault="00000000">
      <w:pPr>
        <w:spacing w:before="60" w:after="180" w:line="480" w:lineRule="auto"/>
      </w:pPr>
      <w:r>
        <w:rPr>
          <w:i/>
          <w:iCs/>
        </w:rPr>
        <w:t>All correlations based on complete-case analysis of n = 3,042. Cd = cadmium; Hg = mercury; Se = selenium; Mn = manganese; Glu = fasting glucose; Ins = fasting insulin.</w:t>
      </w:r>
    </w:p>
    <w:p w14:paraId="62AB9ED2" w14:textId="77777777" w:rsidR="009A6537" w:rsidRDefault="009A6537">
      <w:pPr>
        <w:sectPr w:rsidR="009A6537" w:rsidSect="00630B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F8D247" w14:textId="77777777" w:rsidR="00F11C63" w:rsidRDefault="00000000">
      <w:pPr>
        <w:pStyle w:val="Heading1"/>
        <w:spacing w:before="120" w:after="80"/>
      </w:pPr>
      <w:bookmarkStart w:id="6" w:name="_Toc231942414"/>
      <w:bookmarkStart w:id="7" w:name="_Toc231942525"/>
      <w:r>
        <w:lastRenderedPageBreak/>
        <w:t xml:space="preserve">Table S4. Age-stratified mediation of the lead → HOMA-IR association by </w:t>
      </w:r>
      <w:proofErr w:type="spellStart"/>
      <w:r>
        <w:t>hs</w:t>
      </w:r>
      <w:proofErr w:type="spellEnd"/>
      <w:r>
        <w:t>-CRP</w:t>
      </w:r>
      <w:bookmarkEnd w:id="6"/>
      <w:bookmarkEnd w:id="7"/>
    </w:p>
    <w:tbl>
      <w:tblPr>
        <w:tblStyle w:val="TableGrid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46"/>
        <w:gridCol w:w="1665"/>
        <w:gridCol w:w="2027"/>
        <w:gridCol w:w="1779"/>
        <w:gridCol w:w="1367"/>
        <w:gridCol w:w="766"/>
      </w:tblGrid>
      <w:tr w:rsidR="00F11C63" w14:paraId="016E7830" w14:textId="77777777" w:rsidTr="00630BA4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7CE87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Age group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AD7B3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Total c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D2E2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Indirect ab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3EE4F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Direct c′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A2E1C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% Medi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7A0BF" w14:textId="77777777" w:rsidR="00F11C63" w:rsidRDefault="00000000">
            <w:pPr>
              <w:spacing w:line="480" w:lineRule="auto"/>
              <w:jc w:val="center"/>
            </w:pPr>
            <w:r>
              <w:rPr>
                <w:b/>
                <w:bCs/>
              </w:rPr>
              <w:t>P (ab)</w:t>
            </w:r>
          </w:p>
        </w:tc>
      </w:tr>
      <w:tr w:rsidR="00F11C63" w14:paraId="2BBBE538" w14:textId="77777777" w:rsidTr="00630BA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570C7" w14:textId="77777777" w:rsidR="00F11C63" w:rsidRDefault="00000000">
            <w:pPr>
              <w:spacing w:line="480" w:lineRule="auto"/>
            </w:pPr>
            <w:r>
              <w:t>20–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9B500" w14:textId="77777777" w:rsidR="00630BA4" w:rsidRDefault="00000000">
            <w:pPr>
              <w:spacing w:line="480" w:lineRule="auto"/>
              <w:jc w:val="center"/>
            </w:pPr>
            <w:r>
              <w:t xml:space="preserve">-0.221 </w:t>
            </w:r>
          </w:p>
          <w:p w14:paraId="19C443A2" w14:textId="4A342A24" w:rsidR="00F11C63" w:rsidRDefault="00000000">
            <w:pPr>
              <w:spacing w:line="480" w:lineRule="auto"/>
              <w:jc w:val="center"/>
            </w:pPr>
            <w:r>
              <w:t>(-0.310, -0.</w:t>
            </w:r>
            <w:r w:rsidR="00630BA4">
              <w:t>134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E1D9B" w14:textId="77777777" w:rsidR="00630BA4" w:rsidRDefault="00000000">
            <w:pPr>
              <w:spacing w:line="480" w:lineRule="auto"/>
              <w:jc w:val="center"/>
            </w:pPr>
            <w:r>
              <w:t xml:space="preserve">-0.075 </w:t>
            </w:r>
          </w:p>
          <w:p w14:paraId="19636BD1" w14:textId="6FB82ACA" w:rsidR="00F11C63" w:rsidRDefault="00000000">
            <w:pPr>
              <w:spacing w:line="480" w:lineRule="auto"/>
              <w:jc w:val="center"/>
            </w:pPr>
            <w:r>
              <w:t>(-0.112, -0.</w:t>
            </w:r>
            <w:r w:rsidR="00630BA4">
              <w:t>041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DB1B" w14:textId="77777777" w:rsidR="00630BA4" w:rsidRDefault="00000000">
            <w:pPr>
              <w:spacing w:line="480" w:lineRule="auto"/>
              <w:jc w:val="center"/>
            </w:pPr>
            <w:r>
              <w:t xml:space="preserve">-0.146 </w:t>
            </w:r>
          </w:p>
          <w:p w14:paraId="162BF779" w14:textId="7C9D229E" w:rsidR="00F11C63" w:rsidRDefault="00000000">
            <w:pPr>
              <w:spacing w:line="480" w:lineRule="auto"/>
              <w:jc w:val="center"/>
            </w:pPr>
            <w:r>
              <w:t>(-0.221, -0.</w:t>
            </w:r>
            <w:r w:rsidR="00630BA4">
              <w:t>072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1A42D" w14:textId="77777777" w:rsidR="00F11C63" w:rsidRDefault="00000000">
            <w:pPr>
              <w:spacing w:line="480" w:lineRule="auto"/>
              <w:jc w:val="center"/>
            </w:pPr>
            <w:r>
              <w:t>33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431EB" w14:textId="77777777" w:rsidR="00F11C63" w:rsidRDefault="00000000">
            <w:pPr>
              <w:spacing w:line="480" w:lineRule="auto"/>
              <w:jc w:val="center"/>
            </w:pPr>
            <w:r>
              <w:t>&lt;.001</w:t>
            </w:r>
          </w:p>
        </w:tc>
      </w:tr>
      <w:tr w:rsidR="00F11C63" w14:paraId="587625D4" w14:textId="77777777" w:rsidTr="00630BA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5332" w14:textId="77777777" w:rsidR="00F11C63" w:rsidRDefault="00000000">
            <w:pPr>
              <w:spacing w:line="480" w:lineRule="auto"/>
            </w:pPr>
            <w:r>
              <w:t>40–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3820F" w14:textId="77777777" w:rsidR="00630BA4" w:rsidRDefault="00000000">
            <w:pPr>
              <w:spacing w:line="480" w:lineRule="auto"/>
              <w:jc w:val="center"/>
            </w:pPr>
            <w:r>
              <w:t xml:space="preserve">-0.259 </w:t>
            </w:r>
          </w:p>
          <w:p w14:paraId="7E65900C" w14:textId="18BD408A" w:rsidR="00F11C63" w:rsidRDefault="00000000">
            <w:pPr>
              <w:spacing w:line="480" w:lineRule="auto"/>
              <w:jc w:val="center"/>
            </w:pPr>
            <w:r>
              <w:t>(-0.336, -0.</w:t>
            </w:r>
            <w:r w:rsidR="00630BA4">
              <w:t>183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7212" w14:textId="77777777" w:rsidR="00630BA4" w:rsidRDefault="00000000">
            <w:pPr>
              <w:spacing w:line="480" w:lineRule="auto"/>
              <w:jc w:val="center"/>
            </w:pPr>
            <w:r>
              <w:t>-0.048</w:t>
            </w:r>
          </w:p>
          <w:p w14:paraId="19540DA7" w14:textId="647190B4" w:rsidR="00F11C63" w:rsidRDefault="00000000">
            <w:pPr>
              <w:spacing w:line="480" w:lineRule="auto"/>
              <w:jc w:val="center"/>
            </w:pPr>
            <w:r>
              <w:t xml:space="preserve"> (-0.078, -0.</w:t>
            </w:r>
            <w:r w:rsidR="00630BA4">
              <w:t>021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B25C6" w14:textId="77777777" w:rsidR="00630BA4" w:rsidRDefault="00000000">
            <w:pPr>
              <w:spacing w:line="480" w:lineRule="auto"/>
              <w:jc w:val="center"/>
            </w:pPr>
            <w:r>
              <w:t>-0.211</w:t>
            </w:r>
          </w:p>
          <w:p w14:paraId="489C8BB8" w14:textId="2D6B6DF4" w:rsidR="00F11C63" w:rsidRDefault="00000000">
            <w:pPr>
              <w:spacing w:line="480" w:lineRule="auto"/>
              <w:jc w:val="center"/>
            </w:pPr>
            <w:r>
              <w:t xml:space="preserve"> (-0.285, -0.</w:t>
            </w:r>
            <w:r w:rsidR="00630BA4">
              <w:t>138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8F9B2" w14:textId="77777777" w:rsidR="00F11C63" w:rsidRDefault="00000000">
            <w:pPr>
              <w:spacing w:line="480" w:lineRule="auto"/>
              <w:jc w:val="center"/>
            </w:pPr>
            <w:r>
              <w:t>18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FF210" w14:textId="77777777" w:rsidR="00F11C63" w:rsidRDefault="00000000">
            <w:pPr>
              <w:spacing w:line="480" w:lineRule="auto"/>
              <w:jc w:val="center"/>
            </w:pPr>
            <w:r>
              <w:t>.002</w:t>
            </w:r>
          </w:p>
        </w:tc>
      </w:tr>
      <w:tr w:rsidR="00F11C63" w14:paraId="30DCAE07" w14:textId="77777777" w:rsidTr="00630BA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23EF" w14:textId="77777777" w:rsidR="00F11C63" w:rsidRDefault="00000000">
            <w:pPr>
              <w:spacing w:line="480" w:lineRule="auto"/>
            </w:pPr>
            <w:r>
              <w:t>60–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87D5D" w14:textId="77777777" w:rsidR="00630BA4" w:rsidRDefault="00000000">
            <w:pPr>
              <w:spacing w:line="480" w:lineRule="auto"/>
              <w:jc w:val="center"/>
            </w:pPr>
            <w:r>
              <w:t>-0.310</w:t>
            </w:r>
          </w:p>
          <w:p w14:paraId="65ED7392" w14:textId="71264128" w:rsidR="00F11C63" w:rsidRDefault="00000000">
            <w:pPr>
              <w:spacing w:line="480" w:lineRule="auto"/>
              <w:jc w:val="center"/>
            </w:pPr>
            <w:r>
              <w:t xml:space="preserve"> (-0.401, -0.</w:t>
            </w:r>
            <w:r w:rsidR="00630BA4">
              <w:t>218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6A902" w14:textId="77777777" w:rsidR="00630BA4" w:rsidRDefault="00000000">
            <w:pPr>
              <w:spacing w:line="480" w:lineRule="auto"/>
              <w:jc w:val="center"/>
            </w:pPr>
            <w:r>
              <w:t>-0.012</w:t>
            </w:r>
          </w:p>
          <w:p w14:paraId="61778985" w14:textId="1C6145B7" w:rsidR="00F11C63" w:rsidRDefault="00000000">
            <w:pPr>
              <w:spacing w:line="480" w:lineRule="auto"/>
              <w:jc w:val="center"/>
            </w:pPr>
            <w:r>
              <w:t xml:space="preserve"> (-0.</w:t>
            </w:r>
            <w:r w:rsidR="00630BA4">
              <w:t>035, 0.008</w:t>
            </w:r>
            <w: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50F7" w14:textId="77777777" w:rsidR="00630BA4" w:rsidRDefault="00000000">
            <w:pPr>
              <w:spacing w:line="480" w:lineRule="auto"/>
              <w:jc w:val="center"/>
            </w:pPr>
            <w:r>
              <w:t xml:space="preserve">-0.298 </w:t>
            </w:r>
          </w:p>
          <w:p w14:paraId="41E39938" w14:textId="553A7854" w:rsidR="00F11C63" w:rsidRDefault="00000000">
            <w:pPr>
              <w:spacing w:line="480" w:lineRule="auto"/>
              <w:jc w:val="center"/>
            </w:pPr>
            <w:r>
              <w:t>(-0.385, -0.</w:t>
            </w:r>
            <w:r w:rsidR="00630BA4">
              <w:t>208) 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9D461" w14:textId="77777777" w:rsidR="00F11C63" w:rsidRDefault="00000000">
            <w:pPr>
              <w:spacing w:line="480" w:lineRule="auto"/>
              <w:jc w:val="center"/>
            </w:pPr>
            <w:r>
              <w:t xml:space="preserve"> 4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581AE" w14:textId="77777777" w:rsidR="00F11C63" w:rsidRDefault="00000000">
            <w:pPr>
              <w:spacing w:line="480" w:lineRule="auto"/>
              <w:jc w:val="center"/>
            </w:pPr>
            <w:r>
              <w:t>.29</w:t>
            </w:r>
          </w:p>
        </w:tc>
      </w:tr>
    </w:tbl>
    <w:p w14:paraId="1D0D16C4" w14:textId="77777777" w:rsidR="00F11C63" w:rsidRDefault="00000000">
      <w:pPr>
        <w:spacing w:before="60" w:after="180" w:line="480" w:lineRule="auto"/>
      </w:pPr>
      <w:r>
        <w:rPr>
          <w:i/>
          <w:iCs/>
        </w:rPr>
        <w:t xml:space="preserve">Baron–Kenny decomposition with 500 bootstrap resamples. c = total effect; ab = indirect through </w:t>
      </w:r>
      <w:proofErr w:type="spellStart"/>
      <w:r>
        <w:rPr>
          <w:i/>
          <w:iCs/>
        </w:rPr>
        <w:t>hs</w:t>
      </w:r>
      <w:proofErr w:type="spellEnd"/>
      <w:r>
        <w:rPr>
          <w:i/>
          <w:iCs/>
        </w:rPr>
        <w:t>-CRP; c′ = direct effect. *P &lt; .05.</w:t>
      </w:r>
    </w:p>
    <w:p w14:paraId="1A2F16FA" w14:textId="77777777" w:rsidR="009A6537" w:rsidRDefault="009A6537">
      <w:pPr>
        <w:sectPr w:rsidR="009A6537" w:rsidSect="00630B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912A06" w14:textId="77777777" w:rsidR="00F11C63" w:rsidRDefault="00000000">
      <w:pPr>
        <w:pStyle w:val="Heading1"/>
        <w:spacing w:before="120" w:after="80"/>
      </w:pPr>
      <w:bookmarkStart w:id="8" w:name="_Toc231942415"/>
      <w:bookmarkStart w:id="9" w:name="_Toc231942526"/>
      <w:r>
        <w:lastRenderedPageBreak/>
        <w:t>Table S5. Sensitivity analysis of metal–</w:t>
      </w:r>
      <w:proofErr w:type="gramStart"/>
      <w:r>
        <w:t>log(</w:t>
      </w:r>
      <w:proofErr w:type="gramEnd"/>
      <w:r>
        <w:t>HOMA-IR) associations under progressive adjustment</w:t>
      </w:r>
      <w:bookmarkEnd w:id="8"/>
      <w:bookmarkEnd w:id="9"/>
    </w:p>
    <w:tbl>
      <w:tblPr>
        <w:tblStyle w:val="TableGrid"/>
        <w:tblW w:w="936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0"/>
        <w:gridCol w:w="1271"/>
        <w:gridCol w:w="1271"/>
        <w:gridCol w:w="1625"/>
        <w:gridCol w:w="2382"/>
        <w:gridCol w:w="1271"/>
      </w:tblGrid>
      <w:tr w:rsidR="00F11C63" w14:paraId="78B358BD" w14:textId="77777777">
        <w:trPr>
          <w:tblHeader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5DA4F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etal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D009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0 baselin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D99BF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1 (+BMI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223B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2 (+smoking)</w:t>
            </w:r>
          </w:p>
        </w:tc>
        <w:tc>
          <w:tcPr>
            <w:tcW w:w="2382" w:type="dxa"/>
          </w:tcPr>
          <w:p w14:paraId="2D2E1637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3 (+</w:t>
            </w:r>
            <w:proofErr w:type="spellStart"/>
            <w:r>
              <w:rPr>
                <w:b/>
              </w:rPr>
              <w:t>BMI+smokin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71" w:type="dxa"/>
          </w:tcPr>
          <w:p w14:paraId="5C16FB4B" w14:textId="77777777" w:rsidR="009A6537" w:rsidRDefault="00000000" w:rsidP="00C97808">
            <w:pPr>
              <w:spacing w:line="360" w:lineRule="auto"/>
            </w:pPr>
            <w:r>
              <w:rPr>
                <w:b/>
              </w:rPr>
              <w:t>M4 (+full lifestyle)</w:t>
            </w:r>
          </w:p>
        </w:tc>
      </w:tr>
      <w:tr w:rsidR="00F11C63" w14:paraId="6EEB2BF8" w14:textId="77777777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4B77" w14:textId="77777777" w:rsidR="009A6537" w:rsidRDefault="00000000" w:rsidP="00C97808">
            <w:pPr>
              <w:spacing w:line="360" w:lineRule="auto"/>
            </w:pPr>
            <w:r>
              <w:t>Lead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BD0FF" w14:textId="31393757" w:rsidR="009A6537" w:rsidRDefault="00000000" w:rsidP="00C97808">
            <w:pPr>
              <w:spacing w:line="360" w:lineRule="auto"/>
            </w:pPr>
            <w:r>
              <w:t>−0.251 (−0.328, −0.</w:t>
            </w:r>
            <w:r w:rsidR="00C97808">
              <w:t>174) 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DAC64" w14:textId="7354D8AE" w:rsidR="009A6537" w:rsidRDefault="00000000" w:rsidP="00C97808">
            <w:pPr>
              <w:spacing w:line="360" w:lineRule="auto"/>
            </w:pPr>
            <w:r>
              <w:t>−0.094 (−0.146, −0.</w:t>
            </w:r>
            <w:r w:rsidR="00C97808">
              <w:t>042) *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B456F" w14:textId="77777777" w:rsidR="009A6537" w:rsidRDefault="00000000" w:rsidP="00C97808">
            <w:pPr>
              <w:spacing w:line="360" w:lineRule="auto"/>
            </w:pPr>
            <w:r>
              <w:t>−0.247 (−0.324, −0.</w:t>
            </w:r>
            <w:proofErr w:type="gramStart"/>
            <w:r>
              <w:t>169)*</w:t>
            </w:r>
            <w:proofErr w:type="gramEnd"/>
          </w:p>
        </w:tc>
        <w:tc>
          <w:tcPr>
            <w:tcW w:w="2382" w:type="dxa"/>
          </w:tcPr>
          <w:p w14:paraId="4216FCEE" w14:textId="77777777" w:rsidR="00C97808" w:rsidRDefault="00000000" w:rsidP="00C97808">
            <w:pPr>
              <w:spacing w:line="360" w:lineRule="auto"/>
            </w:pPr>
            <w:r>
              <w:t>−0.093</w:t>
            </w:r>
          </w:p>
          <w:p w14:paraId="6A836347" w14:textId="242532B5" w:rsidR="009A6537" w:rsidRDefault="00000000" w:rsidP="00C97808">
            <w:pPr>
              <w:spacing w:line="360" w:lineRule="auto"/>
            </w:pPr>
            <w:r>
              <w:t xml:space="preserve"> (−0.149, −0.</w:t>
            </w:r>
            <w:proofErr w:type="gramStart"/>
            <w:r>
              <w:t>037)*</w:t>
            </w:r>
            <w:proofErr w:type="gramEnd"/>
          </w:p>
        </w:tc>
        <w:tc>
          <w:tcPr>
            <w:tcW w:w="1271" w:type="dxa"/>
          </w:tcPr>
          <w:p w14:paraId="4D847E39" w14:textId="661CACFF" w:rsidR="009A6537" w:rsidRDefault="00000000" w:rsidP="00C97808">
            <w:pPr>
              <w:spacing w:line="360" w:lineRule="auto"/>
            </w:pPr>
            <w:r>
              <w:t>−0.078 (−0.141, −0.</w:t>
            </w:r>
            <w:r w:rsidR="00C97808">
              <w:t>014) *</w:t>
            </w:r>
          </w:p>
        </w:tc>
      </w:tr>
      <w:tr w:rsidR="00F11C63" w14:paraId="11EBF757" w14:textId="77777777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2AC13" w14:textId="77777777" w:rsidR="009A6537" w:rsidRDefault="00000000" w:rsidP="00C97808">
            <w:pPr>
              <w:spacing w:line="360" w:lineRule="auto"/>
            </w:pPr>
            <w:r>
              <w:t>Cadmium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2CCB" w14:textId="1083930F" w:rsidR="009A6537" w:rsidRDefault="00000000" w:rsidP="00C97808">
            <w:pPr>
              <w:spacing w:line="360" w:lineRule="auto"/>
            </w:pPr>
            <w:r>
              <w:t>−0.136 (−0.189, −0.</w:t>
            </w:r>
            <w:r w:rsidR="00C97808">
              <w:t>083) *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3440F" w14:textId="77777777" w:rsidR="009A6537" w:rsidRDefault="00000000" w:rsidP="00C97808">
            <w:pPr>
              <w:spacing w:line="360" w:lineRule="auto"/>
            </w:pPr>
            <w:r>
              <w:t>−0.072 (−0.112, −0.</w:t>
            </w:r>
            <w:proofErr w:type="gramStart"/>
            <w:r>
              <w:t>032)*</w:t>
            </w:r>
            <w:proofErr w:type="gramEnd"/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6C4E5" w14:textId="77777777" w:rsidR="009A6537" w:rsidRDefault="00000000" w:rsidP="00C97808">
            <w:pPr>
              <w:spacing w:line="360" w:lineRule="auto"/>
            </w:pPr>
            <w:r>
              <w:t>−0.149 (−0.207, −0.</w:t>
            </w:r>
            <w:proofErr w:type="gramStart"/>
            <w:r>
              <w:t>091)*</w:t>
            </w:r>
            <w:proofErr w:type="gramEnd"/>
          </w:p>
        </w:tc>
        <w:tc>
          <w:tcPr>
            <w:tcW w:w="2382" w:type="dxa"/>
          </w:tcPr>
          <w:p w14:paraId="0FC147A3" w14:textId="77777777" w:rsidR="00C97808" w:rsidRDefault="00000000" w:rsidP="00C97808">
            <w:pPr>
              <w:spacing w:line="360" w:lineRule="auto"/>
            </w:pPr>
            <w:r>
              <w:t xml:space="preserve">−0.088 </w:t>
            </w:r>
          </w:p>
          <w:p w14:paraId="1A5C700B" w14:textId="06F212A0" w:rsidR="009A6537" w:rsidRDefault="00000000" w:rsidP="00C97808">
            <w:pPr>
              <w:spacing w:line="360" w:lineRule="auto"/>
            </w:pPr>
            <w:r>
              <w:t>(−0.133, −0.</w:t>
            </w:r>
            <w:proofErr w:type="gramStart"/>
            <w:r>
              <w:t>043)*</w:t>
            </w:r>
            <w:proofErr w:type="gramEnd"/>
          </w:p>
        </w:tc>
        <w:tc>
          <w:tcPr>
            <w:tcW w:w="1271" w:type="dxa"/>
          </w:tcPr>
          <w:p w14:paraId="67430A38" w14:textId="77777777" w:rsidR="009A6537" w:rsidRDefault="00000000" w:rsidP="00C97808">
            <w:pPr>
              <w:spacing w:line="360" w:lineRule="auto"/>
            </w:pPr>
            <w:r>
              <w:t>−0.065 (−0.110, −0.</w:t>
            </w:r>
            <w:proofErr w:type="gramStart"/>
            <w:r>
              <w:t>021)*</w:t>
            </w:r>
            <w:proofErr w:type="gramEnd"/>
          </w:p>
        </w:tc>
      </w:tr>
      <w:tr w:rsidR="00F11C63" w14:paraId="54E3CB80" w14:textId="77777777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74C9" w14:textId="77777777" w:rsidR="009A6537" w:rsidRDefault="00000000" w:rsidP="00C97808">
            <w:pPr>
              <w:spacing w:line="360" w:lineRule="auto"/>
            </w:pPr>
            <w:r>
              <w:t>Mercury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14FD" w14:textId="77777777" w:rsidR="009A6537" w:rsidRDefault="00000000" w:rsidP="00C97808">
            <w:pPr>
              <w:spacing w:line="360" w:lineRule="auto"/>
            </w:pPr>
            <w:r>
              <w:t>−0.088 (−0.125, −0.</w:t>
            </w:r>
            <w:proofErr w:type="gramStart"/>
            <w:r>
              <w:t>051)*</w:t>
            </w:r>
            <w:proofErr w:type="gram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7232C" w14:textId="77777777" w:rsidR="009A6537" w:rsidRDefault="00000000" w:rsidP="00C97808">
            <w:pPr>
              <w:spacing w:line="360" w:lineRule="auto"/>
            </w:pPr>
            <w:r>
              <w:t>−0.035 (−0.066, −0.</w:t>
            </w:r>
            <w:proofErr w:type="gramStart"/>
            <w:r>
              <w:t>004)*</w:t>
            </w:r>
            <w:proofErr w:type="gramEnd"/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D3317" w14:textId="77777777" w:rsidR="009A6537" w:rsidRDefault="00000000" w:rsidP="00C97808">
            <w:pPr>
              <w:spacing w:line="360" w:lineRule="auto"/>
            </w:pPr>
            <w:r>
              <w:t>−0.091 (−0.126, −0.</w:t>
            </w:r>
            <w:proofErr w:type="gramStart"/>
            <w:r>
              <w:t>056)*</w:t>
            </w:r>
            <w:proofErr w:type="gramEnd"/>
          </w:p>
        </w:tc>
        <w:tc>
          <w:tcPr>
            <w:tcW w:w="2382" w:type="dxa"/>
          </w:tcPr>
          <w:p w14:paraId="5FBDC69B" w14:textId="77777777" w:rsidR="009A6537" w:rsidRDefault="00000000" w:rsidP="00C97808">
            <w:pPr>
              <w:spacing w:line="360" w:lineRule="auto"/>
            </w:pPr>
            <w:r>
              <w:t>−0.036 (−0.066, −0.</w:t>
            </w:r>
            <w:proofErr w:type="gramStart"/>
            <w:r>
              <w:t>006)*</w:t>
            </w:r>
            <w:proofErr w:type="gramEnd"/>
          </w:p>
        </w:tc>
        <w:tc>
          <w:tcPr>
            <w:tcW w:w="1271" w:type="dxa"/>
          </w:tcPr>
          <w:p w14:paraId="0E790C91" w14:textId="77777777" w:rsidR="009A6537" w:rsidRDefault="00000000" w:rsidP="00C97808">
            <w:pPr>
              <w:spacing w:line="360" w:lineRule="auto"/>
            </w:pPr>
            <w:r>
              <w:t>−0.010 (−0.048, +0.027)</w:t>
            </w:r>
          </w:p>
        </w:tc>
      </w:tr>
      <w:tr w:rsidR="00F11C63" w14:paraId="359BF439" w14:textId="77777777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C983" w14:textId="77777777" w:rsidR="009A6537" w:rsidRDefault="00000000" w:rsidP="00C97808">
            <w:pPr>
              <w:spacing w:line="360" w:lineRule="auto"/>
            </w:pPr>
            <w:r>
              <w:t>Selenium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98286" w14:textId="77777777" w:rsidR="009A6537" w:rsidRDefault="00000000" w:rsidP="00C97808">
            <w:pPr>
              <w:spacing w:line="360" w:lineRule="auto"/>
            </w:pPr>
            <w:r>
              <w:t>+0.418 (+0.031, +0.</w:t>
            </w:r>
            <w:proofErr w:type="gramStart"/>
            <w:r>
              <w:t>805)*</w:t>
            </w:r>
            <w:proofErr w:type="gram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14A04" w14:textId="77777777" w:rsidR="009A6537" w:rsidRDefault="00000000" w:rsidP="00C97808">
            <w:pPr>
              <w:spacing w:line="360" w:lineRule="auto"/>
            </w:pPr>
            <w:r>
              <w:t>+0.533 (+0.214, +0.</w:t>
            </w:r>
            <w:proofErr w:type="gramStart"/>
            <w:r>
              <w:t>851)*</w:t>
            </w:r>
            <w:proofErr w:type="gramEnd"/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12E2F" w14:textId="77777777" w:rsidR="009A6537" w:rsidRDefault="00000000" w:rsidP="00C97808">
            <w:pPr>
              <w:spacing w:line="360" w:lineRule="auto"/>
            </w:pPr>
            <w:r>
              <w:t>+0.385 (−0.015, +0.785)</w:t>
            </w:r>
          </w:p>
        </w:tc>
        <w:tc>
          <w:tcPr>
            <w:tcW w:w="2382" w:type="dxa"/>
          </w:tcPr>
          <w:p w14:paraId="2165736E" w14:textId="77777777" w:rsidR="009A6537" w:rsidRDefault="00000000" w:rsidP="00C97808">
            <w:pPr>
              <w:spacing w:line="360" w:lineRule="auto"/>
            </w:pPr>
            <w:r>
              <w:t>+0.518 (+0.185, +0.</w:t>
            </w:r>
            <w:proofErr w:type="gramStart"/>
            <w:r>
              <w:t>852)*</w:t>
            </w:r>
            <w:proofErr w:type="gramEnd"/>
          </w:p>
        </w:tc>
        <w:tc>
          <w:tcPr>
            <w:tcW w:w="1271" w:type="dxa"/>
          </w:tcPr>
          <w:p w14:paraId="4C09F8D5" w14:textId="77777777" w:rsidR="009A6537" w:rsidRDefault="00000000" w:rsidP="00C97808">
            <w:pPr>
              <w:spacing w:line="360" w:lineRule="auto"/>
            </w:pPr>
            <w:r>
              <w:t>+0.541 (+0.111, +0.</w:t>
            </w:r>
            <w:proofErr w:type="gramStart"/>
            <w:r>
              <w:t>970)*</w:t>
            </w:r>
            <w:proofErr w:type="gramEnd"/>
          </w:p>
        </w:tc>
      </w:tr>
      <w:tr w:rsidR="00F11C63" w14:paraId="70C9FA64" w14:textId="77777777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F750" w14:textId="77777777" w:rsidR="009A6537" w:rsidRDefault="00000000" w:rsidP="00C97808">
            <w:pPr>
              <w:spacing w:line="360" w:lineRule="auto"/>
            </w:pPr>
            <w:r>
              <w:t>Manganese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09246" w14:textId="77777777" w:rsidR="009A6537" w:rsidRDefault="00000000" w:rsidP="00C97808">
            <w:pPr>
              <w:spacing w:line="360" w:lineRule="auto"/>
            </w:pPr>
            <w:r>
              <w:t>+0.228 (+0.154, +0.</w:t>
            </w:r>
            <w:proofErr w:type="gramStart"/>
            <w:r>
              <w:t>301)*</w:t>
            </w:r>
            <w:proofErr w:type="gramEnd"/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87BF2" w14:textId="77777777" w:rsidR="009A6537" w:rsidRDefault="00000000" w:rsidP="00C97808">
            <w:pPr>
              <w:spacing w:line="360" w:lineRule="auto"/>
            </w:pPr>
            <w:r>
              <w:t>+0.059 (−0.016, +0.134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7B7B4" w14:textId="77777777" w:rsidR="009A6537" w:rsidRDefault="00000000" w:rsidP="00C97808">
            <w:pPr>
              <w:spacing w:line="360" w:lineRule="auto"/>
            </w:pPr>
            <w:r>
              <w:t>+0.224 (+0.149, +0.</w:t>
            </w:r>
            <w:proofErr w:type="gramStart"/>
            <w:r>
              <w:t>299)*</w:t>
            </w:r>
            <w:proofErr w:type="gramEnd"/>
          </w:p>
        </w:tc>
        <w:tc>
          <w:tcPr>
            <w:tcW w:w="2382" w:type="dxa"/>
          </w:tcPr>
          <w:p w14:paraId="5BCF1E20" w14:textId="77777777" w:rsidR="009A6537" w:rsidRDefault="00000000" w:rsidP="00C97808">
            <w:pPr>
              <w:spacing w:line="360" w:lineRule="auto"/>
            </w:pPr>
            <w:r>
              <w:t>+0.060 (−0.018, +0.137)</w:t>
            </w:r>
          </w:p>
        </w:tc>
        <w:tc>
          <w:tcPr>
            <w:tcW w:w="1271" w:type="dxa"/>
          </w:tcPr>
          <w:p w14:paraId="33C39222" w14:textId="77777777" w:rsidR="009A6537" w:rsidRDefault="00000000" w:rsidP="00C97808">
            <w:pPr>
              <w:spacing w:line="360" w:lineRule="auto"/>
            </w:pPr>
            <w:r>
              <w:t>+0.039 (−0.046, +0.124)</w:t>
            </w:r>
          </w:p>
        </w:tc>
      </w:tr>
    </w:tbl>
    <w:p w14:paraId="0F97B894" w14:textId="77777777" w:rsidR="00F11C63" w:rsidRDefault="00000000">
      <w:pPr>
        <w:spacing w:before="60" w:after="180" w:line="480" w:lineRule="auto"/>
      </w:pPr>
      <w:r>
        <w:rPr>
          <w:i/>
          <w:iCs/>
        </w:rPr>
        <w:t xml:space="preserve">Overall sample. β (95% CI) for </w:t>
      </w:r>
      <w:proofErr w:type="gramStart"/>
      <w:r>
        <w:rPr>
          <w:i/>
          <w:iCs/>
        </w:rPr>
        <w:t>log(</w:t>
      </w:r>
      <w:proofErr w:type="gramEnd"/>
      <w:r>
        <w:rPr>
          <w:i/>
          <w:iCs/>
        </w:rPr>
        <w:t>HOMA-IR) per unit log(metal). M0 = primary covariate set (age, race/ethnicity, creatinine, total cholesterol, triglycerides, vitamin D), common complete-case sample n = 2,968. M1 = M0 + BMI. M2 = M0 + smoking. M3 = M0 + BMI + smoking. M4 = M3 + alcohol + physical activity + education + income-to-poverty ratio + dietary energy (n = 1,918). CIs and p-values use the survey design degrees of freedom (15). *p &lt; 0.05.</w:t>
      </w:r>
    </w:p>
    <w:p w14:paraId="4A90CEF8" w14:textId="77777777" w:rsidR="009A6537" w:rsidRDefault="009A6537">
      <w:pPr>
        <w:sectPr w:rsidR="009A6537" w:rsidSect="00C978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60EBB1" w14:textId="77777777" w:rsidR="00F11C63" w:rsidRDefault="00000000">
      <w:pPr>
        <w:pStyle w:val="Heading1"/>
        <w:spacing w:before="120" w:after="80"/>
      </w:pPr>
      <w:bookmarkStart w:id="10" w:name="_Toc231942416"/>
      <w:bookmarkStart w:id="11" w:name="_Toc231942527"/>
      <w:r>
        <w:lastRenderedPageBreak/>
        <w:t xml:space="preserve">Table S6. Decomposition of the </w:t>
      </w:r>
      <w:proofErr w:type="spellStart"/>
      <w:r>
        <w:t>hs</w:t>
      </w:r>
      <w:proofErr w:type="spellEnd"/>
      <w:r>
        <w:t>-CRP indirect effect by metal and group</w:t>
      </w:r>
      <w:bookmarkEnd w:id="10"/>
      <w:bookmarkEnd w:id="11"/>
    </w:p>
    <w:tbl>
      <w:tblPr>
        <w:tblStyle w:val="TableGrid"/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19"/>
        <w:gridCol w:w="1280"/>
        <w:gridCol w:w="1858"/>
        <w:gridCol w:w="2419"/>
        <w:gridCol w:w="1627"/>
        <w:gridCol w:w="1414"/>
        <w:gridCol w:w="1606"/>
        <w:gridCol w:w="927"/>
      </w:tblGrid>
      <w:tr w:rsidR="00F11C63" w14:paraId="08CFF30D" w14:textId="77777777" w:rsidTr="00C97808">
        <w:trPr>
          <w:tblHeader/>
        </w:trPr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EB8D9" w14:textId="77777777" w:rsidR="009A6537" w:rsidRDefault="00000000">
            <w:pPr>
              <w:spacing w:line="480" w:lineRule="auto"/>
            </w:pPr>
            <w:r>
              <w:rPr>
                <w:b/>
              </w:rPr>
              <w:t>Metal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6249D" w14:textId="77777777" w:rsidR="009A6537" w:rsidRDefault="00000000">
            <w:pPr>
              <w:spacing w:line="480" w:lineRule="auto"/>
            </w:pPr>
            <w:r>
              <w:rPr>
                <w:b/>
              </w:rPr>
              <w:t>Group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77553" w14:textId="77777777" w:rsidR="009A6537" w:rsidRDefault="00000000">
            <w:pPr>
              <w:spacing w:line="480" w:lineRule="auto"/>
            </w:pPr>
            <w:r>
              <w:rPr>
                <w:b/>
              </w:rPr>
              <w:t>a (</w:t>
            </w:r>
            <w:proofErr w:type="spellStart"/>
            <w:r>
              <w:rPr>
                <w:b/>
              </w:rPr>
              <w:t>metal→hs-CR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CC645" w14:textId="77777777" w:rsidR="009A6537" w:rsidRDefault="00000000">
            <w:pPr>
              <w:spacing w:line="480" w:lineRule="auto"/>
            </w:pPr>
            <w:r>
              <w:rPr>
                <w:b/>
              </w:rPr>
              <w:t>b (</w:t>
            </w:r>
            <w:proofErr w:type="spellStart"/>
            <w:r>
              <w:rPr>
                <w:b/>
              </w:rPr>
              <w:t>hs</w:t>
            </w:r>
            <w:proofErr w:type="spellEnd"/>
            <w:r>
              <w:rPr>
                <w:b/>
              </w:rPr>
              <w:t>-CRP→HOMA-IR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F2C18" w14:textId="77777777" w:rsidR="009A6537" w:rsidRDefault="00000000">
            <w:pPr>
              <w:spacing w:line="480" w:lineRule="auto"/>
            </w:pPr>
            <w:r>
              <w:rPr>
                <w:b/>
              </w:rPr>
              <w:t>ab (indirect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B6531" w14:textId="77777777" w:rsidR="009A6537" w:rsidRDefault="00000000">
            <w:pPr>
              <w:spacing w:line="480" w:lineRule="auto"/>
            </w:pPr>
            <w:r>
              <w:rPr>
                <w:b/>
              </w:rPr>
              <w:t>95% CI</w:t>
            </w:r>
          </w:p>
        </w:tc>
        <w:tc>
          <w:tcPr>
            <w:tcW w:w="620" w:type="pct"/>
          </w:tcPr>
          <w:p w14:paraId="7125E5C9" w14:textId="77777777" w:rsidR="009A6537" w:rsidRDefault="00000000">
            <w:pPr>
              <w:spacing w:line="480" w:lineRule="auto"/>
            </w:pPr>
            <w:r>
              <w:rPr>
                <w:b/>
              </w:rPr>
              <w:t>% mediated</w:t>
            </w:r>
          </w:p>
        </w:tc>
        <w:tc>
          <w:tcPr>
            <w:tcW w:w="358" w:type="pct"/>
          </w:tcPr>
          <w:p w14:paraId="55ED39D1" w14:textId="77777777" w:rsidR="009A6537" w:rsidRDefault="00000000">
            <w:pPr>
              <w:spacing w:line="480" w:lineRule="auto"/>
            </w:pPr>
            <w:r>
              <w:rPr>
                <w:b/>
              </w:rPr>
              <w:t>n</w:t>
            </w:r>
          </w:p>
        </w:tc>
      </w:tr>
      <w:tr w:rsidR="00F11C63" w14:paraId="6F3A7F4F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BF152" w14:textId="77777777" w:rsidR="009A6537" w:rsidRDefault="00000000">
            <w:pPr>
              <w:spacing w:line="480" w:lineRule="auto"/>
            </w:pPr>
            <w:r>
              <w:t>Lead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5A816" w14:textId="77777777" w:rsidR="009A6537" w:rsidRDefault="00000000">
            <w:pPr>
              <w:spacing w:line="480" w:lineRule="auto"/>
            </w:pPr>
            <w:r>
              <w:t>Overal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E30E8" w14:textId="77777777" w:rsidR="009A6537" w:rsidRDefault="00000000">
            <w:pPr>
              <w:spacing w:line="480" w:lineRule="auto"/>
            </w:pPr>
            <w:r>
              <w:t>−0.292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6F0C0" w14:textId="77777777" w:rsidR="009A6537" w:rsidRDefault="00000000">
            <w:pPr>
              <w:spacing w:line="480" w:lineRule="auto"/>
            </w:pPr>
            <w:r>
              <w:t>0.216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EBFA2" w14:textId="77777777" w:rsidR="009A6537" w:rsidRDefault="00000000">
            <w:pPr>
              <w:spacing w:line="480" w:lineRule="auto"/>
            </w:pPr>
            <w:r>
              <w:t>−0.063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A6F76" w14:textId="77777777" w:rsidR="009A6537" w:rsidRDefault="00000000">
            <w:pPr>
              <w:spacing w:line="480" w:lineRule="auto"/>
            </w:pPr>
            <w:r>
              <w:t>(−0.079, −0.050)</w:t>
            </w:r>
          </w:p>
        </w:tc>
        <w:tc>
          <w:tcPr>
            <w:tcW w:w="620" w:type="pct"/>
          </w:tcPr>
          <w:p w14:paraId="0C72D1E5" w14:textId="77777777" w:rsidR="009A6537" w:rsidRDefault="00000000">
            <w:pPr>
              <w:spacing w:line="480" w:lineRule="auto"/>
            </w:pPr>
            <w:r>
              <w:t>24.8%</w:t>
            </w:r>
          </w:p>
        </w:tc>
        <w:tc>
          <w:tcPr>
            <w:tcW w:w="358" w:type="pct"/>
          </w:tcPr>
          <w:p w14:paraId="2BEAF15E" w14:textId="77777777" w:rsidR="009A6537" w:rsidRDefault="00000000">
            <w:pPr>
              <w:spacing w:line="480" w:lineRule="auto"/>
            </w:pPr>
            <w:r>
              <w:t>3006</w:t>
            </w:r>
          </w:p>
        </w:tc>
      </w:tr>
      <w:tr w:rsidR="00F11C63" w14:paraId="52D0DB3D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2E393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14B34" w14:textId="77777777" w:rsidR="009A6537" w:rsidRDefault="00000000">
            <w:pPr>
              <w:spacing w:line="480" w:lineRule="auto"/>
            </w:pPr>
            <w:r>
              <w:t>M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EEAB2" w14:textId="77777777" w:rsidR="009A6537" w:rsidRDefault="00000000">
            <w:pPr>
              <w:spacing w:line="480" w:lineRule="auto"/>
            </w:pPr>
            <w:r>
              <w:t>−0.149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EA295" w14:textId="77777777" w:rsidR="009A6537" w:rsidRDefault="00000000">
            <w:pPr>
              <w:spacing w:line="480" w:lineRule="auto"/>
            </w:pPr>
            <w:r>
              <w:t>0.23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FE19B" w14:textId="77777777" w:rsidR="009A6537" w:rsidRDefault="00000000">
            <w:pPr>
              <w:spacing w:line="480" w:lineRule="auto"/>
            </w:pPr>
            <w:r>
              <w:t>−0.035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EC8FC" w14:textId="77777777" w:rsidR="009A6537" w:rsidRDefault="00000000">
            <w:pPr>
              <w:spacing w:line="480" w:lineRule="auto"/>
            </w:pPr>
            <w:r>
              <w:t>(−0.052, −0.017)</w:t>
            </w:r>
          </w:p>
        </w:tc>
        <w:tc>
          <w:tcPr>
            <w:tcW w:w="620" w:type="pct"/>
          </w:tcPr>
          <w:p w14:paraId="57611E92" w14:textId="77777777" w:rsidR="009A6537" w:rsidRDefault="00000000">
            <w:pPr>
              <w:spacing w:line="480" w:lineRule="auto"/>
            </w:pPr>
            <w:r>
              <w:t>11.9%</w:t>
            </w:r>
          </w:p>
        </w:tc>
        <w:tc>
          <w:tcPr>
            <w:tcW w:w="358" w:type="pct"/>
          </w:tcPr>
          <w:p w14:paraId="43DEBBA1" w14:textId="77777777" w:rsidR="009A6537" w:rsidRDefault="00000000">
            <w:pPr>
              <w:spacing w:line="480" w:lineRule="auto"/>
            </w:pPr>
            <w:r>
              <w:t>1358</w:t>
            </w:r>
          </w:p>
        </w:tc>
      </w:tr>
      <w:tr w:rsidR="00F11C63" w14:paraId="137CD0B0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7A580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50062" w14:textId="77777777" w:rsidR="009A6537" w:rsidRDefault="00000000">
            <w:pPr>
              <w:spacing w:line="480" w:lineRule="auto"/>
            </w:pPr>
            <w:r>
              <w:t>Fem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C841E" w14:textId="77777777" w:rsidR="009A6537" w:rsidRDefault="00000000">
            <w:pPr>
              <w:spacing w:line="480" w:lineRule="auto"/>
            </w:pPr>
            <w:r>
              <w:t>−0.355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56EE8" w14:textId="77777777" w:rsidR="009A6537" w:rsidRDefault="00000000">
            <w:pPr>
              <w:spacing w:line="480" w:lineRule="auto"/>
            </w:pPr>
            <w:r>
              <w:t>0.20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C856F" w14:textId="77777777" w:rsidR="009A6537" w:rsidRDefault="00000000">
            <w:pPr>
              <w:spacing w:line="480" w:lineRule="auto"/>
            </w:pPr>
            <w:r>
              <w:t>−0.071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7D448" w14:textId="77777777" w:rsidR="009A6537" w:rsidRDefault="00000000">
            <w:pPr>
              <w:spacing w:line="480" w:lineRule="auto"/>
            </w:pPr>
            <w:r>
              <w:t>(−0.094, −0.050)</w:t>
            </w:r>
          </w:p>
        </w:tc>
        <w:tc>
          <w:tcPr>
            <w:tcW w:w="620" w:type="pct"/>
          </w:tcPr>
          <w:p w14:paraId="09D7A9A6" w14:textId="77777777" w:rsidR="009A6537" w:rsidRDefault="00000000">
            <w:pPr>
              <w:spacing w:line="480" w:lineRule="auto"/>
            </w:pPr>
            <w:r>
              <w:t>33.0%</w:t>
            </w:r>
          </w:p>
        </w:tc>
        <w:tc>
          <w:tcPr>
            <w:tcW w:w="358" w:type="pct"/>
          </w:tcPr>
          <w:p w14:paraId="3193F077" w14:textId="77777777" w:rsidR="009A6537" w:rsidRDefault="00000000">
            <w:pPr>
              <w:spacing w:line="480" w:lineRule="auto"/>
            </w:pPr>
            <w:r>
              <w:t>1648</w:t>
            </w:r>
          </w:p>
        </w:tc>
      </w:tr>
      <w:tr w:rsidR="00F11C63" w14:paraId="4F956414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EA00B" w14:textId="77777777" w:rsidR="009A6537" w:rsidRDefault="00000000">
            <w:pPr>
              <w:spacing w:line="480" w:lineRule="auto"/>
            </w:pPr>
            <w:r>
              <w:t>Cadmium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E90FF" w14:textId="77777777" w:rsidR="009A6537" w:rsidRDefault="00000000">
            <w:pPr>
              <w:spacing w:line="480" w:lineRule="auto"/>
            </w:pPr>
            <w:r>
              <w:t>Overal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8006" w14:textId="77777777" w:rsidR="009A6537" w:rsidRDefault="00000000">
            <w:pPr>
              <w:spacing w:line="480" w:lineRule="auto"/>
            </w:pPr>
            <w:r>
              <w:t>+0.039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238B" w14:textId="77777777" w:rsidR="009A6537" w:rsidRDefault="00000000">
            <w:pPr>
              <w:spacing w:line="480" w:lineRule="auto"/>
            </w:pPr>
            <w:r>
              <w:t>0.23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182A1" w14:textId="77777777" w:rsidR="009A6537" w:rsidRDefault="00000000">
            <w:pPr>
              <w:spacing w:line="480" w:lineRule="auto"/>
            </w:pPr>
            <w:r>
              <w:t>+0.009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D5ECF" w14:textId="77777777" w:rsidR="009A6537" w:rsidRDefault="00000000">
            <w:pPr>
              <w:spacing w:line="480" w:lineRule="auto"/>
            </w:pPr>
            <w:r>
              <w:t>(−0.007, +0.022)</w:t>
            </w:r>
          </w:p>
        </w:tc>
        <w:tc>
          <w:tcPr>
            <w:tcW w:w="620" w:type="pct"/>
          </w:tcPr>
          <w:p w14:paraId="1CFB22DD" w14:textId="77777777" w:rsidR="009A6537" w:rsidRDefault="00000000">
            <w:pPr>
              <w:spacing w:line="480" w:lineRule="auto"/>
            </w:pPr>
            <w:r>
              <w:t>-6.6%</w:t>
            </w:r>
          </w:p>
        </w:tc>
        <w:tc>
          <w:tcPr>
            <w:tcW w:w="358" w:type="pct"/>
          </w:tcPr>
          <w:p w14:paraId="69752EE8" w14:textId="77777777" w:rsidR="009A6537" w:rsidRDefault="00000000">
            <w:pPr>
              <w:spacing w:line="480" w:lineRule="auto"/>
            </w:pPr>
            <w:r>
              <w:t>3006</w:t>
            </w:r>
          </w:p>
        </w:tc>
      </w:tr>
      <w:tr w:rsidR="00F11C63" w14:paraId="2570F114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D3F63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596ED" w14:textId="77777777" w:rsidR="009A6537" w:rsidRDefault="00000000">
            <w:pPr>
              <w:spacing w:line="480" w:lineRule="auto"/>
            </w:pPr>
            <w:r>
              <w:t>M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BD366" w14:textId="77777777" w:rsidR="009A6537" w:rsidRDefault="00000000">
            <w:pPr>
              <w:spacing w:line="480" w:lineRule="auto"/>
            </w:pPr>
            <w:r>
              <w:t>+0.083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9A69B" w14:textId="77777777" w:rsidR="009A6537" w:rsidRDefault="00000000">
            <w:pPr>
              <w:spacing w:line="480" w:lineRule="auto"/>
            </w:pPr>
            <w:r>
              <w:t>0.249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44C6" w14:textId="77777777" w:rsidR="009A6537" w:rsidRDefault="00000000">
            <w:pPr>
              <w:spacing w:line="480" w:lineRule="auto"/>
            </w:pPr>
            <w:r>
              <w:t>+0.02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0502D" w14:textId="77777777" w:rsidR="009A6537" w:rsidRDefault="00000000">
            <w:pPr>
              <w:spacing w:line="480" w:lineRule="auto"/>
            </w:pPr>
            <w:r>
              <w:t>(−0.008, +0.046)</w:t>
            </w:r>
          </w:p>
        </w:tc>
        <w:tc>
          <w:tcPr>
            <w:tcW w:w="620" w:type="pct"/>
          </w:tcPr>
          <w:p w14:paraId="70B08591" w14:textId="77777777" w:rsidR="009A6537" w:rsidRDefault="00000000">
            <w:pPr>
              <w:spacing w:line="480" w:lineRule="auto"/>
            </w:pPr>
            <w:r>
              <w:t>-10.8%</w:t>
            </w:r>
          </w:p>
        </w:tc>
        <w:tc>
          <w:tcPr>
            <w:tcW w:w="358" w:type="pct"/>
          </w:tcPr>
          <w:p w14:paraId="3F0106DC" w14:textId="77777777" w:rsidR="009A6537" w:rsidRDefault="00000000">
            <w:pPr>
              <w:spacing w:line="480" w:lineRule="auto"/>
            </w:pPr>
            <w:r>
              <w:t>1358</w:t>
            </w:r>
          </w:p>
        </w:tc>
      </w:tr>
      <w:tr w:rsidR="00F11C63" w14:paraId="4F9431DD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46DB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44168" w14:textId="77777777" w:rsidR="009A6537" w:rsidRDefault="00000000">
            <w:pPr>
              <w:spacing w:line="480" w:lineRule="auto"/>
            </w:pPr>
            <w:r>
              <w:t>Fem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E2ABE" w14:textId="77777777" w:rsidR="009A6537" w:rsidRDefault="00000000">
            <w:pPr>
              <w:spacing w:line="480" w:lineRule="auto"/>
            </w:pPr>
            <w:r>
              <w:t>−0.090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A8D72" w14:textId="77777777" w:rsidR="009A6537" w:rsidRDefault="00000000">
            <w:pPr>
              <w:spacing w:line="480" w:lineRule="auto"/>
            </w:pPr>
            <w:r>
              <w:t>0.21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120C2" w14:textId="77777777" w:rsidR="009A6537" w:rsidRDefault="00000000">
            <w:pPr>
              <w:spacing w:line="480" w:lineRule="auto"/>
            </w:pPr>
            <w:r>
              <w:t>−0.019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2A438" w14:textId="77777777" w:rsidR="009A6537" w:rsidRDefault="00000000">
            <w:pPr>
              <w:spacing w:line="480" w:lineRule="auto"/>
            </w:pPr>
            <w:r>
              <w:t>(−0.037, −0.004)</w:t>
            </w:r>
          </w:p>
        </w:tc>
        <w:tc>
          <w:tcPr>
            <w:tcW w:w="620" w:type="pct"/>
          </w:tcPr>
          <w:p w14:paraId="7642C7D7" w14:textId="77777777" w:rsidR="009A6537" w:rsidRDefault="00000000">
            <w:pPr>
              <w:spacing w:line="480" w:lineRule="auto"/>
            </w:pPr>
            <w:r>
              <w:t>18.7%</w:t>
            </w:r>
          </w:p>
        </w:tc>
        <w:tc>
          <w:tcPr>
            <w:tcW w:w="358" w:type="pct"/>
          </w:tcPr>
          <w:p w14:paraId="7AF97897" w14:textId="77777777" w:rsidR="009A6537" w:rsidRDefault="00000000">
            <w:pPr>
              <w:spacing w:line="480" w:lineRule="auto"/>
            </w:pPr>
            <w:r>
              <w:t>1648</w:t>
            </w:r>
          </w:p>
        </w:tc>
      </w:tr>
      <w:tr w:rsidR="00F11C63" w14:paraId="19D68D70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9D29E" w14:textId="77777777" w:rsidR="009A6537" w:rsidRDefault="00000000">
            <w:pPr>
              <w:spacing w:line="480" w:lineRule="auto"/>
            </w:pPr>
            <w:r>
              <w:t>Mercury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9705" w14:textId="77777777" w:rsidR="009A6537" w:rsidRDefault="00000000">
            <w:pPr>
              <w:spacing w:line="480" w:lineRule="auto"/>
            </w:pPr>
            <w:r>
              <w:t>Overal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B6753" w14:textId="77777777" w:rsidR="009A6537" w:rsidRDefault="00000000">
            <w:pPr>
              <w:spacing w:line="480" w:lineRule="auto"/>
            </w:pPr>
            <w:r>
              <w:t>−0.128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90BA" w14:textId="77777777" w:rsidR="009A6537" w:rsidRDefault="00000000">
            <w:pPr>
              <w:spacing w:line="480" w:lineRule="auto"/>
            </w:pPr>
            <w:r>
              <w:t>0.223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8048A" w14:textId="77777777" w:rsidR="009A6537" w:rsidRDefault="00000000">
            <w:pPr>
              <w:spacing w:line="480" w:lineRule="auto"/>
            </w:pPr>
            <w:r>
              <w:t>−0.029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2FB39" w14:textId="77777777" w:rsidR="009A6537" w:rsidRDefault="00000000">
            <w:pPr>
              <w:spacing w:line="480" w:lineRule="auto"/>
            </w:pPr>
            <w:r>
              <w:t>(−0.035, −0.021)</w:t>
            </w:r>
          </w:p>
        </w:tc>
        <w:tc>
          <w:tcPr>
            <w:tcW w:w="620" w:type="pct"/>
          </w:tcPr>
          <w:p w14:paraId="56EC926C" w14:textId="77777777" w:rsidR="009A6537" w:rsidRDefault="00000000">
            <w:pPr>
              <w:spacing w:line="480" w:lineRule="auto"/>
            </w:pPr>
            <w:r>
              <w:t>33.3%</w:t>
            </w:r>
          </w:p>
        </w:tc>
        <w:tc>
          <w:tcPr>
            <w:tcW w:w="358" w:type="pct"/>
          </w:tcPr>
          <w:p w14:paraId="4CBA1578" w14:textId="77777777" w:rsidR="009A6537" w:rsidRDefault="00000000">
            <w:pPr>
              <w:spacing w:line="480" w:lineRule="auto"/>
            </w:pPr>
            <w:r>
              <w:t>3006</w:t>
            </w:r>
          </w:p>
        </w:tc>
      </w:tr>
      <w:tr w:rsidR="00F11C63" w14:paraId="43C346D3" w14:textId="77777777" w:rsidTr="00C97808"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CA4B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97976" w14:textId="77777777" w:rsidR="009A6537" w:rsidRDefault="00000000">
            <w:pPr>
              <w:spacing w:line="480" w:lineRule="auto"/>
            </w:pPr>
            <w:r>
              <w:t>Mal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57205" w14:textId="77777777" w:rsidR="009A6537" w:rsidRDefault="00000000">
            <w:pPr>
              <w:spacing w:line="480" w:lineRule="auto"/>
            </w:pPr>
            <w:r>
              <w:t>−0.135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3EE99" w14:textId="77777777" w:rsidR="009A6537" w:rsidRDefault="00000000">
            <w:pPr>
              <w:spacing w:line="480" w:lineRule="auto"/>
            </w:pPr>
            <w:r>
              <w:t>0.232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5A0B" w14:textId="77777777" w:rsidR="009A6537" w:rsidRDefault="00000000">
            <w:pPr>
              <w:spacing w:line="480" w:lineRule="auto"/>
            </w:pPr>
            <w:r>
              <w:t>−0.031*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C3882" w14:textId="77777777" w:rsidR="009A6537" w:rsidRDefault="00000000">
            <w:pPr>
              <w:spacing w:line="480" w:lineRule="auto"/>
            </w:pPr>
            <w:r>
              <w:t>(−0.040, −0.021)</w:t>
            </w:r>
          </w:p>
        </w:tc>
        <w:tc>
          <w:tcPr>
            <w:tcW w:w="620" w:type="pct"/>
          </w:tcPr>
          <w:p w14:paraId="296084E8" w14:textId="77777777" w:rsidR="009A6537" w:rsidRDefault="00000000">
            <w:pPr>
              <w:spacing w:line="480" w:lineRule="auto"/>
            </w:pPr>
            <w:r>
              <w:t>30.4%</w:t>
            </w:r>
          </w:p>
        </w:tc>
        <w:tc>
          <w:tcPr>
            <w:tcW w:w="358" w:type="pct"/>
          </w:tcPr>
          <w:p w14:paraId="76D77C2A" w14:textId="77777777" w:rsidR="009A6537" w:rsidRDefault="00000000">
            <w:pPr>
              <w:spacing w:line="480" w:lineRule="auto"/>
            </w:pPr>
            <w:r>
              <w:t>1358</w:t>
            </w:r>
          </w:p>
        </w:tc>
      </w:tr>
      <w:tr w:rsidR="009A6537" w14:paraId="60C1AD8C" w14:textId="77777777" w:rsidTr="00C97808">
        <w:tc>
          <w:tcPr>
            <w:tcW w:w="702" w:type="pct"/>
          </w:tcPr>
          <w:p w14:paraId="3580F853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</w:tcPr>
          <w:p w14:paraId="2FC362AB" w14:textId="77777777" w:rsidR="009A6537" w:rsidRDefault="00000000">
            <w:pPr>
              <w:spacing w:line="480" w:lineRule="auto"/>
            </w:pPr>
            <w:r>
              <w:t>Female</w:t>
            </w:r>
          </w:p>
        </w:tc>
        <w:tc>
          <w:tcPr>
            <w:tcW w:w="717" w:type="pct"/>
          </w:tcPr>
          <w:p w14:paraId="75ACFDC7" w14:textId="77777777" w:rsidR="009A6537" w:rsidRDefault="00000000">
            <w:pPr>
              <w:spacing w:line="480" w:lineRule="auto"/>
            </w:pPr>
            <w:r>
              <w:t>−0.102</w:t>
            </w:r>
          </w:p>
        </w:tc>
        <w:tc>
          <w:tcPr>
            <w:tcW w:w="934" w:type="pct"/>
          </w:tcPr>
          <w:p w14:paraId="0890BC53" w14:textId="77777777" w:rsidR="009A6537" w:rsidRDefault="00000000">
            <w:pPr>
              <w:spacing w:line="480" w:lineRule="auto"/>
            </w:pPr>
            <w:r>
              <w:t>0.209</w:t>
            </w:r>
          </w:p>
        </w:tc>
        <w:tc>
          <w:tcPr>
            <w:tcW w:w="628" w:type="pct"/>
          </w:tcPr>
          <w:p w14:paraId="33956763" w14:textId="77777777" w:rsidR="009A6537" w:rsidRDefault="00000000">
            <w:pPr>
              <w:spacing w:line="480" w:lineRule="auto"/>
            </w:pPr>
            <w:r>
              <w:t>−0.021*</w:t>
            </w:r>
          </w:p>
        </w:tc>
        <w:tc>
          <w:tcPr>
            <w:tcW w:w="546" w:type="pct"/>
          </w:tcPr>
          <w:p w14:paraId="05AC1364" w14:textId="77777777" w:rsidR="009A6537" w:rsidRDefault="00000000">
            <w:pPr>
              <w:spacing w:line="480" w:lineRule="auto"/>
            </w:pPr>
            <w:r>
              <w:t>(−0.031, −0.011)</w:t>
            </w:r>
          </w:p>
        </w:tc>
        <w:tc>
          <w:tcPr>
            <w:tcW w:w="620" w:type="pct"/>
          </w:tcPr>
          <w:p w14:paraId="35708F50" w14:textId="77777777" w:rsidR="009A6537" w:rsidRDefault="00000000">
            <w:pPr>
              <w:spacing w:line="480" w:lineRule="auto"/>
            </w:pPr>
            <w:r>
              <w:t>31.4%</w:t>
            </w:r>
          </w:p>
        </w:tc>
        <w:tc>
          <w:tcPr>
            <w:tcW w:w="358" w:type="pct"/>
          </w:tcPr>
          <w:p w14:paraId="3A36BB71" w14:textId="77777777" w:rsidR="009A6537" w:rsidRDefault="00000000">
            <w:pPr>
              <w:spacing w:line="480" w:lineRule="auto"/>
            </w:pPr>
            <w:r>
              <w:t>1648</w:t>
            </w:r>
          </w:p>
        </w:tc>
      </w:tr>
      <w:tr w:rsidR="009A6537" w14:paraId="5E2B8BA3" w14:textId="77777777" w:rsidTr="00C97808">
        <w:tc>
          <w:tcPr>
            <w:tcW w:w="702" w:type="pct"/>
          </w:tcPr>
          <w:p w14:paraId="012BC95A" w14:textId="77777777" w:rsidR="009A6537" w:rsidRDefault="00000000">
            <w:pPr>
              <w:spacing w:line="480" w:lineRule="auto"/>
            </w:pPr>
            <w:r>
              <w:t>Manganese</w:t>
            </w:r>
          </w:p>
        </w:tc>
        <w:tc>
          <w:tcPr>
            <w:tcW w:w="494" w:type="pct"/>
          </w:tcPr>
          <w:p w14:paraId="07D82DFB" w14:textId="77777777" w:rsidR="009A6537" w:rsidRDefault="00000000">
            <w:pPr>
              <w:spacing w:line="480" w:lineRule="auto"/>
            </w:pPr>
            <w:r>
              <w:t>Overall</w:t>
            </w:r>
          </w:p>
        </w:tc>
        <w:tc>
          <w:tcPr>
            <w:tcW w:w="717" w:type="pct"/>
          </w:tcPr>
          <w:p w14:paraId="0B68B714" w14:textId="77777777" w:rsidR="009A6537" w:rsidRDefault="00000000">
            <w:pPr>
              <w:spacing w:line="480" w:lineRule="auto"/>
            </w:pPr>
            <w:r>
              <w:t>+0.439</w:t>
            </w:r>
          </w:p>
        </w:tc>
        <w:tc>
          <w:tcPr>
            <w:tcW w:w="934" w:type="pct"/>
          </w:tcPr>
          <w:p w14:paraId="4B441E6B" w14:textId="77777777" w:rsidR="009A6537" w:rsidRDefault="00000000">
            <w:pPr>
              <w:spacing w:line="480" w:lineRule="auto"/>
            </w:pPr>
            <w:r>
              <w:t>0.225</w:t>
            </w:r>
          </w:p>
        </w:tc>
        <w:tc>
          <w:tcPr>
            <w:tcW w:w="628" w:type="pct"/>
          </w:tcPr>
          <w:p w14:paraId="0F4FCE25" w14:textId="77777777" w:rsidR="009A6537" w:rsidRDefault="00000000">
            <w:pPr>
              <w:spacing w:line="480" w:lineRule="auto"/>
            </w:pPr>
            <w:r>
              <w:t>+0.099*</w:t>
            </w:r>
          </w:p>
        </w:tc>
        <w:tc>
          <w:tcPr>
            <w:tcW w:w="546" w:type="pct"/>
          </w:tcPr>
          <w:p w14:paraId="03A42674" w14:textId="77777777" w:rsidR="009A6537" w:rsidRDefault="00000000">
            <w:pPr>
              <w:spacing w:line="480" w:lineRule="auto"/>
            </w:pPr>
            <w:r>
              <w:t>(+0.080, +0.121)</w:t>
            </w:r>
          </w:p>
        </w:tc>
        <w:tc>
          <w:tcPr>
            <w:tcW w:w="620" w:type="pct"/>
          </w:tcPr>
          <w:p w14:paraId="4B63EEC8" w14:textId="77777777" w:rsidR="009A6537" w:rsidRDefault="00000000">
            <w:pPr>
              <w:spacing w:line="480" w:lineRule="auto"/>
            </w:pPr>
            <w:r>
              <w:t>42.7%</w:t>
            </w:r>
          </w:p>
        </w:tc>
        <w:tc>
          <w:tcPr>
            <w:tcW w:w="358" w:type="pct"/>
          </w:tcPr>
          <w:p w14:paraId="53CC42CD" w14:textId="77777777" w:rsidR="009A6537" w:rsidRDefault="00000000">
            <w:pPr>
              <w:spacing w:line="480" w:lineRule="auto"/>
            </w:pPr>
            <w:r>
              <w:t>3006</w:t>
            </w:r>
          </w:p>
        </w:tc>
      </w:tr>
      <w:tr w:rsidR="009A6537" w14:paraId="58B377A9" w14:textId="77777777" w:rsidTr="00C97808">
        <w:tc>
          <w:tcPr>
            <w:tcW w:w="702" w:type="pct"/>
          </w:tcPr>
          <w:p w14:paraId="4798CBE6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</w:tcPr>
          <w:p w14:paraId="4BD30EAC" w14:textId="77777777" w:rsidR="009A6537" w:rsidRDefault="00000000">
            <w:pPr>
              <w:spacing w:line="480" w:lineRule="auto"/>
            </w:pPr>
            <w:r>
              <w:t>Male</w:t>
            </w:r>
          </w:p>
        </w:tc>
        <w:tc>
          <w:tcPr>
            <w:tcW w:w="717" w:type="pct"/>
          </w:tcPr>
          <w:p w14:paraId="7AE6A756" w14:textId="77777777" w:rsidR="009A6537" w:rsidRDefault="00000000">
            <w:pPr>
              <w:spacing w:line="480" w:lineRule="auto"/>
            </w:pPr>
            <w:r>
              <w:t>+0.374</w:t>
            </w:r>
          </w:p>
        </w:tc>
        <w:tc>
          <w:tcPr>
            <w:tcW w:w="934" w:type="pct"/>
          </w:tcPr>
          <w:p w14:paraId="7DAE79B0" w14:textId="77777777" w:rsidR="009A6537" w:rsidRDefault="00000000">
            <w:pPr>
              <w:spacing w:line="480" w:lineRule="auto"/>
            </w:pPr>
            <w:r>
              <w:t>0.235</w:t>
            </w:r>
          </w:p>
        </w:tc>
        <w:tc>
          <w:tcPr>
            <w:tcW w:w="628" w:type="pct"/>
          </w:tcPr>
          <w:p w14:paraId="297F40E9" w14:textId="77777777" w:rsidR="009A6537" w:rsidRDefault="00000000">
            <w:pPr>
              <w:spacing w:line="480" w:lineRule="auto"/>
            </w:pPr>
            <w:r>
              <w:t>+0.088*</w:t>
            </w:r>
          </w:p>
        </w:tc>
        <w:tc>
          <w:tcPr>
            <w:tcW w:w="546" w:type="pct"/>
          </w:tcPr>
          <w:p w14:paraId="11E9FABF" w14:textId="77777777" w:rsidR="009A6537" w:rsidRDefault="00000000">
            <w:pPr>
              <w:spacing w:line="480" w:lineRule="auto"/>
            </w:pPr>
            <w:r>
              <w:t>(+0.044, +0.134)</w:t>
            </w:r>
          </w:p>
        </w:tc>
        <w:tc>
          <w:tcPr>
            <w:tcW w:w="620" w:type="pct"/>
          </w:tcPr>
          <w:p w14:paraId="58452B88" w14:textId="77777777" w:rsidR="009A6537" w:rsidRDefault="00000000">
            <w:pPr>
              <w:spacing w:line="480" w:lineRule="auto"/>
            </w:pPr>
            <w:r>
              <w:t>26.9%</w:t>
            </w:r>
          </w:p>
        </w:tc>
        <w:tc>
          <w:tcPr>
            <w:tcW w:w="358" w:type="pct"/>
          </w:tcPr>
          <w:p w14:paraId="70A3D872" w14:textId="77777777" w:rsidR="009A6537" w:rsidRDefault="00000000">
            <w:pPr>
              <w:spacing w:line="480" w:lineRule="auto"/>
            </w:pPr>
            <w:r>
              <w:t>1358</w:t>
            </w:r>
          </w:p>
        </w:tc>
      </w:tr>
      <w:tr w:rsidR="009A6537" w14:paraId="09994388" w14:textId="77777777" w:rsidTr="00C97808">
        <w:tc>
          <w:tcPr>
            <w:tcW w:w="702" w:type="pct"/>
          </w:tcPr>
          <w:p w14:paraId="78027DF6" w14:textId="77777777" w:rsidR="009A6537" w:rsidRDefault="009A6537">
            <w:pPr>
              <w:spacing w:line="480" w:lineRule="auto"/>
            </w:pPr>
          </w:p>
        </w:tc>
        <w:tc>
          <w:tcPr>
            <w:tcW w:w="494" w:type="pct"/>
          </w:tcPr>
          <w:p w14:paraId="12A731F8" w14:textId="77777777" w:rsidR="009A6537" w:rsidRDefault="00000000">
            <w:pPr>
              <w:spacing w:line="480" w:lineRule="auto"/>
            </w:pPr>
            <w:r>
              <w:t>Female</w:t>
            </w:r>
          </w:p>
        </w:tc>
        <w:tc>
          <w:tcPr>
            <w:tcW w:w="717" w:type="pct"/>
          </w:tcPr>
          <w:p w14:paraId="3334A447" w14:textId="77777777" w:rsidR="009A6537" w:rsidRDefault="00000000">
            <w:pPr>
              <w:spacing w:line="480" w:lineRule="auto"/>
            </w:pPr>
            <w:r>
              <w:t>+0.364</w:t>
            </w:r>
          </w:p>
        </w:tc>
        <w:tc>
          <w:tcPr>
            <w:tcW w:w="934" w:type="pct"/>
          </w:tcPr>
          <w:p w14:paraId="058EFF94" w14:textId="77777777" w:rsidR="009A6537" w:rsidRDefault="00000000">
            <w:pPr>
              <w:spacing w:line="480" w:lineRule="auto"/>
            </w:pPr>
            <w:r>
              <w:t>0.210</w:t>
            </w:r>
          </w:p>
        </w:tc>
        <w:tc>
          <w:tcPr>
            <w:tcW w:w="628" w:type="pct"/>
          </w:tcPr>
          <w:p w14:paraId="59EF84B1" w14:textId="77777777" w:rsidR="009A6537" w:rsidRDefault="00000000">
            <w:pPr>
              <w:spacing w:line="480" w:lineRule="auto"/>
            </w:pPr>
            <w:r>
              <w:t>+0.077*</w:t>
            </w:r>
          </w:p>
        </w:tc>
        <w:tc>
          <w:tcPr>
            <w:tcW w:w="546" w:type="pct"/>
          </w:tcPr>
          <w:p w14:paraId="54C24F6B" w14:textId="77777777" w:rsidR="009A6537" w:rsidRDefault="00000000">
            <w:pPr>
              <w:spacing w:line="480" w:lineRule="auto"/>
            </w:pPr>
            <w:r>
              <w:t>(+0.055, +0.100)</w:t>
            </w:r>
          </w:p>
        </w:tc>
        <w:tc>
          <w:tcPr>
            <w:tcW w:w="620" w:type="pct"/>
          </w:tcPr>
          <w:p w14:paraId="3D6DA2E6" w14:textId="77777777" w:rsidR="009A6537" w:rsidRDefault="00000000">
            <w:pPr>
              <w:spacing w:line="480" w:lineRule="auto"/>
            </w:pPr>
            <w:r>
              <w:t>42.0%</w:t>
            </w:r>
          </w:p>
        </w:tc>
        <w:tc>
          <w:tcPr>
            <w:tcW w:w="358" w:type="pct"/>
          </w:tcPr>
          <w:p w14:paraId="320F2207" w14:textId="77777777" w:rsidR="009A6537" w:rsidRDefault="00000000">
            <w:pPr>
              <w:spacing w:line="480" w:lineRule="auto"/>
            </w:pPr>
            <w:r>
              <w:t>1648</w:t>
            </w:r>
          </w:p>
        </w:tc>
      </w:tr>
    </w:tbl>
    <w:p w14:paraId="57C07BD7" w14:textId="77777777" w:rsidR="00F11C63" w:rsidRDefault="00000000">
      <w:pPr>
        <w:spacing w:before="60" w:after="180" w:line="480" w:lineRule="auto"/>
      </w:pPr>
      <w:r>
        <w:rPr>
          <w:i/>
          <w:iCs/>
        </w:rPr>
        <w:t xml:space="preserve">Columns show the exposure-to-mediator path (a), the mediator-to-outcome path (b), the indirect effect (ab), its bootstrap 95% confidence interval, the proportion mediated, and the sample size. Baron-Kenny decomposition from the fully adjusted mediation models. The indirect effect ab equals a times b. The mediator-to-outcome path b is approximately 0.22 across groups (range 0.20 to 0.25). An asterisk on ab denotes a bootstrap 95% confidence interval excluding zero. The single value b = 0.381 printed in the originally submitted Table S6 was a transcription error and has been removed; the correct path coefficient is about 0.22. Products </w:t>
      </w:r>
      <w:proofErr w:type="spellStart"/>
      <w:r>
        <w:rPr>
          <w:i/>
          <w:iCs/>
        </w:rPr>
        <w:t>a</w:t>
      </w:r>
      <w:proofErr w:type="spellEnd"/>
      <w:r>
        <w:rPr>
          <w:i/>
          <w:iCs/>
        </w:rPr>
        <w:t xml:space="preserve"> times b </w:t>
      </w:r>
      <w:proofErr w:type="gramStart"/>
      <w:r>
        <w:rPr>
          <w:i/>
          <w:iCs/>
        </w:rPr>
        <w:t>are</w:t>
      </w:r>
      <w:proofErr w:type="gramEnd"/>
      <w:r>
        <w:rPr>
          <w:i/>
          <w:iCs/>
        </w:rPr>
        <w:t xml:space="preserve"> shown to three decimals; in two rows the displayed ab differs from the product of the displayed a and b by 0.001 because each quantity is rounded independently from full precision.</w:t>
      </w:r>
    </w:p>
    <w:p w14:paraId="0E5BD33B" w14:textId="77777777" w:rsidR="009A6537" w:rsidRDefault="009A6537">
      <w:pPr>
        <w:sectPr w:rsidR="009A65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C33607" w14:textId="77777777" w:rsidR="009A6537" w:rsidRDefault="00000000">
      <w:pPr>
        <w:pStyle w:val="Heading1"/>
        <w:spacing w:before="120" w:after="80"/>
      </w:pPr>
      <w:bookmarkStart w:id="12" w:name="_Toc231942417"/>
      <w:bookmarkStart w:id="13" w:name="_Toc231942528"/>
      <w:r>
        <w:lastRenderedPageBreak/>
        <w:t xml:space="preserve">Table S7. Weighted quantile sum (WQS) mixture associations with </w:t>
      </w:r>
      <w:proofErr w:type="gramStart"/>
      <w:r>
        <w:t>log(</w:t>
      </w:r>
      <w:proofErr w:type="gramEnd"/>
      <w:r>
        <w:t>HOMA-IR) under progressive adjustment</w:t>
      </w:r>
      <w:bookmarkEnd w:id="12"/>
      <w:bookmarkEnd w:id="1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6"/>
        <w:gridCol w:w="1772"/>
        <w:gridCol w:w="1481"/>
        <w:gridCol w:w="1028"/>
        <w:gridCol w:w="1028"/>
        <w:gridCol w:w="1028"/>
        <w:gridCol w:w="1028"/>
        <w:gridCol w:w="1028"/>
        <w:gridCol w:w="1241"/>
      </w:tblGrid>
      <w:tr w:rsidR="009A6537" w14:paraId="55CFF38A" w14:textId="77777777" w:rsidTr="00C97808">
        <w:tc>
          <w:tcPr>
            <w:tcW w:w="1280" w:type="pct"/>
            <w:vAlign w:val="center"/>
          </w:tcPr>
          <w:p w14:paraId="22FCA235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Model</w:t>
            </w:r>
          </w:p>
        </w:tc>
        <w:tc>
          <w:tcPr>
            <w:tcW w:w="684" w:type="pct"/>
            <w:vAlign w:val="center"/>
          </w:tcPr>
          <w:p w14:paraId="50E781E0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Mixture β (95% CI)</w:t>
            </w:r>
          </w:p>
        </w:tc>
        <w:tc>
          <w:tcPr>
            <w:tcW w:w="572" w:type="pct"/>
            <w:vAlign w:val="center"/>
          </w:tcPr>
          <w:p w14:paraId="5C6E582C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p</w:t>
            </w:r>
          </w:p>
        </w:tc>
        <w:tc>
          <w:tcPr>
            <w:tcW w:w="397" w:type="pct"/>
            <w:vAlign w:val="center"/>
          </w:tcPr>
          <w:p w14:paraId="10397C1C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Pb</w:t>
            </w:r>
          </w:p>
        </w:tc>
        <w:tc>
          <w:tcPr>
            <w:tcW w:w="397" w:type="pct"/>
            <w:vAlign w:val="center"/>
          </w:tcPr>
          <w:p w14:paraId="085AF5C6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Cd</w:t>
            </w:r>
          </w:p>
        </w:tc>
        <w:tc>
          <w:tcPr>
            <w:tcW w:w="397" w:type="pct"/>
            <w:vAlign w:val="center"/>
          </w:tcPr>
          <w:p w14:paraId="249357DE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Hg</w:t>
            </w:r>
          </w:p>
        </w:tc>
        <w:tc>
          <w:tcPr>
            <w:tcW w:w="397" w:type="pct"/>
            <w:vAlign w:val="center"/>
          </w:tcPr>
          <w:p w14:paraId="439E9632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Se</w:t>
            </w:r>
          </w:p>
        </w:tc>
        <w:tc>
          <w:tcPr>
            <w:tcW w:w="397" w:type="pct"/>
            <w:vAlign w:val="center"/>
          </w:tcPr>
          <w:p w14:paraId="35F4DEFF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Mn</w:t>
            </w:r>
          </w:p>
        </w:tc>
        <w:tc>
          <w:tcPr>
            <w:tcW w:w="479" w:type="pct"/>
            <w:vAlign w:val="center"/>
          </w:tcPr>
          <w:p w14:paraId="0E1BA685" w14:textId="77777777" w:rsidR="009A6537" w:rsidRDefault="00000000" w:rsidP="00C97808">
            <w:pPr>
              <w:spacing w:line="480" w:lineRule="auto"/>
              <w:jc w:val="center"/>
            </w:pPr>
            <w:r>
              <w:rPr>
                <w:b/>
              </w:rPr>
              <w:t>n</w:t>
            </w:r>
          </w:p>
        </w:tc>
      </w:tr>
      <w:tr w:rsidR="009A6537" w14:paraId="1519B869" w14:textId="77777777" w:rsidTr="00C97808">
        <w:tc>
          <w:tcPr>
            <w:tcW w:w="1280" w:type="pct"/>
            <w:vAlign w:val="center"/>
          </w:tcPr>
          <w:p w14:paraId="25BEC9F4" w14:textId="77777777" w:rsidR="009A6537" w:rsidRDefault="00000000" w:rsidP="00C97808">
            <w:pPr>
              <w:spacing w:line="480" w:lineRule="auto"/>
              <w:jc w:val="center"/>
            </w:pPr>
            <w:r>
              <w:t>M0 baseline</w:t>
            </w:r>
          </w:p>
        </w:tc>
        <w:tc>
          <w:tcPr>
            <w:tcW w:w="684" w:type="pct"/>
            <w:vAlign w:val="center"/>
          </w:tcPr>
          <w:p w14:paraId="235660CC" w14:textId="77777777" w:rsidR="009A6537" w:rsidRDefault="00000000" w:rsidP="00C97808">
            <w:pPr>
              <w:spacing w:line="480" w:lineRule="auto"/>
              <w:jc w:val="center"/>
            </w:pPr>
            <w:r>
              <w:t>−0.268 (−0.311, −0.225)</w:t>
            </w:r>
          </w:p>
        </w:tc>
        <w:tc>
          <w:tcPr>
            <w:tcW w:w="572" w:type="pct"/>
            <w:vAlign w:val="center"/>
          </w:tcPr>
          <w:p w14:paraId="43CC2CB4" w14:textId="77777777" w:rsidR="009A6537" w:rsidRDefault="00000000" w:rsidP="00C97808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397" w:type="pct"/>
            <w:vAlign w:val="center"/>
          </w:tcPr>
          <w:p w14:paraId="0ADBD0E2" w14:textId="77777777" w:rsidR="009A6537" w:rsidRDefault="00000000" w:rsidP="00C97808">
            <w:pPr>
              <w:spacing w:line="480" w:lineRule="auto"/>
              <w:jc w:val="center"/>
            </w:pPr>
            <w:r>
              <w:t>0.40</w:t>
            </w:r>
          </w:p>
        </w:tc>
        <w:tc>
          <w:tcPr>
            <w:tcW w:w="397" w:type="pct"/>
            <w:vAlign w:val="center"/>
          </w:tcPr>
          <w:p w14:paraId="2DE91943" w14:textId="77777777" w:rsidR="009A6537" w:rsidRDefault="00000000" w:rsidP="00C97808">
            <w:pPr>
              <w:spacing w:line="480" w:lineRule="auto"/>
              <w:jc w:val="center"/>
            </w:pPr>
            <w:r>
              <w:t>0.33</w:t>
            </w:r>
          </w:p>
        </w:tc>
        <w:tc>
          <w:tcPr>
            <w:tcW w:w="397" w:type="pct"/>
            <w:vAlign w:val="center"/>
          </w:tcPr>
          <w:p w14:paraId="627AEACA" w14:textId="77777777" w:rsidR="009A6537" w:rsidRDefault="00000000" w:rsidP="00C97808">
            <w:pPr>
              <w:spacing w:line="480" w:lineRule="auto"/>
              <w:jc w:val="center"/>
            </w:pPr>
            <w:r>
              <w:t>0.27</w:t>
            </w:r>
          </w:p>
        </w:tc>
        <w:tc>
          <w:tcPr>
            <w:tcW w:w="397" w:type="pct"/>
            <w:vAlign w:val="center"/>
          </w:tcPr>
          <w:p w14:paraId="208E4437" w14:textId="77777777" w:rsidR="009A6537" w:rsidRDefault="00000000" w:rsidP="00C97808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397" w:type="pct"/>
            <w:vAlign w:val="center"/>
          </w:tcPr>
          <w:p w14:paraId="0CDBBCFD" w14:textId="77777777" w:rsidR="009A6537" w:rsidRDefault="00000000" w:rsidP="00C97808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479" w:type="pct"/>
            <w:vAlign w:val="center"/>
          </w:tcPr>
          <w:p w14:paraId="64EDE291" w14:textId="77777777" w:rsidR="009A6537" w:rsidRDefault="00000000" w:rsidP="00C97808">
            <w:pPr>
              <w:spacing w:line="480" w:lineRule="auto"/>
              <w:jc w:val="center"/>
            </w:pPr>
            <w:r>
              <w:t>2,968</w:t>
            </w:r>
          </w:p>
        </w:tc>
      </w:tr>
      <w:tr w:rsidR="009A6537" w14:paraId="40A45607" w14:textId="77777777" w:rsidTr="00C97808">
        <w:tc>
          <w:tcPr>
            <w:tcW w:w="1280" w:type="pct"/>
            <w:vAlign w:val="center"/>
          </w:tcPr>
          <w:p w14:paraId="16C43E8F" w14:textId="77777777" w:rsidR="009A6537" w:rsidRDefault="00000000" w:rsidP="00C97808">
            <w:pPr>
              <w:spacing w:line="480" w:lineRule="auto"/>
              <w:jc w:val="center"/>
            </w:pPr>
            <w:r>
              <w:t>M3 (+</w:t>
            </w:r>
            <w:proofErr w:type="spellStart"/>
            <w:r>
              <w:t>BMI+smoking</w:t>
            </w:r>
            <w:proofErr w:type="spellEnd"/>
            <w:r>
              <w:t>)</w:t>
            </w:r>
          </w:p>
        </w:tc>
        <w:tc>
          <w:tcPr>
            <w:tcW w:w="684" w:type="pct"/>
            <w:vAlign w:val="center"/>
          </w:tcPr>
          <w:p w14:paraId="01A0A016" w14:textId="77777777" w:rsidR="009A6537" w:rsidRDefault="00000000" w:rsidP="00C97808">
            <w:pPr>
              <w:spacing w:line="480" w:lineRule="auto"/>
              <w:jc w:val="center"/>
            </w:pPr>
            <w:r>
              <w:t>−0.126 (−0.167, −0.085)</w:t>
            </w:r>
          </w:p>
        </w:tc>
        <w:tc>
          <w:tcPr>
            <w:tcW w:w="572" w:type="pct"/>
            <w:vAlign w:val="center"/>
          </w:tcPr>
          <w:p w14:paraId="0A2A1EF2" w14:textId="77777777" w:rsidR="009A6537" w:rsidRDefault="00000000" w:rsidP="00C97808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397" w:type="pct"/>
            <w:vAlign w:val="center"/>
          </w:tcPr>
          <w:p w14:paraId="0CF1F12D" w14:textId="77777777" w:rsidR="009A6537" w:rsidRDefault="00000000" w:rsidP="00C97808">
            <w:pPr>
              <w:spacing w:line="480" w:lineRule="auto"/>
              <w:jc w:val="center"/>
            </w:pPr>
            <w:r>
              <w:t>0.32</w:t>
            </w:r>
          </w:p>
        </w:tc>
        <w:tc>
          <w:tcPr>
            <w:tcW w:w="397" w:type="pct"/>
            <w:vAlign w:val="center"/>
          </w:tcPr>
          <w:p w14:paraId="38BE005C" w14:textId="77777777" w:rsidR="009A6537" w:rsidRDefault="00000000" w:rsidP="00C97808">
            <w:pPr>
              <w:spacing w:line="480" w:lineRule="auto"/>
              <w:jc w:val="center"/>
            </w:pPr>
            <w:r>
              <w:t>0.44</w:t>
            </w:r>
          </w:p>
        </w:tc>
        <w:tc>
          <w:tcPr>
            <w:tcW w:w="397" w:type="pct"/>
            <w:vAlign w:val="center"/>
          </w:tcPr>
          <w:p w14:paraId="6C20A3AC" w14:textId="77777777" w:rsidR="009A6537" w:rsidRDefault="00000000" w:rsidP="00C97808">
            <w:pPr>
              <w:spacing w:line="480" w:lineRule="auto"/>
              <w:jc w:val="center"/>
            </w:pPr>
            <w:r>
              <w:t>0.23</w:t>
            </w:r>
          </w:p>
        </w:tc>
        <w:tc>
          <w:tcPr>
            <w:tcW w:w="397" w:type="pct"/>
            <w:vAlign w:val="center"/>
          </w:tcPr>
          <w:p w14:paraId="3B33E257" w14:textId="77777777" w:rsidR="009A6537" w:rsidRDefault="00000000" w:rsidP="00C97808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397" w:type="pct"/>
            <w:vAlign w:val="center"/>
          </w:tcPr>
          <w:p w14:paraId="507EE9D0" w14:textId="77777777" w:rsidR="009A6537" w:rsidRDefault="00000000" w:rsidP="00C97808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479" w:type="pct"/>
            <w:vAlign w:val="center"/>
          </w:tcPr>
          <w:p w14:paraId="2FDCB1F8" w14:textId="77777777" w:rsidR="009A6537" w:rsidRDefault="00000000" w:rsidP="00C97808">
            <w:pPr>
              <w:spacing w:line="480" w:lineRule="auto"/>
              <w:jc w:val="center"/>
            </w:pPr>
            <w:r>
              <w:t>2,968</w:t>
            </w:r>
          </w:p>
        </w:tc>
      </w:tr>
      <w:tr w:rsidR="009A6537" w14:paraId="7476AB34" w14:textId="77777777" w:rsidTr="00C97808">
        <w:tc>
          <w:tcPr>
            <w:tcW w:w="1280" w:type="pct"/>
            <w:vAlign w:val="center"/>
          </w:tcPr>
          <w:p w14:paraId="7B8529B3" w14:textId="77777777" w:rsidR="009A6537" w:rsidRDefault="00000000" w:rsidP="00C97808">
            <w:pPr>
              <w:spacing w:line="480" w:lineRule="auto"/>
              <w:jc w:val="center"/>
            </w:pPr>
            <w:r>
              <w:t>M4 (+full lifestyle)</w:t>
            </w:r>
          </w:p>
        </w:tc>
        <w:tc>
          <w:tcPr>
            <w:tcW w:w="684" w:type="pct"/>
            <w:vAlign w:val="center"/>
          </w:tcPr>
          <w:p w14:paraId="3E9DAC17" w14:textId="77777777" w:rsidR="009A6537" w:rsidRDefault="00000000" w:rsidP="00C97808">
            <w:pPr>
              <w:spacing w:line="480" w:lineRule="auto"/>
              <w:jc w:val="center"/>
            </w:pPr>
            <w:r>
              <w:t>−0.085 (−0.132, −0.039)</w:t>
            </w:r>
          </w:p>
        </w:tc>
        <w:tc>
          <w:tcPr>
            <w:tcW w:w="572" w:type="pct"/>
            <w:vAlign w:val="center"/>
          </w:tcPr>
          <w:p w14:paraId="41DFD622" w14:textId="77777777" w:rsidR="009A6537" w:rsidRDefault="00000000" w:rsidP="00C97808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397" w:type="pct"/>
            <w:vAlign w:val="center"/>
          </w:tcPr>
          <w:p w14:paraId="43269FC8" w14:textId="77777777" w:rsidR="009A6537" w:rsidRDefault="00000000" w:rsidP="00C97808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397" w:type="pct"/>
            <w:vAlign w:val="center"/>
          </w:tcPr>
          <w:p w14:paraId="3BCC95CC" w14:textId="77777777" w:rsidR="009A6537" w:rsidRDefault="00000000" w:rsidP="00C97808">
            <w:pPr>
              <w:spacing w:line="480" w:lineRule="auto"/>
              <w:jc w:val="center"/>
            </w:pPr>
            <w:r>
              <w:t>0.59</w:t>
            </w:r>
          </w:p>
        </w:tc>
        <w:tc>
          <w:tcPr>
            <w:tcW w:w="397" w:type="pct"/>
            <w:vAlign w:val="center"/>
          </w:tcPr>
          <w:p w14:paraId="329B7A4B" w14:textId="77777777" w:rsidR="009A6537" w:rsidRDefault="00000000" w:rsidP="00C97808">
            <w:pPr>
              <w:spacing w:line="480" w:lineRule="auto"/>
              <w:jc w:val="center"/>
            </w:pPr>
            <w:r>
              <w:t>0.12</w:t>
            </w:r>
          </w:p>
        </w:tc>
        <w:tc>
          <w:tcPr>
            <w:tcW w:w="397" w:type="pct"/>
            <w:vAlign w:val="center"/>
          </w:tcPr>
          <w:p w14:paraId="11AF5828" w14:textId="77777777" w:rsidR="009A6537" w:rsidRDefault="00000000" w:rsidP="00C97808">
            <w:pPr>
              <w:spacing w:line="480" w:lineRule="auto"/>
              <w:jc w:val="center"/>
            </w:pPr>
            <w:r>
              <w:t>0.00</w:t>
            </w:r>
          </w:p>
        </w:tc>
        <w:tc>
          <w:tcPr>
            <w:tcW w:w="397" w:type="pct"/>
            <w:vAlign w:val="center"/>
          </w:tcPr>
          <w:p w14:paraId="0ED59FE5" w14:textId="77777777" w:rsidR="009A6537" w:rsidRDefault="00000000" w:rsidP="00C97808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479" w:type="pct"/>
            <w:vAlign w:val="center"/>
          </w:tcPr>
          <w:p w14:paraId="3463D1DC" w14:textId="77777777" w:rsidR="009A6537" w:rsidRDefault="00000000" w:rsidP="00C97808">
            <w:pPr>
              <w:spacing w:line="480" w:lineRule="auto"/>
              <w:jc w:val="center"/>
            </w:pPr>
            <w:r>
              <w:t>1,918</w:t>
            </w:r>
          </w:p>
        </w:tc>
      </w:tr>
    </w:tbl>
    <w:p w14:paraId="0792D245" w14:textId="77777777" w:rsidR="009A6537" w:rsidRDefault="00000000">
      <w:pPr>
        <w:spacing w:before="60" w:after="180" w:line="480" w:lineRule="auto"/>
      </w:pPr>
      <w:r>
        <w:rPr>
          <w:i/>
          <w:iCs/>
        </w:rPr>
        <w:t xml:space="preserve">Mixture index estimated with the standard </w:t>
      </w:r>
      <w:proofErr w:type="spellStart"/>
      <w:r>
        <w:rPr>
          <w:i/>
          <w:iCs/>
        </w:rPr>
        <w:t>gWQS</w:t>
      </w:r>
      <w:proofErr w:type="spellEnd"/>
      <w:r>
        <w:rPr>
          <w:i/>
          <w:iCs/>
        </w:rPr>
        <w:t xml:space="preserve"> optimizer under a negative directional constraint. Weights are non-negative and sum to 1. Covariate sets as in Table S5. Design </w:t>
      </w:r>
      <w:proofErr w:type="spellStart"/>
      <w:r>
        <w:rPr>
          <w:i/>
          <w:iCs/>
        </w:rPr>
        <w:t>df</w:t>
      </w:r>
      <w:proofErr w:type="spellEnd"/>
      <w:r>
        <w:rPr>
          <w:i/>
          <w:iCs/>
        </w:rPr>
        <w:t xml:space="preserve"> = 15.</w:t>
      </w:r>
    </w:p>
    <w:p w14:paraId="26995598" w14:textId="77777777" w:rsidR="009A6537" w:rsidRDefault="009A6537">
      <w:pPr>
        <w:sectPr w:rsidR="009A65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75685B" w14:textId="77777777" w:rsidR="009A6537" w:rsidRDefault="00000000">
      <w:pPr>
        <w:pStyle w:val="Heading1"/>
        <w:spacing w:before="120" w:after="80"/>
      </w:pPr>
      <w:bookmarkStart w:id="14" w:name="_Toc231942418"/>
      <w:bookmarkStart w:id="15" w:name="_Toc231942529"/>
      <w:r>
        <w:lastRenderedPageBreak/>
        <w:t xml:space="preserve">Table S8. </w:t>
      </w:r>
      <w:proofErr w:type="spellStart"/>
      <w:r>
        <w:t>hs</w:t>
      </w:r>
      <w:proofErr w:type="spellEnd"/>
      <w:r>
        <w:t>-CRP mediation of metal–HOMA-IR associations before and after BMI and smoking adjustment</w:t>
      </w:r>
      <w:bookmarkEnd w:id="14"/>
      <w:bookmarkEnd w:id="15"/>
    </w:p>
    <w:tbl>
      <w:tblPr>
        <w:tblStyle w:val="TableGrid"/>
        <w:tblW w:w="8546" w:type="dxa"/>
        <w:tblLayout w:type="fixed"/>
        <w:tblLook w:val="04A0" w:firstRow="1" w:lastRow="0" w:firstColumn="1" w:lastColumn="0" w:noHBand="0" w:noVBand="1"/>
      </w:tblPr>
      <w:tblGrid>
        <w:gridCol w:w="1630"/>
        <w:gridCol w:w="1360"/>
        <w:gridCol w:w="1517"/>
        <w:gridCol w:w="2522"/>
        <w:gridCol w:w="1517"/>
      </w:tblGrid>
      <w:tr w:rsidR="009A6537" w14:paraId="78F676BA" w14:textId="77777777">
        <w:tc>
          <w:tcPr>
            <w:tcW w:w="1630" w:type="dxa"/>
          </w:tcPr>
          <w:p w14:paraId="2A31577B" w14:textId="77777777" w:rsidR="009A6537" w:rsidRDefault="00000000">
            <w:pPr>
              <w:spacing w:line="480" w:lineRule="auto"/>
            </w:pPr>
            <w:r>
              <w:rPr>
                <w:b/>
              </w:rPr>
              <w:t>Metal</w:t>
            </w:r>
          </w:p>
        </w:tc>
        <w:tc>
          <w:tcPr>
            <w:tcW w:w="1360" w:type="dxa"/>
          </w:tcPr>
          <w:p w14:paraId="41F5DD27" w14:textId="77777777" w:rsidR="009A6537" w:rsidRDefault="00000000">
            <w:pPr>
              <w:spacing w:line="480" w:lineRule="auto"/>
            </w:pPr>
            <w:r>
              <w:rPr>
                <w:b/>
              </w:rPr>
              <w:t>Indirect, primary (no BMI)</w:t>
            </w:r>
          </w:p>
        </w:tc>
        <w:tc>
          <w:tcPr>
            <w:tcW w:w="1517" w:type="dxa"/>
          </w:tcPr>
          <w:p w14:paraId="10320859" w14:textId="77777777" w:rsidR="009A6537" w:rsidRDefault="00000000">
            <w:pPr>
              <w:spacing w:line="480" w:lineRule="auto"/>
            </w:pPr>
            <w:r>
              <w:rPr>
                <w:b/>
              </w:rPr>
              <w:t>% mediated, primary</w:t>
            </w:r>
          </w:p>
        </w:tc>
        <w:tc>
          <w:tcPr>
            <w:tcW w:w="2522" w:type="dxa"/>
          </w:tcPr>
          <w:p w14:paraId="6A76F660" w14:textId="77777777" w:rsidR="009A6537" w:rsidRDefault="00000000">
            <w:pPr>
              <w:spacing w:line="480" w:lineRule="auto"/>
            </w:pPr>
            <w:r>
              <w:rPr>
                <w:b/>
              </w:rPr>
              <w:t>Indirect, M3 (+</w:t>
            </w:r>
            <w:proofErr w:type="spellStart"/>
            <w:r>
              <w:rPr>
                <w:b/>
              </w:rPr>
              <w:t>BMI+smoking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517" w:type="dxa"/>
          </w:tcPr>
          <w:p w14:paraId="70D6BBFB" w14:textId="77777777" w:rsidR="009A6537" w:rsidRDefault="00000000">
            <w:pPr>
              <w:spacing w:line="480" w:lineRule="auto"/>
            </w:pPr>
            <w:r>
              <w:rPr>
                <w:b/>
              </w:rPr>
              <w:t>% mediated, M3</w:t>
            </w:r>
          </w:p>
        </w:tc>
      </w:tr>
      <w:tr w:rsidR="009A6537" w14:paraId="359CF884" w14:textId="77777777">
        <w:tc>
          <w:tcPr>
            <w:tcW w:w="1630" w:type="dxa"/>
          </w:tcPr>
          <w:p w14:paraId="2235C904" w14:textId="77777777" w:rsidR="009A6537" w:rsidRDefault="00000000">
            <w:pPr>
              <w:spacing w:line="480" w:lineRule="auto"/>
            </w:pPr>
            <w:r>
              <w:t>Lead</w:t>
            </w:r>
          </w:p>
        </w:tc>
        <w:tc>
          <w:tcPr>
            <w:tcW w:w="1360" w:type="dxa"/>
          </w:tcPr>
          <w:p w14:paraId="046D5348" w14:textId="77777777" w:rsidR="009A6537" w:rsidRDefault="00000000">
            <w:pPr>
              <w:spacing w:line="480" w:lineRule="auto"/>
            </w:pPr>
            <w:r>
              <w:t>−0.063 (−0.079, −0.</w:t>
            </w:r>
            <w:proofErr w:type="gramStart"/>
            <w:r>
              <w:t>050)*</w:t>
            </w:r>
            <w:proofErr w:type="gramEnd"/>
          </w:p>
        </w:tc>
        <w:tc>
          <w:tcPr>
            <w:tcW w:w="1517" w:type="dxa"/>
          </w:tcPr>
          <w:p w14:paraId="7120A6CD" w14:textId="77777777" w:rsidR="009A6537" w:rsidRDefault="00000000">
            <w:pPr>
              <w:spacing w:line="480" w:lineRule="auto"/>
            </w:pPr>
            <w:r>
              <w:t>24.8%</w:t>
            </w:r>
          </w:p>
        </w:tc>
        <w:tc>
          <w:tcPr>
            <w:tcW w:w="2522" w:type="dxa"/>
          </w:tcPr>
          <w:p w14:paraId="0CAC08C7" w14:textId="77777777" w:rsidR="009A6537" w:rsidRDefault="00000000">
            <w:pPr>
              <w:spacing w:line="480" w:lineRule="auto"/>
            </w:pPr>
            <w:r>
              <w:t>−0.009 (−0.013, −0.</w:t>
            </w:r>
            <w:proofErr w:type="gramStart"/>
            <w:r>
              <w:t>005)*</w:t>
            </w:r>
            <w:proofErr w:type="gramEnd"/>
          </w:p>
        </w:tc>
        <w:tc>
          <w:tcPr>
            <w:tcW w:w="1517" w:type="dxa"/>
          </w:tcPr>
          <w:p w14:paraId="3ED968F9" w14:textId="77777777" w:rsidR="009A6537" w:rsidRDefault="00000000">
            <w:pPr>
              <w:spacing w:line="480" w:lineRule="auto"/>
            </w:pPr>
            <w:r>
              <w:t>9.5%</w:t>
            </w:r>
          </w:p>
        </w:tc>
      </w:tr>
      <w:tr w:rsidR="009A6537" w14:paraId="463ABE7D" w14:textId="77777777">
        <w:tc>
          <w:tcPr>
            <w:tcW w:w="1630" w:type="dxa"/>
          </w:tcPr>
          <w:p w14:paraId="61F6B48C" w14:textId="77777777" w:rsidR="009A6537" w:rsidRDefault="00000000">
            <w:pPr>
              <w:spacing w:line="480" w:lineRule="auto"/>
            </w:pPr>
            <w:r>
              <w:t>Mercury</w:t>
            </w:r>
          </w:p>
        </w:tc>
        <w:tc>
          <w:tcPr>
            <w:tcW w:w="1360" w:type="dxa"/>
          </w:tcPr>
          <w:p w14:paraId="50793B78" w14:textId="77777777" w:rsidR="009A6537" w:rsidRDefault="00000000">
            <w:pPr>
              <w:spacing w:line="480" w:lineRule="auto"/>
            </w:pPr>
            <w:r>
              <w:t>−0.029 (−0.035, −0.</w:t>
            </w:r>
            <w:proofErr w:type="gramStart"/>
            <w:r>
              <w:t>021)*</w:t>
            </w:r>
            <w:proofErr w:type="gramEnd"/>
          </w:p>
        </w:tc>
        <w:tc>
          <w:tcPr>
            <w:tcW w:w="1517" w:type="dxa"/>
          </w:tcPr>
          <w:p w14:paraId="55EB57EA" w14:textId="77777777" w:rsidR="009A6537" w:rsidRDefault="00000000">
            <w:pPr>
              <w:spacing w:line="480" w:lineRule="auto"/>
            </w:pPr>
            <w:r>
              <w:t>33.3%</w:t>
            </w:r>
          </w:p>
        </w:tc>
        <w:tc>
          <w:tcPr>
            <w:tcW w:w="2522" w:type="dxa"/>
          </w:tcPr>
          <w:p w14:paraId="4098865F" w14:textId="77777777" w:rsidR="009A6537" w:rsidRDefault="00000000">
            <w:pPr>
              <w:spacing w:line="480" w:lineRule="auto"/>
            </w:pPr>
            <w:r>
              <w:t>−0.004 (−0.005, −0.</w:t>
            </w:r>
            <w:proofErr w:type="gramStart"/>
            <w:r>
              <w:t>002)*</w:t>
            </w:r>
            <w:proofErr w:type="gramEnd"/>
          </w:p>
        </w:tc>
        <w:tc>
          <w:tcPr>
            <w:tcW w:w="1517" w:type="dxa"/>
          </w:tcPr>
          <w:p w14:paraId="3667C699" w14:textId="77777777" w:rsidR="009A6537" w:rsidRDefault="00000000">
            <w:pPr>
              <w:spacing w:line="480" w:lineRule="auto"/>
            </w:pPr>
            <w:r>
              <w:t>10.5%</w:t>
            </w:r>
          </w:p>
        </w:tc>
      </w:tr>
      <w:tr w:rsidR="009A6537" w14:paraId="38E1527C" w14:textId="77777777">
        <w:tc>
          <w:tcPr>
            <w:tcW w:w="1630" w:type="dxa"/>
          </w:tcPr>
          <w:p w14:paraId="56AA9242" w14:textId="77777777" w:rsidR="009A6537" w:rsidRDefault="00000000">
            <w:pPr>
              <w:spacing w:line="480" w:lineRule="auto"/>
            </w:pPr>
            <w:r>
              <w:t>Manganese</w:t>
            </w:r>
          </w:p>
        </w:tc>
        <w:tc>
          <w:tcPr>
            <w:tcW w:w="1360" w:type="dxa"/>
          </w:tcPr>
          <w:p w14:paraId="68B9C770" w14:textId="77777777" w:rsidR="009A6537" w:rsidRDefault="00000000">
            <w:pPr>
              <w:spacing w:line="480" w:lineRule="auto"/>
            </w:pPr>
            <w:r>
              <w:t>+0.099 (+0.080, +0.</w:t>
            </w:r>
            <w:proofErr w:type="gramStart"/>
            <w:r>
              <w:t>121)*</w:t>
            </w:r>
            <w:proofErr w:type="gramEnd"/>
          </w:p>
        </w:tc>
        <w:tc>
          <w:tcPr>
            <w:tcW w:w="1517" w:type="dxa"/>
          </w:tcPr>
          <w:p w14:paraId="3A250F3F" w14:textId="77777777" w:rsidR="009A6537" w:rsidRDefault="00000000">
            <w:pPr>
              <w:spacing w:line="480" w:lineRule="auto"/>
            </w:pPr>
            <w:r>
              <w:t>42.7%</w:t>
            </w:r>
          </w:p>
        </w:tc>
        <w:tc>
          <w:tcPr>
            <w:tcW w:w="2522" w:type="dxa"/>
          </w:tcPr>
          <w:p w14:paraId="3AC6AB85" w14:textId="77777777" w:rsidR="009A6537" w:rsidRDefault="00000000">
            <w:pPr>
              <w:spacing w:line="480" w:lineRule="auto"/>
            </w:pPr>
            <w:r>
              <w:t>+0.018 (+0.012, +0.</w:t>
            </w:r>
            <w:proofErr w:type="gramStart"/>
            <w:r>
              <w:t>025)*</w:t>
            </w:r>
            <w:proofErr w:type="gramEnd"/>
          </w:p>
        </w:tc>
        <w:tc>
          <w:tcPr>
            <w:tcW w:w="1517" w:type="dxa"/>
          </w:tcPr>
          <w:p w14:paraId="72AED9AA" w14:textId="77777777" w:rsidR="009A6537" w:rsidRDefault="00000000">
            <w:pPr>
              <w:spacing w:line="480" w:lineRule="auto"/>
            </w:pPr>
            <w:r>
              <w:t>30.0%</w:t>
            </w:r>
          </w:p>
        </w:tc>
      </w:tr>
      <w:tr w:rsidR="009A6537" w14:paraId="7098E587" w14:textId="77777777">
        <w:tc>
          <w:tcPr>
            <w:tcW w:w="1630" w:type="dxa"/>
          </w:tcPr>
          <w:p w14:paraId="37261EF6" w14:textId="77777777" w:rsidR="009A6537" w:rsidRDefault="00000000">
            <w:pPr>
              <w:spacing w:line="480" w:lineRule="auto"/>
            </w:pPr>
            <w:r>
              <w:t>Cadmium</w:t>
            </w:r>
          </w:p>
        </w:tc>
        <w:tc>
          <w:tcPr>
            <w:tcW w:w="1360" w:type="dxa"/>
          </w:tcPr>
          <w:p w14:paraId="4C7E9AE2" w14:textId="77777777" w:rsidR="009A6537" w:rsidRDefault="00000000">
            <w:pPr>
              <w:spacing w:line="480" w:lineRule="auto"/>
            </w:pPr>
            <w:r>
              <w:t>+0.009 (−0.007, +0.022)</w:t>
            </w:r>
          </w:p>
        </w:tc>
        <w:tc>
          <w:tcPr>
            <w:tcW w:w="1517" w:type="dxa"/>
          </w:tcPr>
          <w:p w14:paraId="3008AFF0" w14:textId="77777777" w:rsidR="009A6537" w:rsidRDefault="00000000">
            <w:pPr>
              <w:spacing w:line="480" w:lineRule="auto"/>
            </w:pPr>
            <w:r>
              <w:t>−6.6%</w:t>
            </w:r>
          </w:p>
        </w:tc>
        <w:tc>
          <w:tcPr>
            <w:tcW w:w="2522" w:type="dxa"/>
          </w:tcPr>
          <w:p w14:paraId="585249E0" w14:textId="77777777" w:rsidR="009A6537" w:rsidRDefault="00000000">
            <w:pPr>
              <w:spacing w:line="480" w:lineRule="auto"/>
            </w:pPr>
            <w:r>
              <w:t>+0.006 (+0.001, +0.</w:t>
            </w:r>
            <w:proofErr w:type="gramStart"/>
            <w:r>
              <w:t>011)*</w:t>
            </w:r>
            <w:proofErr w:type="gramEnd"/>
          </w:p>
        </w:tc>
        <w:tc>
          <w:tcPr>
            <w:tcW w:w="1517" w:type="dxa"/>
          </w:tcPr>
          <w:p w14:paraId="67E8FF59" w14:textId="77777777" w:rsidR="009A6537" w:rsidRDefault="00000000">
            <w:pPr>
              <w:spacing w:line="480" w:lineRule="auto"/>
            </w:pPr>
            <w:r>
              <w:t>−6.8%</w:t>
            </w:r>
          </w:p>
        </w:tc>
      </w:tr>
    </w:tbl>
    <w:p w14:paraId="34AA50F9" w14:textId="77777777" w:rsidR="009A6537" w:rsidRDefault="00000000">
      <w:pPr>
        <w:spacing w:before="60" w:after="180" w:line="480" w:lineRule="auto"/>
      </w:pPr>
      <w:r>
        <w:rPr>
          <w:i/>
          <w:iCs/>
        </w:rPr>
        <w:t>Overall sample. Indirect effect (a × b) through log(</w:t>
      </w:r>
      <w:proofErr w:type="spellStart"/>
      <w:r>
        <w:rPr>
          <w:i/>
          <w:iCs/>
        </w:rPr>
        <w:t>hs</w:t>
      </w:r>
      <w:proofErr w:type="spellEnd"/>
      <w:r>
        <w:rPr>
          <w:i/>
          <w:iCs/>
        </w:rPr>
        <w:t xml:space="preserve">-CRP) on </w:t>
      </w:r>
      <w:proofErr w:type="gramStart"/>
      <w:r>
        <w:rPr>
          <w:i/>
          <w:iCs/>
        </w:rPr>
        <w:t>log(</w:t>
      </w:r>
      <w:proofErr w:type="gramEnd"/>
      <w:r>
        <w:rPr>
          <w:i/>
          <w:iCs/>
        </w:rPr>
        <w:t>HOMA-IR), with the proportion mediated. “Primary” uses the primary covariate set; M3 adds BMI and smoking. Bootstrap 95% CI; * indicates the CI excludes zero. Negative percentages for cadmium reflect a non-significant or directionally inconsistent overall indirect effect.</w:t>
      </w:r>
    </w:p>
    <w:p w14:paraId="04F12DB6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735D02" w14:textId="77777777" w:rsidR="009A6537" w:rsidRDefault="00000000">
      <w:pPr>
        <w:pStyle w:val="Heading1"/>
        <w:spacing w:before="120" w:after="80"/>
      </w:pPr>
      <w:bookmarkStart w:id="16" w:name="_Toc231942419"/>
      <w:bookmarkStart w:id="17" w:name="_Toc231942530"/>
      <w:r>
        <w:lastRenderedPageBreak/>
        <w:t>Table S9. Prevalent cardiovascular disease by insulin-resistance status, with and without CVD adjustment</w:t>
      </w:r>
      <w:bookmarkEnd w:id="16"/>
      <w:bookmarkEnd w:id="17"/>
    </w:p>
    <w:p w14:paraId="6BC3F0E9" w14:textId="77777777" w:rsidR="009A6537" w:rsidRDefault="00000000">
      <w:pPr>
        <w:spacing w:before="60" w:after="180" w:line="480" w:lineRule="auto"/>
      </w:pPr>
      <w:r>
        <w:rPr>
          <w:b/>
        </w:rPr>
        <w:t>Panel A. Weighted prevalence of cardiovascular dise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54"/>
        <w:gridCol w:w="3585"/>
        <w:gridCol w:w="2111"/>
      </w:tblGrid>
      <w:tr w:rsidR="009A6537" w14:paraId="3A9D5FB8" w14:textId="77777777" w:rsidTr="00C97808">
        <w:tc>
          <w:tcPr>
            <w:tcW w:w="1954" w:type="pct"/>
          </w:tcPr>
          <w:p w14:paraId="56FE1D05" w14:textId="77777777" w:rsidR="009A6537" w:rsidRDefault="00000000">
            <w:pPr>
              <w:spacing w:line="480" w:lineRule="auto"/>
            </w:pPr>
            <w:r>
              <w:rPr>
                <w:b/>
              </w:rPr>
              <w:t>Group</w:t>
            </w:r>
          </w:p>
        </w:tc>
        <w:tc>
          <w:tcPr>
            <w:tcW w:w="1917" w:type="pct"/>
          </w:tcPr>
          <w:p w14:paraId="6DAC24C0" w14:textId="77777777" w:rsidR="009A6537" w:rsidRDefault="00000000">
            <w:pPr>
              <w:spacing w:line="480" w:lineRule="auto"/>
            </w:pPr>
            <w:r>
              <w:rPr>
                <w:b/>
              </w:rPr>
              <w:t>Weighted prevalence (95% CI)</w:t>
            </w:r>
          </w:p>
        </w:tc>
        <w:tc>
          <w:tcPr>
            <w:tcW w:w="1129" w:type="pct"/>
          </w:tcPr>
          <w:p w14:paraId="000AD516" w14:textId="77777777" w:rsidR="009A6537" w:rsidRDefault="00000000">
            <w:pPr>
              <w:spacing w:line="480" w:lineRule="auto"/>
            </w:pPr>
            <w:r>
              <w:rPr>
                <w:b/>
              </w:rPr>
              <w:t>Cases / n</w:t>
            </w:r>
          </w:p>
        </w:tc>
      </w:tr>
      <w:tr w:rsidR="009A6537" w14:paraId="7B673713" w14:textId="77777777" w:rsidTr="00C97808">
        <w:tc>
          <w:tcPr>
            <w:tcW w:w="1954" w:type="pct"/>
          </w:tcPr>
          <w:p w14:paraId="426DEE8F" w14:textId="77777777" w:rsidR="009A6537" w:rsidRDefault="00000000">
            <w:pPr>
              <w:spacing w:line="480" w:lineRule="auto"/>
            </w:pPr>
            <w:r>
              <w:t>Overall</w:t>
            </w:r>
          </w:p>
        </w:tc>
        <w:tc>
          <w:tcPr>
            <w:tcW w:w="1917" w:type="pct"/>
          </w:tcPr>
          <w:p w14:paraId="0E65CDD4" w14:textId="77777777" w:rsidR="009A6537" w:rsidRDefault="00000000">
            <w:pPr>
              <w:spacing w:line="480" w:lineRule="auto"/>
            </w:pPr>
            <w:r>
              <w:t>9.8% (8.7, 10.9)</w:t>
            </w:r>
          </w:p>
        </w:tc>
        <w:tc>
          <w:tcPr>
            <w:tcW w:w="1129" w:type="pct"/>
          </w:tcPr>
          <w:p w14:paraId="7295E460" w14:textId="77777777" w:rsidR="009A6537" w:rsidRDefault="00000000">
            <w:pPr>
              <w:spacing w:line="480" w:lineRule="auto"/>
            </w:pPr>
            <w:r>
              <w:t>378 / 3,025</w:t>
            </w:r>
          </w:p>
        </w:tc>
      </w:tr>
      <w:tr w:rsidR="009A6537" w14:paraId="24D40C1F" w14:textId="77777777" w:rsidTr="00C97808">
        <w:tc>
          <w:tcPr>
            <w:tcW w:w="1954" w:type="pct"/>
          </w:tcPr>
          <w:p w14:paraId="41B8CC03" w14:textId="77777777" w:rsidR="009A6537" w:rsidRDefault="00000000">
            <w:pPr>
              <w:spacing w:line="480" w:lineRule="auto"/>
            </w:pPr>
            <w:r>
              <w:t>Non-IR (HOMA-IR &lt; 2.5)</w:t>
            </w:r>
          </w:p>
        </w:tc>
        <w:tc>
          <w:tcPr>
            <w:tcW w:w="1917" w:type="pct"/>
          </w:tcPr>
          <w:p w14:paraId="69776F85" w14:textId="77777777" w:rsidR="009A6537" w:rsidRDefault="00000000">
            <w:pPr>
              <w:spacing w:line="480" w:lineRule="auto"/>
            </w:pPr>
            <w:r>
              <w:t>7.0% (5.5, 8.4)</w:t>
            </w:r>
          </w:p>
        </w:tc>
        <w:tc>
          <w:tcPr>
            <w:tcW w:w="1129" w:type="pct"/>
          </w:tcPr>
          <w:p w14:paraId="25FE38C1" w14:textId="77777777" w:rsidR="009A6537" w:rsidRDefault="00000000">
            <w:pPr>
              <w:spacing w:line="480" w:lineRule="auto"/>
            </w:pPr>
            <w:r>
              <w:t>149 / 1,540</w:t>
            </w:r>
          </w:p>
        </w:tc>
      </w:tr>
      <w:tr w:rsidR="009A6537" w14:paraId="78889506" w14:textId="77777777" w:rsidTr="00C97808">
        <w:tc>
          <w:tcPr>
            <w:tcW w:w="1954" w:type="pct"/>
          </w:tcPr>
          <w:p w14:paraId="75E1CA17" w14:textId="77777777" w:rsidR="009A6537" w:rsidRDefault="00000000">
            <w:pPr>
              <w:spacing w:line="480" w:lineRule="auto"/>
            </w:pPr>
            <w:r>
              <w:t>IR (HOMA-IR ≥ 2.5)</w:t>
            </w:r>
          </w:p>
        </w:tc>
        <w:tc>
          <w:tcPr>
            <w:tcW w:w="1917" w:type="pct"/>
          </w:tcPr>
          <w:p w14:paraId="7212C379" w14:textId="77777777" w:rsidR="009A6537" w:rsidRDefault="00000000">
            <w:pPr>
              <w:spacing w:line="480" w:lineRule="auto"/>
            </w:pPr>
            <w:r>
              <w:t>12.9% (11.2, 14.6)</w:t>
            </w:r>
          </w:p>
        </w:tc>
        <w:tc>
          <w:tcPr>
            <w:tcW w:w="1129" w:type="pct"/>
          </w:tcPr>
          <w:p w14:paraId="54E1E12E" w14:textId="77777777" w:rsidR="009A6537" w:rsidRDefault="00000000">
            <w:pPr>
              <w:spacing w:line="480" w:lineRule="auto"/>
            </w:pPr>
            <w:r>
              <w:t>229 / 1,485</w:t>
            </w:r>
          </w:p>
        </w:tc>
      </w:tr>
    </w:tbl>
    <w:p w14:paraId="2AC9F5ED" w14:textId="77777777" w:rsidR="009A6537" w:rsidRDefault="00000000">
      <w:pPr>
        <w:spacing w:before="60" w:after="180" w:line="480" w:lineRule="auto"/>
      </w:pPr>
      <w:r>
        <w:rPr>
          <w:b/>
        </w:rPr>
        <w:t>Panel B. Metal–HOMA-IR estimates, primary model versus + prevalent CV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3"/>
        <w:gridCol w:w="2296"/>
        <w:gridCol w:w="2136"/>
        <w:gridCol w:w="2115"/>
      </w:tblGrid>
      <w:tr w:rsidR="009A6537" w14:paraId="5959DD87" w14:textId="77777777" w:rsidTr="00C97808">
        <w:tc>
          <w:tcPr>
            <w:tcW w:w="1499" w:type="pct"/>
          </w:tcPr>
          <w:p w14:paraId="20EC4A69" w14:textId="77777777" w:rsidR="009A6537" w:rsidRDefault="00000000">
            <w:pPr>
              <w:spacing w:line="480" w:lineRule="auto"/>
            </w:pPr>
            <w:r>
              <w:rPr>
                <w:b/>
              </w:rPr>
              <w:t>Metal</w:t>
            </w:r>
          </w:p>
        </w:tc>
        <w:tc>
          <w:tcPr>
            <w:tcW w:w="1228" w:type="pct"/>
          </w:tcPr>
          <w:p w14:paraId="23EF524C" w14:textId="77777777" w:rsidR="009A6537" w:rsidRDefault="00000000">
            <w:pPr>
              <w:spacing w:line="480" w:lineRule="auto"/>
            </w:pPr>
            <w:r>
              <w:rPr>
                <w:b/>
              </w:rPr>
              <w:t>Primary β</w:t>
            </w:r>
          </w:p>
        </w:tc>
        <w:tc>
          <w:tcPr>
            <w:tcW w:w="1142" w:type="pct"/>
          </w:tcPr>
          <w:p w14:paraId="2F34F145" w14:textId="77777777" w:rsidR="009A6537" w:rsidRDefault="00000000">
            <w:pPr>
              <w:spacing w:line="480" w:lineRule="auto"/>
            </w:pPr>
            <w:r>
              <w:rPr>
                <w:b/>
              </w:rPr>
              <w:t>+ CVD β</w:t>
            </w:r>
          </w:p>
        </w:tc>
        <w:tc>
          <w:tcPr>
            <w:tcW w:w="1131" w:type="pct"/>
          </w:tcPr>
          <w:p w14:paraId="1D18BEBB" w14:textId="77777777" w:rsidR="009A6537" w:rsidRDefault="00000000">
            <w:pPr>
              <w:spacing w:line="480" w:lineRule="auto"/>
            </w:pPr>
            <w:r>
              <w:rPr>
                <w:b/>
              </w:rPr>
              <w:t>Change</w:t>
            </w:r>
          </w:p>
        </w:tc>
      </w:tr>
      <w:tr w:rsidR="009A6537" w14:paraId="70F65599" w14:textId="77777777" w:rsidTr="00C97808">
        <w:tc>
          <w:tcPr>
            <w:tcW w:w="1499" w:type="pct"/>
          </w:tcPr>
          <w:p w14:paraId="67947CD3" w14:textId="77777777" w:rsidR="009A6537" w:rsidRDefault="00000000">
            <w:pPr>
              <w:spacing w:line="480" w:lineRule="auto"/>
            </w:pPr>
            <w:r>
              <w:t>Lead</w:t>
            </w:r>
          </w:p>
        </w:tc>
        <w:tc>
          <w:tcPr>
            <w:tcW w:w="1228" w:type="pct"/>
          </w:tcPr>
          <w:p w14:paraId="4685A35D" w14:textId="77777777" w:rsidR="009A6537" w:rsidRDefault="00000000">
            <w:pPr>
              <w:spacing w:line="480" w:lineRule="auto"/>
            </w:pPr>
            <w:r>
              <w:t>−0.254*</w:t>
            </w:r>
          </w:p>
        </w:tc>
        <w:tc>
          <w:tcPr>
            <w:tcW w:w="1142" w:type="pct"/>
          </w:tcPr>
          <w:p w14:paraId="0FD8F22B" w14:textId="77777777" w:rsidR="009A6537" w:rsidRDefault="00000000">
            <w:pPr>
              <w:spacing w:line="480" w:lineRule="auto"/>
            </w:pPr>
            <w:r>
              <w:t>−0.253*</w:t>
            </w:r>
          </w:p>
        </w:tc>
        <w:tc>
          <w:tcPr>
            <w:tcW w:w="1131" w:type="pct"/>
          </w:tcPr>
          <w:p w14:paraId="10CF04C3" w14:textId="77777777" w:rsidR="009A6537" w:rsidRDefault="00000000">
            <w:pPr>
              <w:spacing w:line="480" w:lineRule="auto"/>
            </w:pPr>
            <w:r>
              <w:t>+0.001</w:t>
            </w:r>
          </w:p>
        </w:tc>
      </w:tr>
      <w:tr w:rsidR="009A6537" w14:paraId="7A698C92" w14:textId="77777777" w:rsidTr="00C97808">
        <w:tc>
          <w:tcPr>
            <w:tcW w:w="1499" w:type="pct"/>
          </w:tcPr>
          <w:p w14:paraId="353EC798" w14:textId="77777777" w:rsidR="009A6537" w:rsidRDefault="00000000">
            <w:pPr>
              <w:spacing w:line="480" w:lineRule="auto"/>
            </w:pPr>
            <w:r>
              <w:t>Cadmium</w:t>
            </w:r>
          </w:p>
        </w:tc>
        <w:tc>
          <w:tcPr>
            <w:tcW w:w="1228" w:type="pct"/>
          </w:tcPr>
          <w:p w14:paraId="447BD32E" w14:textId="77777777" w:rsidR="009A6537" w:rsidRDefault="00000000">
            <w:pPr>
              <w:spacing w:line="480" w:lineRule="auto"/>
            </w:pPr>
            <w:r>
              <w:t>−0.136*</w:t>
            </w:r>
          </w:p>
        </w:tc>
        <w:tc>
          <w:tcPr>
            <w:tcW w:w="1142" w:type="pct"/>
          </w:tcPr>
          <w:p w14:paraId="5D61780E" w14:textId="77777777" w:rsidR="009A6537" w:rsidRDefault="00000000">
            <w:pPr>
              <w:spacing w:line="480" w:lineRule="auto"/>
            </w:pPr>
            <w:r>
              <w:t>−0.143*</w:t>
            </w:r>
          </w:p>
        </w:tc>
        <w:tc>
          <w:tcPr>
            <w:tcW w:w="1131" w:type="pct"/>
          </w:tcPr>
          <w:p w14:paraId="7F47A3F3" w14:textId="77777777" w:rsidR="009A6537" w:rsidRDefault="00000000">
            <w:pPr>
              <w:spacing w:line="480" w:lineRule="auto"/>
            </w:pPr>
            <w:r>
              <w:t>−0.007</w:t>
            </w:r>
          </w:p>
        </w:tc>
      </w:tr>
      <w:tr w:rsidR="009A6537" w14:paraId="5C302D2E" w14:textId="77777777" w:rsidTr="00C97808">
        <w:tc>
          <w:tcPr>
            <w:tcW w:w="1499" w:type="pct"/>
          </w:tcPr>
          <w:p w14:paraId="3E42C170" w14:textId="77777777" w:rsidR="009A6537" w:rsidRDefault="00000000">
            <w:pPr>
              <w:spacing w:line="480" w:lineRule="auto"/>
            </w:pPr>
            <w:r>
              <w:t>Mercury</w:t>
            </w:r>
          </w:p>
        </w:tc>
        <w:tc>
          <w:tcPr>
            <w:tcW w:w="1228" w:type="pct"/>
          </w:tcPr>
          <w:p w14:paraId="2203BE08" w14:textId="77777777" w:rsidR="009A6537" w:rsidRDefault="00000000">
            <w:pPr>
              <w:spacing w:line="480" w:lineRule="auto"/>
            </w:pPr>
            <w:r>
              <w:t>−0.086*</w:t>
            </w:r>
          </w:p>
        </w:tc>
        <w:tc>
          <w:tcPr>
            <w:tcW w:w="1142" w:type="pct"/>
          </w:tcPr>
          <w:p w14:paraId="049DF24E" w14:textId="77777777" w:rsidR="009A6537" w:rsidRDefault="00000000">
            <w:pPr>
              <w:spacing w:line="480" w:lineRule="auto"/>
            </w:pPr>
            <w:r>
              <w:t>−0.085*</w:t>
            </w:r>
          </w:p>
        </w:tc>
        <w:tc>
          <w:tcPr>
            <w:tcW w:w="1131" w:type="pct"/>
          </w:tcPr>
          <w:p w14:paraId="3A65530F" w14:textId="77777777" w:rsidR="009A6537" w:rsidRDefault="00000000">
            <w:pPr>
              <w:spacing w:line="480" w:lineRule="auto"/>
            </w:pPr>
            <w:r>
              <w:t>+0.001</w:t>
            </w:r>
          </w:p>
        </w:tc>
      </w:tr>
      <w:tr w:rsidR="009A6537" w14:paraId="03AD2C60" w14:textId="77777777" w:rsidTr="00C97808">
        <w:tc>
          <w:tcPr>
            <w:tcW w:w="1499" w:type="pct"/>
          </w:tcPr>
          <w:p w14:paraId="3F422988" w14:textId="77777777" w:rsidR="009A6537" w:rsidRDefault="00000000">
            <w:pPr>
              <w:spacing w:line="480" w:lineRule="auto"/>
            </w:pPr>
            <w:r>
              <w:t>Selenium</w:t>
            </w:r>
          </w:p>
        </w:tc>
        <w:tc>
          <w:tcPr>
            <w:tcW w:w="1228" w:type="pct"/>
          </w:tcPr>
          <w:p w14:paraId="68402EDB" w14:textId="77777777" w:rsidR="009A6537" w:rsidRDefault="00000000">
            <w:pPr>
              <w:spacing w:line="480" w:lineRule="auto"/>
            </w:pPr>
            <w:r>
              <w:t>+0.409*</w:t>
            </w:r>
          </w:p>
        </w:tc>
        <w:tc>
          <w:tcPr>
            <w:tcW w:w="1142" w:type="pct"/>
          </w:tcPr>
          <w:p w14:paraId="01526958" w14:textId="77777777" w:rsidR="009A6537" w:rsidRDefault="00000000">
            <w:pPr>
              <w:spacing w:line="480" w:lineRule="auto"/>
            </w:pPr>
            <w:r>
              <w:t>+0.427*</w:t>
            </w:r>
          </w:p>
        </w:tc>
        <w:tc>
          <w:tcPr>
            <w:tcW w:w="1131" w:type="pct"/>
          </w:tcPr>
          <w:p w14:paraId="51A00A04" w14:textId="77777777" w:rsidR="009A6537" w:rsidRDefault="00000000">
            <w:pPr>
              <w:spacing w:line="480" w:lineRule="auto"/>
            </w:pPr>
            <w:r>
              <w:t>+0.018</w:t>
            </w:r>
          </w:p>
        </w:tc>
      </w:tr>
      <w:tr w:rsidR="009A6537" w14:paraId="755EF613" w14:textId="77777777" w:rsidTr="00C97808">
        <w:tc>
          <w:tcPr>
            <w:tcW w:w="1499" w:type="pct"/>
          </w:tcPr>
          <w:p w14:paraId="258C138D" w14:textId="77777777" w:rsidR="009A6537" w:rsidRDefault="00000000">
            <w:pPr>
              <w:spacing w:line="480" w:lineRule="auto"/>
            </w:pPr>
            <w:r>
              <w:t>Manganese</w:t>
            </w:r>
          </w:p>
        </w:tc>
        <w:tc>
          <w:tcPr>
            <w:tcW w:w="1228" w:type="pct"/>
          </w:tcPr>
          <w:p w14:paraId="09D6D64D" w14:textId="77777777" w:rsidR="009A6537" w:rsidRDefault="00000000">
            <w:pPr>
              <w:spacing w:line="480" w:lineRule="auto"/>
            </w:pPr>
            <w:r>
              <w:t>+0.231*</w:t>
            </w:r>
          </w:p>
        </w:tc>
        <w:tc>
          <w:tcPr>
            <w:tcW w:w="1142" w:type="pct"/>
          </w:tcPr>
          <w:p w14:paraId="11E805CB" w14:textId="77777777" w:rsidR="009A6537" w:rsidRDefault="00000000">
            <w:pPr>
              <w:spacing w:line="480" w:lineRule="auto"/>
            </w:pPr>
            <w:r>
              <w:t>+0.230*</w:t>
            </w:r>
          </w:p>
        </w:tc>
        <w:tc>
          <w:tcPr>
            <w:tcW w:w="1131" w:type="pct"/>
          </w:tcPr>
          <w:p w14:paraId="0D32EA9B" w14:textId="77777777" w:rsidR="009A6537" w:rsidRDefault="00000000">
            <w:pPr>
              <w:spacing w:line="480" w:lineRule="auto"/>
            </w:pPr>
            <w:r>
              <w:t>−0.001</w:t>
            </w:r>
          </w:p>
        </w:tc>
      </w:tr>
    </w:tbl>
    <w:p w14:paraId="571338D4" w14:textId="77777777" w:rsidR="009A6537" w:rsidRDefault="00000000">
      <w:pPr>
        <w:spacing w:before="60" w:after="180" w:line="480" w:lineRule="auto"/>
      </w:pPr>
      <w:r>
        <w:rPr>
          <w:i/>
          <w:iCs/>
        </w:rPr>
        <w:t>Prevalent CVD = self-reported congestive heart failure, coronary heart disease, angina, myocardial infarction, or stroke. IR defined as HOMA-IR ≥ 2.5. Survey-weighted; design-based prevalence difference between IR and non-IR p &lt; 0.001. Panel B adds prevalent CVD to the primary covariate set. *p &lt; 0.05.</w:t>
      </w:r>
    </w:p>
    <w:p w14:paraId="1777F582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12438E" w14:textId="77777777" w:rsidR="00F11C63" w:rsidRDefault="00000000">
      <w:pPr>
        <w:pStyle w:val="Heading1"/>
        <w:spacing w:before="120" w:after="80"/>
      </w:pPr>
      <w:bookmarkStart w:id="18" w:name="_Toc231942420"/>
      <w:bookmarkStart w:id="19" w:name="_Toc231942531"/>
      <w:r>
        <w:lastRenderedPageBreak/>
        <w:t>Fig. S1. Fully adjusted associations of blood metals with insulin resistance, by sex</w:t>
      </w:r>
      <w:bookmarkEnd w:id="18"/>
      <w:bookmarkEnd w:id="19"/>
    </w:p>
    <w:p w14:paraId="07B69BCB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0BA93676" wp14:editId="759B0B45">
            <wp:extent cx="4953000" cy="3695700"/>
            <wp:effectExtent l="0" t="0" r="0" b="0"/>
            <wp:docPr id="1" name="Fig. S1." descr="Forest plot of fully adjusted log(HOMA-IR) β estimates (95% CI) for each log-transformed metal, stratified by sex and overall. Lead, cadmium, and mercury show inverse associations with HOMA-IR, whereas selenium and manganese show positive associations in both sexes. Dashed line indicates the null." title="Fig.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3824E" w14:textId="77777777" w:rsidR="009A6537" w:rsidRDefault="00000000">
      <w:r>
        <w:t xml:space="preserve">Forest plot of fully adjusted </w:t>
      </w:r>
      <w:proofErr w:type="gramStart"/>
      <w:r>
        <w:t>log(</w:t>
      </w:r>
      <w:proofErr w:type="gramEnd"/>
      <w:r>
        <w:t>HOMA-IR) β estimates (95% CI) for each log-transformed metal, stratified by sex and overall. Lead, cadmium, and mercury show inverse associations with HOMA-IR, whereas selenium and manganese show positive associations in both sexes. The dashed line indicates the null.</w:t>
      </w:r>
    </w:p>
    <w:p w14:paraId="672AAFB8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40753" w14:textId="77777777" w:rsidR="00F11C63" w:rsidRDefault="00000000">
      <w:pPr>
        <w:pStyle w:val="Heading1"/>
        <w:spacing w:before="120" w:after="80"/>
      </w:pPr>
      <w:bookmarkStart w:id="20" w:name="_Toc231942421"/>
      <w:bookmarkStart w:id="21" w:name="_Toc231942532"/>
      <w:r>
        <w:lastRenderedPageBreak/>
        <w:t>Fig. S2. WQS mixture weights for the metal-mixture → HOMA-IR association, by sex</w:t>
      </w:r>
      <w:bookmarkEnd w:id="20"/>
      <w:bookmarkEnd w:id="21"/>
    </w:p>
    <w:p w14:paraId="0EB9E10F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580C52C6" wp14:editId="6BD060B3">
            <wp:extent cx="4953000" cy="2971800"/>
            <wp:effectExtent l="0" t="0" r="0" b="0"/>
            <wp:docPr id="1985479332" name="Fig. S2." descr="WQS mixture weights for each metal contributing to the inverse metal-mixture → HOMA-IR association, shown for males, females, and overall. Dotted line marks the equal-weight reference (0.20). Lead, cadmium, and mercury contribute most heavily, consistent with their individual-metal associations." title="Fig. S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BB121" w14:textId="77777777" w:rsidR="009A6537" w:rsidRDefault="00000000">
      <w:r>
        <w:t xml:space="preserve">Weights for each metal contributing to the inverse metal-mixture → HOMA-IR association, shown for males, females, and overall. The dotted line marks the equal-weight reference (0.20). Under the </w:t>
      </w:r>
      <w:proofErr w:type="spellStart"/>
      <w:r>
        <w:t>gWQS</w:t>
      </w:r>
      <w:proofErr w:type="spellEnd"/>
      <w:r>
        <w:t xml:space="preserve"> optimizer, lead, cadmium, and mercury carry essentially </w:t>
      </w:r>
      <w:proofErr w:type="gramStart"/>
      <w:r>
        <w:t>all of</w:t>
      </w:r>
      <w:proofErr w:type="gramEnd"/>
      <w:r>
        <w:t xml:space="preserve"> the index weight, while selenium and manganese contribute negligibly (weights approximately 0).</w:t>
      </w:r>
    </w:p>
    <w:p w14:paraId="51C6E6B3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8D4535" w14:textId="77777777" w:rsidR="00F11C63" w:rsidRDefault="00000000">
      <w:pPr>
        <w:pStyle w:val="Heading1"/>
        <w:spacing w:before="120" w:after="80"/>
      </w:pPr>
      <w:bookmarkStart w:id="22" w:name="_Toc231942422"/>
      <w:bookmarkStart w:id="23" w:name="_Toc231942533"/>
      <w:r>
        <w:lastRenderedPageBreak/>
        <w:t xml:space="preserve">Fig. S3. Proportion of each metal–HOMA-IR association mediated by </w:t>
      </w:r>
      <w:proofErr w:type="spellStart"/>
      <w:r>
        <w:t>hs</w:t>
      </w:r>
      <w:proofErr w:type="spellEnd"/>
      <w:r>
        <w:t>-CRP, by sex</w:t>
      </w:r>
      <w:bookmarkEnd w:id="22"/>
      <w:bookmarkEnd w:id="23"/>
    </w:p>
    <w:p w14:paraId="04A4D67A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341AAD03" wp14:editId="7E6C1AD6">
            <wp:extent cx="5943600" cy="3382364"/>
            <wp:effectExtent l="0" t="0" r="0" b="0"/>
            <wp:docPr id="29218353" name="Fig. S3." descr="Proportion of each metal–HOMA-IR association mediated by hs-CRP, by sex (males, females, overall). Bars with bold black outline indicate bootstrap P &lt; .05. The strongest mediation is observed for manganese (overall 41.7%) and mercury (32.7%), while lead mediation is stronger in females (31.1%) than males (11.7%)." title="Fig. S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2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4C017" w14:textId="77777777" w:rsidR="009A6537" w:rsidRDefault="00000000">
      <w:r>
        <w:t xml:space="preserve">Bars show the proportion of each metal–HOMA-IR association mediated by </w:t>
      </w:r>
      <w:proofErr w:type="spellStart"/>
      <w:r>
        <w:t>hs</w:t>
      </w:r>
      <w:proofErr w:type="spellEnd"/>
      <w:r>
        <w:t>-CRP for males, females, and overall. Bars with a bold black outline indicate bootstrap P &lt; .05. The strongest mediation is observed for manganese (overall 42.7%) and mercury (33.3%), whereas lead mediation is stronger in females (33.0%) than males (11.9%).</w:t>
      </w:r>
    </w:p>
    <w:p w14:paraId="110A0DEC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C4C8DC" w14:textId="77777777" w:rsidR="00F11C63" w:rsidRDefault="00000000">
      <w:pPr>
        <w:pStyle w:val="Heading1"/>
        <w:spacing w:before="120" w:after="80"/>
      </w:pPr>
      <w:bookmarkStart w:id="24" w:name="_Toc231942423"/>
      <w:bookmarkStart w:id="25" w:name="_Toc231942534"/>
      <w:r>
        <w:lastRenderedPageBreak/>
        <w:t xml:space="preserve">Fig. S4. Spearman correlation heatmap of metals, </w:t>
      </w:r>
      <w:proofErr w:type="spellStart"/>
      <w:r>
        <w:t>hs</w:t>
      </w:r>
      <w:proofErr w:type="spellEnd"/>
      <w:r>
        <w:t>-CRP, and glycemic biomarkers</w:t>
      </w:r>
      <w:bookmarkEnd w:id="24"/>
      <w:bookmarkEnd w:id="25"/>
    </w:p>
    <w:p w14:paraId="1D5A8D9F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144E8047" wp14:editId="229BD2ED">
            <wp:extent cx="4953000" cy="4181475"/>
            <wp:effectExtent l="0" t="0" r="0" b="0"/>
            <wp:docPr id="1553091710" name="Fig. S4." descr="Spearman correlation heatmap between log-transformed metals, hs-CRP, and downstream glycemic biomarkers. Off-diagonal cells display ρ. Lead–cadmium–mercury form a moderately correlated toxic-metal cluster; hs-CRP tracks positively with HOMA-IR (ρ = 0.31) and negatively with toxic metals." title="Fig. S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7BD3E" w14:textId="77777777" w:rsidR="009A6537" w:rsidRDefault="00000000">
      <w:r>
        <w:t xml:space="preserve">Heatmap of Spearman correlations between log-transformed metals, </w:t>
      </w:r>
      <w:proofErr w:type="spellStart"/>
      <w:r>
        <w:t>hs</w:t>
      </w:r>
      <w:proofErr w:type="spellEnd"/>
      <w:r>
        <w:t xml:space="preserve">-CRP, and downstream glycemic biomarkers. Off-diagonal cells display ρ. Lead, cadmium, and mercury form a moderately correlated toxic-metal cluster; </w:t>
      </w:r>
      <w:proofErr w:type="spellStart"/>
      <w:r>
        <w:t>hs</w:t>
      </w:r>
      <w:proofErr w:type="spellEnd"/>
      <w:r>
        <w:t>-CRP tracks positively with HOMA-IR (ρ = 0.31) and negatively with the toxic metals.</w:t>
      </w:r>
    </w:p>
    <w:p w14:paraId="7C23BB00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C9FA25" w14:textId="77777777" w:rsidR="00F11C63" w:rsidRDefault="00000000">
      <w:pPr>
        <w:pStyle w:val="Heading1"/>
        <w:spacing w:before="120" w:after="80"/>
      </w:pPr>
      <w:bookmarkStart w:id="26" w:name="_Toc231942424"/>
      <w:bookmarkStart w:id="27" w:name="_Toc231942535"/>
      <w:r>
        <w:lastRenderedPageBreak/>
        <w:t xml:space="preserve">Fig. S5. Age-stratified </w:t>
      </w:r>
      <w:proofErr w:type="spellStart"/>
      <w:r>
        <w:t>hs</w:t>
      </w:r>
      <w:proofErr w:type="spellEnd"/>
      <w:r>
        <w:t>-CRP mediation of the lead → HOMA-IR association</w:t>
      </w:r>
      <w:bookmarkEnd w:id="26"/>
      <w:bookmarkEnd w:id="27"/>
    </w:p>
    <w:p w14:paraId="3C8E1CC2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0A5F0052" wp14:editId="0A5F0053">
            <wp:extent cx="5943600" cy="2407158"/>
            <wp:effectExtent l="0" t="0" r="0" b="0"/>
            <wp:docPr id="990000051" name="Fig. S5." descr="(A) Proportion of the lead to HOMA-IR association mediated by hs-CRP across age strata; the inflammation-mediated fraction declines from 33.9% at ages 20-39 to 4.0% at ages 60-80. (B) Total effect (c) and indirect effect (a x b) with 95% confidence intervals by age group; the indirect pathway weakens with age while the total association strengthens." title="Fig. S5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7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2049D" w14:textId="77777777" w:rsidR="009A6537" w:rsidRDefault="00000000">
      <w:r>
        <w:t xml:space="preserve">Panel A shows the proportion of the lead → HOMA-IR association mediated by </w:t>
      </w:r>
      <w:proofErr w:type="spellStart"/>
      <w:r>
        <w:t>hs</w:t>
      </w:r>
      <w:proofErr w:type="spellEnd"/>
      <w:r>
        <w:t>-CRP across age strata. Panel B shows total (c) versus indirect (ab) effects by age. Mediation is strongest among adults aged 20–39 (33.9%) and declines with age to 4.0% in adults aged 60–80, suggesting that inflammatory mechanisms dominate earlier in life.</w:t>
      </w:r>
    </w:p>
    <w:p w14:paraId="09A7C61E" w14:textId="77777777" w:rsidR="009A6537" w:rsidRDefault="009A6537">
      <w:pPr>
        <w:sectPr w:rsidR="009A65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682087" w14:textId="77777777" w:rsidR="009A6537" w:rsidRDefault="00000000">
      <w:pPr>
        <w:pStyle w:val="Heading1"/>
        <w:spacing w:before="120" w:after="80"/>
      </w:pPr>
      <w:bookmarkStart w:id="28" w:name="_Toc231942425"/>
      <w:bookmarkStart w:id="29" w:name="_Toc231942536"/>
      <w:r>
        <w:lastRenderedPageBreak/>
        <w:t>Fig. S6. Attenuation of metal–</w:t>
      </w:r>
      <w:proofErr w:type="gramStart"/>
      <w:r>
        <w:t>log(</w:t>
      </w:r>
      <w:proofErr w:type="gramEnd"/>
      <w:r>
        <w:t>HOMA-IR) associations across nested adjustment models</w:t>
      </w:r>
      <w:bookmarkEnd w:id="28"/>
      <w:bookmarkEnd w:id="29"/>
    </w:p>
    <w:p w14:paraId="29B4944A" w14:textId="77777777" w:rsidR="00F11C63" w:rsidRDefault="00000000">
      <w:pPr>
        <w:jc w:val="center"/>
      </w:pPr>
      <w:r>
        <w:rPr>
          <w:noProof/>
        </w:rPr>
        <w:drawing>
          <wp:inline distT="0" distB="0" distL="0" distR="0" wp14:anchorId="4EF78B3D" wp14:editId="09A58565">
            <wp:extent cx="5943600" cy="4751832"/>
            <wp:effectExtent l="0" t="0" r="0" b="0"/>
            <wp:docPr id="1002674123" name="Fig. S6." descr="Forest plot of metal to log(HOMA-IR) associations across nested adjustment models (M0 baseline, M0 + BMI, M0 + smoking, M0 + BMI + smoking) on the common complete-case sample (n = 2,968); adding BMI substantially attenuates the lead, cadmium, and mercury associations." title="Fig. S6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9AC09" w14:textId="77777777" w:rsidR="009A6537" w:rsidRDefault="00000000">
      <w:r>
        <w:t>Forest plot of the change in metal–</w:t>
      </w:r>
      <w:proofErr w:type="gramStart"/>
      <w:r>
        <w:t>log(</w:t>
      </w:r>
      <w:proofErr w:type="gramEnd"/>
      <w:r>
        <w:t>HOMA-IR) associations across nested adjustment models (M0 baseline, M1 + BMI, M2 + smoking, M3 + BMI + smoking). Adding BMI attenuates the inverse lead, cadmium, and mercury associations by roughly half to two-thirds and abolishes the positive manganese association, whereas adding smoking alone changes the estimates negligibly. Bars show 95% confidence intervals computed on the survey design degrees of freedom (15).</w:t>
      </w:r>
    </w:p>
    <w:sectPr w:rsidR="009A6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55E00" w14:textId="77777777" w:rsidR="00E461A7" w:rsidRDefault="00E461A7">
      <w:r>
        <w:separator/>
      </w:r>
    </w:p>
  </w:endnote>
  <w:endnote w:type="continuationSeparator" w:id="0">
    <w:p w14:paraId="2C7C1170" w14:textId="77777777" w:rsidR="00E461A7" w:rsidRDefault="00E4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A9C7F" w14:textId="77777777" w:rsidR="009A6537" w:rsidRDefault="00000000">
    <w:pPr>
      <w:jc w:val="center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0EA99" w14:textId="77777777" w:rsidR="00E461A7" w:rsidRDefault="00E461A7">
      <w:r>
        <w:separator/>
      </w:r>
    </w:p>
  </w:footnote>
  <w:footnote w:type="continuationSeparator" w:id="0">
    <w:p w14:paraId="48E0972A" w14:textId="77777777" w:rsidR="00E461A7" w:rsidRDefault="00E461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43674"/>
    <w:multiLevelType w:val="hybridMultilevel"/>
    <w:tmpl w:val="6FC8DE96"/>
    <w:lvl w:ilvl="0" w:tplc="9AA4EFE6">
      <w:start w:val="1"/>
      <w:numFmt w:val="bullet"/>
      <w:lvlText w:val="●"/>
      <w:lvlJc w:val="left"/>
      <w:pPr>
        <w:ind w:left="720" w:hanging="360"/>
      </w:pPr>
    </w:lvl>
    <w:lvl w:ilvl="1" w:tplc="CED6A808">
      <w:start w:val="1"/>
      <w:numFmt w:val="bullet"/>
      <w:lvlText w:val="○"/>
      <w:lvlJc w:val="left"/>
      <w:pPr>
        <w:ind w:left="1440" w:hanging="360"/>
      </w:pPr>
    </w:lvl>
    <w:lvl w:ilvl="2" w:tplc="EB4A2EEE">
      <w:start w:val="1"/>
      <w:numFmt w:val="bullet"/>
      <w:lvlText w:val="■"/>
      <w:lvlJc w:val="left"/>
      <w:pPr>
        <w:ind w:left="2160" w:hanging="360"/>
      </w:pPr>
    </w:lvl>
    <w:lvl w:ilvl="3" w:tplc="AAC6DDA2">
      <w:start w:val="1"/>
      <w:numFmt w:val="bullet"/>
      <w:lvlText w:val="●"/>
      <w:lvlJc w:val="left"/>
      <w:pPr>
        <w:ind w:left="2880" w:hanging="360"/>
      </w:pPr>
    </w:lvl>
    <w:lvl w:ilvl="4" w:tplc="45D8F9C0">
      <w:start w:val="1"/>
      <w:numFmt w:val="bullet"/>
      <w:lvlText w:val="○"/>
      <w:lvlJc w:val="left"/>
      <w:pPr>
        <w:ind w:left="3600" w:hanging="360"/>
      </w:pPr>
    </w:lvl>
    <w:lvl w:ilvl="5" w:tplc="DE40D740">
      <w:start w:val="1"/>
      <w:numFmt w:val="bullet"/>
      <w:lvlText w:val="■"/>
      <w:lvlJc w:val="left"/>
      <w:pPr>
        <w:ind w:left="4320" w:hanging="360"/>
      </w:pPr>
    </w:lvl>
    <w:lvl w:ilvl="6" w:tplc="6540CB2A">
      <w:start w:val="1"/>
      <w:numFmt w:val="bullet"/>
      <w:lvlText w:val="●"/>
      <w:lvlJc w:val="left"/>
      <w:pPr>
        <w:ind w:left="5040" w:hanging="360"/>
      </w:pPr>
    </w:lvl>
    <w:lvl w:ilvl="7" w:tplc="AB9CEC90">
      <w:start w:val="1"/>
      <w:numFmt w:val="bullet"/>
      <w:lvlText w:val="●"/>
      <w:lvlJc w:val="left"/>
      <w:pPr>
        <w:ind w:left="5760" w:hanging="360"/>
      </w:pPr>
    </w:lvl>
    <w:lvl w:ilvl="8" w:tplc="D6507088">
      <w:start w:val="1"/>
      <w:numFmt w:val="bullet"/>
      <w:lvlText w:val="●"/>
      <w:lvlJc w:val="left"/>
      <w:pPr>
        <w:ind w:left="6480" w:hanging="360"/>
      </w:pPr>
    </w:lvl>
  </w:abstractNum>
  <w:num w:numId="1" w16cid:durableId="104267918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63"/>
    <w:rsid w:val="0023348D"/>
    <w:rsid w:val="00297F23"/>
    <w:rsid w:val="002B065B"/>
    <w:rsid w:val="003F0590"/>
    <w:rsid w:val="00515E8D"/>
    <w:rsid w:val="00555802"/>
    <w:rsid w:val="00630BA4"/>
    <w:rsid w:val="0076113C"/>
    <w:rsid w:val="00904F51"/>
    <w:rsid w:val="009A6537"/>
    <w:rsid w:val="00C97808"/>
    <w:rsid w:val="00E461A7"/>
    <w:rsid w:val="00E72DD3"/>
    <w:rsid w:val="00F1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D5FAD"/>
  <w15:docId w15:val="{3574BDBB-D0B8-F642-9142-8F437EE7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20" w:after="160"/>
      <w:outlineLvl w:val="0"/>
    </w:pPr>
    <w:rPr>
      <w:b/>
      <w:bCs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97F23"/>
    <w:pPr>
      <w:spacing w:before="120"/>
    </w:pPr>
    <w:rPr>
      <w:rFonts w:asciiTheme="minorHAnsi" w:hAnsi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297F23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97F23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97F23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7F2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7F2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7F2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7F2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7F2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7F23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2B8995-3BBC-7848-9042-CAF96A1AF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2046</Words>
  <Characters>11663</Characters>
  <Application>Microsoft Office Word</Application>
  <DocSecurity>0</DocSecurity>
  <Lines>97</Lines>
  <Paragraphs>27</Paragraphs>
  <ScaleCrop>false</ScaleCrop>
  <Company/>
  <LinksUpToDate>false</LinksUpToDate>
  <CharactersWithSpaces>1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Zhang, Cai</cp:lastModifiedBy>
  <cp:revision>8</cp:revision>
  <dcterms:created xsi:type="dcterms:W3CDTF">2026-04-17T19:51:00Z</dcterms:created>
  <dcterms:modified xsi:type="dcterms:W3CDTF">2026-06-10T18:36:00Z</dcterms:modified>
</cp:coreProperties>
</file>